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EBB" w:rsidRDefault="002B39C7">
      <w:pPr>
        <w:widowControl/>
        <w:jc w:val="center"/>
        <w:rPr>
          <w:rFonts w:ascii="Times New Roman" w:hAnsi="Times New Roman" w:cs="宋体"/>
          <w:b/>
          <w:kern w:val="0"/>
          <w:sz w:val="28"/>
          <w:szCs w:val="24"/>
        </w:rPr>
      </w:pPr>
      <w:r>
        <w:rPr>
          <w:rFonts w:ascii="Times New Roman" w:hAnsi="Times New Roman" w:cs="宋体" w:hint="eastAsia"/>
          <w:b/>
          <w:kern w:val="0"/>
          <w:sz w:val="28"/>
          <w:szCs w:val="24"/>
        </w:rPr>
        <w:t>Appendix 1 Care</w:t>
      </w:r>
      <w:r w:rsidR="00FA4A8D">
        <w:rPr>
          <w:rFonts w:ascii="Times New Roman" w:hAnsi="Times New Roman" w:cs="宋体" w:hint="eastAsia"/>
          <w:b/>
          <w:kern w:val="0"/>
          <w:sz w:val="28"/>
          <w:szCs w:val="24"/>
        </w:rPr>
        <w:t>giving experience</w:t>
      </w:r>
      <w:r>
        <w:rPr>
          <w:rFonts w:ascii="Times New Roman" w:hAnsi="Times New Roman" w:cs="宋体" w:hint="eastAsia"/>
          <w:b/>
          <w:kern w:val="0"/>
          <w:sz w:val="28"/>
          <w:szCs w:val="24"/>
        </w:rPr>
        <w:t xml:space="preserve"> </w:t>
      </w:r>
    </w:p>
    <w:p w:rsidR="00120EBB" w:rsidRDefault="00120EBB">
      <w:pPr>
        <w:widowControl/>
        <w:jc w:val="center"/>
        <w:rPr>
          <w:rFonts w:ascii="Times New Roman" w:hAnsi="Times New Roman" w:cs="宋体"/>
          <w:b/>
          <w:kern w:val="0"/>
          <w:sz w:val="24"/>
          <w:szCs w:val="24"/>
        </w:rPr>
      </w:pPr>
    </w:p>
    <w:p w:rsidR="00FA4A8D" w:rsidRDefault="00FA4A8D" w:rsidP="00FA4A8D">
      <w:pPr>
        <w:pStyle w:val="20"/>
        <w:numPr>
          <w:ilvl w:val="1"/>
          <w:numId w:val="6"/>
        </w:numPr>
        <w:ind w:firstLineChars="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re you involved in taking care of the patien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daily activities, </w:t>
      </w:r>
      <w:r w:rsidR="003E5C1E" w:rsidRPr="00FA4A8D">
        <w:rPr>
          <w:rFonts w:ascii="Times New Roman" w:hAnsi="Times New Roman" w:hint="eastAsia"/>
          <w:sz w:val="24"/>
          <w:szCs w:val="24"/>
        </w:rPr>
        <w:t>such as eating, drinking, getting dressed, getting a shower, going to the toilet, getting outside</w:t>
      </w:r>
      <w:r>
        <w:rPr>
          <w:rFonts w:ascii="Times New Roman" w:hAnsi="Times New Roman" w:hint="eastAsia"/>
          <w:sz w:val="24"/>
          <w:szCs w:val="24"/>
        </w:rPr>
        <w:t>?</w:t>
      </w:r>
    </w:p>
    <w:p w:rsidR="00FA4A8D" w:rsidRPr="00FA4A8D" w:rsidRDefault="00FA4A8D" w:rsidP="00FA4A8D">
      <w:pPr>
        <w:tabs>
          <w:tab w:val="left" w:pos="0"/>
        </w:tabs>
        <w:ind w:firstLineChars="200" w:firstLine="48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 w:rsidRPr="00FA4A8D">
        <w:rPr>
          <w:rFonts w:ascii="Times New Roman" w:hAnsi="Times New Roman" w:hint="eastAsia"/>
          <w:sz w:val="24"/>
          <w:szCs w:val="24"/>
        </w:rPr>
        <w:t>Y</w:t>
      </w:r>
      <w:r w:rsidRPr="00FA4A8D">
        <w:rPr>
          <w:rFonts w:ascii="Times New Roman" w:hAnsi="Times New Roman" w:hint="eastAsia"/>
          <w:sz w:val="24"/>
          <w:szCs w:val="24"/>
        </w:rPr>
        <w:t>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 w:rsidRPr="00FA4A8D">
        <w:rPr>
          <w:rFonts w:ascii="Times New Roman" w:hAnsi="Times New Roman" w:hint="eastAsia"/>
          <w:sz w:val="24"/>
          <w:szCs w:val="24"/>
        </w:rPr>
        <w:t xml:space="preserve"> No</w:t>
      </w:r>
    </w:p>
    <w:p w:rsidR="00FA4A8D" w:rsidRDefault="00FA4A8D" w:rsidP="00FA4A8D">
      <w:pPr>
        <w:numPr>
          <w:ilvl w:val="1"/>
          <w:numId w:val="12"/>
        </w:numPr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A4A8D">
        <w:rPr>
          <w:rFonts w:ascii="Times New Roman" w:hAnsi="Times New Roman" w:hint="eastAsia"/>
          <w:sz w:val="24"/>
          <w:szCs w:val="24"/>
        </w:rPr>
        <w:t xml:space="preserve">If yes, how often are you involved in </w:t>
      </w:r>
      <w:r>
        <w:rPr>
          <w:rFonts w:ascii="Times New Roman" w:hAnsi="Times New Roman" w:hint="eastAsia"/>
          <w:sz w:val="24"/>
          <w:szCs w:val="24"/>
        </w:rPr>
        <w:t>taking care of the patien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daily activities?</w:t>
      </w:r>
    </w:p>
    <w:p w:rsidR="00FA4A8D" w:rsidRPr="00FA4A8D" w:rsidRDefault="00FC6CD8" w:rsidP="00FC6CD8">
      <w:pPr>
        <w:tabs>
          <w:tab w:val="left" w:pos="0"/>
        </w:tabs>
        <w:ind w:firstLineChars="100" w:firstLine="24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 xml:space="preserve">  ① </w:t>
      </w:r>
      <w:r w:rsidR="00FA4A8D">
        <w:rPr>
          <w:rFonts w:ascii="Times New Roman" w:hAnsi="Times New Roman" w:hint="eastAsia"/>
          <w:sz w:val="24"/>
          <w:szCs w:val="24"/>
        </w:rPr>
        <w:t>Occas</w:t>
      </w:r>
      <w:r w:rsidR="00FA4A8D" w:rsidRPr="00FC3165">
        <w:rPr>
          <w:rFonts w:ascii="Times New Roman" w:hAnsi="Times New Roman" w:hint="eastAsia"/>
          <w:sz w:val="24"/>
          <w:szCs w:val="24"/>
        </w:rPr>
        <w:t>ionally</w:t>
      </w:r>
      <w:r w:rsidR="00FA4A8D"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="00FA4A8D" w:rsidRPr="00FA4A8D">
        <w:rPr>
          <w:rFonts w:ascii="Times New Roman" w:hAnsi="Times New Roman" w:hint="eastAsia"/>
          <w:sz w:val="24"/>
          <w:szCs w:val="24"/>
        </w:rPr>
        <w:t>②</w:t>
      </w:r>
      <w:r w:rsidR="00FA4A8D">
        <w:rPr>
          <w:rFonts w:ascii="Times New Roman" w:hAnsi="Times New Roman" w:hint="eastAsia"/>
          <w:sz w:val="24"/>
          <w:szCs w:val="24"/>
        </w:rPr>
        <w:t xml:space="preserve"> S</w:t>
      </w:r>
      <w:r w:rsidR="00FA4A8D" w:rsidRPr="00FC3165">
        <w:rPr>
          <w:rFonts w:ascii="Times New Roman" w:hAnsi="Times New Roman" w:hint="eastAsia"/>
          <w:sz w:val="24"/>
          <w:szCs w:val="24"/>
        </w:rPr>
        <w:t>ometimes</w:t>
      </w:r>
      <w:r w:rsidR="00FA4A8D"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="00FA4A8D">
        <w:rPr>
          <w:rFonts w:ascii="宋体" w:hAnsi="宋体" w:hint="eastAsia"/>
          <w:sz w:val="24"/>
          <w:szCs w:val="24"/>
        </w:rPr>
        <w:t>③</w:t>
      </w:r>
      <w:r w:rsidR="00FA4A8D">
        <w:rPr>
          <w:rFonts w:ascii="Times New Roman" w:hAnsi="Times New Roman" w:hint="eastAsia"/>
          <w:sz w:val="24"/>
          <w:szCs w:val="24"/>
        </w:rPr>
        <w:t xml:space="preserve"> O</w:t>
      </w:r>
      <w:r w:rsidR="00FA4A8D" w:rsidRPr="00FC3165">
        <w:rPr>
          <w:rFonts w:ascii="Times New Roman" w:hAnsi="Times New Roman" w:hint="eastAsia"/>
          <w:sz w:val="24"/>
          <w:szCs w:val="24"/>
        </w:rPr>
        <w:t>ften</w:t>
      </w:r>
      <w:r w:rsidR="00FA4A8D"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="00FA4A8D">
        <w:rPr>
          <w:rFonts w:ascii="宋体" w:hAnsi="宋体" w:hint="eastAsia"/>
          <w:sz w:val="24"/>
          <w:szCs w:val="24"/>
        </w:rPr>
        <w:t>④</w:t>
      </w:r>
      <w:r w:rsidR="00FA4A8D">
        <w:rPr>
          <w:rFonts w:ascii="Times New Roman" w:hAnsi="Times New Roman" w:hint="eastAsia"/>
          <w:sz w:val="24"/>
          <w:szCs w:val="24"/>
        </w:rPr>
        <w:t xml:space="preserve"> </w:t>
      </w:r>
      <w:r w:rsidR="00FA4A8D" w:rsidRPr="00FC3165">
        <w:rPr>
          <w:rFonts w:ascii="Times New Roman" w:hAnsi="Times New Roman" w:hint="eastAsia"/>
          <w:sz w:val="24"/>
          <w:szCs w:val="24"/>
        </w:rPr>
        <w:t>always</w:t>
      </w:r>
      <w:r w:rsidR="00FA4A8D">
        <w:rPr>
          <w:rFonts w:ascii="Times New Roman" w:hAnsi="Times New Roman" w:hint="eastAsia"/>
          <w:sz w:val="24"/>
          <w:szCs w:val="24"/>
        </w:rPr>
        <w:t xml:space="preserve">   </w:t>
      </w:r>
    </w:p>
    <w:p w:rsidR="00FA4A8D" w:rsidRDefault="00FA4A8D" w:rsidP="00FA4A8D">
      <w:pPr>
        <w:pStyle w:val="20"/>
        <w:numPr>
          <w:ilvl w:val="1"/>
          <w:numId w:val="6"/>
        </w:numPr>
        <w:ind w:firstLineChars="0"/>
        <w:jc w:val="left"/>
        <w:rPr>
          <w:rFonts w:ascii="Times New Roman" w:hAnsi="Times New Roman" w:hint="eastAsia"/>
          <w:sz w:val="24"/>
          <w:szCs w:val="24"/>
        </w:rPr>
      </w:pPr>
      <w:r w:rsidRPr="00FA4A8D">
        <w:rPr>
          <w:rFonts w:ascii="Times New Roman" w:hAnsi="Times New Roman" w:hint="eastAsia"/>
          <w:sz w:val="24"/>
          <w:szCs w:val="24"/>
        </w:rPr>
        <w:t xml:space="preserve">Are you involved in </w:t>
      </w:r>
      <w:r>
        <w:rPr>
          <w:rFonts w:ascii="Times New Roman" w:hAnsi="Times New Roman" w:hint="eastAsia"/>
          <w:sz w:val="24"/>
          <w:szCs w:val="24"/>
        </w:rPr>
        <w:t>managing</w:t>
      </w:r>
      <w:r w:rsidRPr="00FA4A8D">
        <w:rPr>
          <w:rFonts w:ascii="Times New Roman" w:hAnsi="Times New Roman" w:hint="eastAsia"/>
          <w:sz w:val="24"/>
          <w:szCs w:val="24"/>
        </w:rPr>
        <w:t xml:space="preserve"> the patient</w:t>
      </w:r>
      <w:r w:rsidRPr="00FA4A8D">
        <w:rPr>
          <w:rFonts w:ascii="Times New Roman" w:hAnsi="Times New Roman"/>
          <w:sz w:val="24"/>
          <w:szCs w:val="24"/>
        </w:rPr>
        <w:t>’</w:t>
      </w:r>
      <w:r w:rsidRPr="00FA4A8D">
        <w:rPr>
          <w:rFonts w:ascii="Times New Roman" w:hAnsi="Times New Roman" w:hint="eastAsia"/>
          <w:sz w:val="24"/>
          <w:szCs w:val="24"/>
        </w:rPr>
        <w:t>s medicine, such as monitoring medication, helping with buying and getting the medicine, etc.</w:t>
      </w:r>
      <w:r>
        <w:rPr>
          <w:rFonts w:ascii="Times New Roman" w:hAnsi="Times New Roman" w:hint="eastAsia"/>
          <w:sz w:val="24"/>
          <w:szCs w:val="24"/>
        </w:rPr>
        <w:t>?</w:t>
      </w:r>
    </w:p>
    <w:p w:rsidR="00FC6CD8" w:rsidRPr="00FA4A8D" w:rsidRDefault="00FC6CD8" w:rsidP="00FC6CD8">
      <w:pPr>
        <w:tabs>
          <w:tab w:val="left" w:pos="0"/>
        </w:tabs>
        <w:ind w:firstLineChars="200" w:firstLine="48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 </w:t>
      </w:r>
      <w:r w:rsidRPr="00FA4A8D">
        <w:rPr>
          <w:rFonts w:ascii="Times New Roman" w:hAnsi="Times New Roman" w:hint="eastAsia"/>
          <w:sz w:val="24"/>
          <w:szCs w:val="24"/>
        </w:rPr>
        <w:t>Y</w:t>
      </w:r>
      <w:r w:rsidRPr="00FA4A8D">
        <w:rPr>
          <w:rFonts w:ascii="Times New Roman" w:hAnsi="Times New Roman" w:hint="eastAsia"/>
          <w:sz w:val="24"/>
          <w:szCs w:val="24"/>
        </w:rPr>
        <w:t>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 w:rsidRPr="00FA4A8D">
        <w:rPr>
          <w:rFonts w:ascii="Times New Roman" w:hAnsi="Times New Roman" w:hint="eastAsia"/>
          <w:sz w:val="24"/>
          <w:szCs w:val="24"/>
        </w:rPr>
        <w:t xml:space="preserve"> No</w:t>
      </w:r>
    </w:p>
    <w:p w:rsidR="00FC6CD8" w:rsidRDefault="00FC6CD8" w:rsidP="00FC6CD8">
      <w:pPr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2.1 </w:t>
      </w:r>
      <w:r w:rsidRPr="00FA4A8D">
        <w:rPr>
          <w:rFonts w:ascii="Times New Roman" w:hAnsi="Times New Roman" w:hint="eastAsia"/>
          <w:sz w:val="24"/>
          <w:szCs w:val="24"/>
        </w:rPr>
        <w:t>If yes, h</w:t>
      </w:r>
      <w:r>
        <w:rPr>
          <w:rFonts w:ascii="Times New Roman" w:hAnsi="Times New Roman" w:hint="eastAsia"/>
          <w:sz w:val="24"/>
          <w:szCs w:val="24"/>
        </w:rPr>
        <w:t>ow often are you involved in managing the patien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medicine?</w:t>
      </w:r>
    </w:p>
    <w:p w:rsidR="00FC6CD8" w:rsidRDefault="00FC6CD8" w:rsidP="00FC6CD8">
      <w:pPr>
        <w:pStyle w:val="20"/>
        <w:tabs>
          <w:tab w:val="left" w:pos="0"/>
          <w:tab w:val="left" w:pos="420"/>
        </w:tabs>
        <w:ind w:leftChars="200" w:left="420" w:firstLineChars="0" w:firstLine="0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ccas</w:t>
      </w:r>
      <w:r w:rsidRPr="00FC3165">
        <w:rPr>
          <w:rFonts w:ascii="Times New Roman" w:hAnsi="Times New Roman" w:hint="eastAsia"/>
          <w:sz w:val="24"/>
          <w:szCs w:val="24"/>
        </w:rPr>
        <w:t>ionally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Pr="00FC3165">
        <w:rPr>
          <w:rFonts w:ascii="Times New Roman" w:hAnsi="Times New Roman" w:hint="eastAsia"/>
          <w:sz w:val="24"/>
          <w:szCs w:val="24"/>
        </w:rPr>
        <w:t>ometim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③</w:t>
      </w:r>
      <w:r>
        <w:rPr>
          <w:rFonts w:ascii="Times New Roman" w:hAnsi="Times New Roman" w:hint="eastAsia"/>
          <w:sz w:val="24"/>
          <w:szCs w:val="24"/>
        </w:rPr>
        <w:t xml:space="preserve"> O</w:t>
      </w:r>
      <w:r w:rsidRPr="00FC3165">
        <w:rPr>
          <w:rFonts w:ascii="Times New Roman" w:hAnsi="Times New Roman" w:hint="eastAsia"/>
          <w:sz w:val="24"/>
          <w:szCs w:val="24"/>
        </w:rPr>
        <w:t>ften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④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C3165">
        <w:rPr>
          <w:rFonts w:ascii="Times New Roman" w:hAnsi="Times New Roman" w:hint="eastAsia"/>
          <w:sz w:val="24"/>
          <w:szCs w:val="24"/>
        </w:rPr>
        <w:t>always</w:t>
      </w:r>
      <w:r>
        <w:rPr>
          <w:rFonts w:ascii="Times New Roman" w:hAnsi="Times New Roman" w:hint="eastAsia"/>
          <w:sz w:val="24"/>
          <w:szCs w:val="24"/>
        </w:rPr>
        <w:t xml:space="preserve">  </w:t>
      </w:r>
    </w:p>
    <w:p w:rsidR="00FA4A8D" w:rsidRDefault="00FA4A8D" w:rsidP="00FA4A8D">
      <w:pPr>
        <w:pStyle w:val="20"/>
        <w:numPr>
          <w:ilvl w:val="1"/>
          <w:numId w:val="6"/>
        </w:numPr>
        <w:ind w:firstLineChars="0"/>
        <w:jc w:val="left"/>
        <w:rPr>
          <w:rFonts w:ascii="Times New Roman" w:hAnsi="Times New Roman" w:hint="eastAsia"/>
          <w:sz w:val="24"/>
          <w:szCs w:val="24"/>
        </w:rPr>
      </w:pPr>
      <w:r w:rsidRPr="00FA4A8D">
        <w:rPr>
          <w:rFonts w:ascii="Times New Roman" w:hAnsi="Times New Roman" w:hint="eastAsia"/>
          <w:sz w:val="24"/>
          <w:szCs w:val="24"/>
        </w:rPr>
        <w:t xml:space="preserve">Are you involved in </w:t>
      </w:r>
      <w:r>
        <w:rPr>
          <w:rFonts w:ascii="Times New Roman" w:hAnsi="Times New Roman" w:hint="eastAsia"/>
          <w:sz w:val="24"/>
          <w:szCs w:val="24"/>
        </w:rPr>
        <w:t>helping with</w:t>
      </w:r>
      <w:r w:rsidRPr="00FA4A8D">
        <w:rPr>
          <w:rFonts w:ascii="Times New Roman" w:hAnsi="Times New Roman" w:hint="eastAsia"/>
          <w:sz w:val="24"/>
          <w:szCs w:val="24"/>
        </w:rPr>
        <w:t xml:space="preserve"> the patient</w:t>
      </w:r>
      <w:r w:rsidRPr="00FA4A8D">
        <w:rPr>
          <w:rFonts w:ascii="Times New Roman" w:hAnsi="Times New Roman"/>
          <w:sz w:val="24"/>
          <w:szCs w:val="24"/>
        </w:rPr>
        <w:t>’</w:t>
      </w:r>
      <w:r w:rsidRPr="00FA4A8D">
        <w:rPr>
          <w:rFonts w:ascii="Times New Roman" w:hAnsi="Times New Roman" w:hint="eastAsia"/>
          <w:sz w:val="24"/>
          <w:szCs w:val="24"/>
        </w:rPr>
        <w:t>s hospital visit, such as taking the patient to the doctor, helping with register, hospitalization, etc.</w:t>
      </w:r>
      <w:r>
        <w:rPr>
          <w:rFonts w:ascii="Times New Roman" w:hAnsi="Times New Roman" w:hint="eastAsia"/>
          <w:sz w:val="24"/>
          <w:szCs w:val="24"/>
        </w:rPr>
        <w:t>?</w:t>
      </w:r>
    </w:p>
    <w:p w:rsidR="00FC6CD8" w:rsidRPr="00FA4A8D" w:rsidRDefault="00FC6CD8" w:rsidP="00FC6CD8">
      <w:pPr>
        <w:tabs>
          <w:tab w:val="left" w:pos="0"/>
        </w:tabs>
        <w:ind w:firstLine="360"/>
        <w:jc w:val="left"/>
        <w:rPr>
          <w:rFonts w:ascii="Times New Roman" w:hAnsi="Times New Roman" w:hint="eastAsia"/>
          <w:sz w:val="24"/>
          <w:szCs w:val="24"/>
        </w:rPr>
      </w:pPr>
      <w:r w:rsidRPr="00FC6CD8">
        <w:rPr>
          <w:rFonts w:ascii="宋体" w:hAnsi="宋体" w:hint="eastAsia"/>
          <w:sz w:val="24"/>
          <w:szCs w:val="24"/>
        </w:rPr>
        <w:t>①</w:t>
      </w:r>
      <w:r w:rsidRPr="00FC6CD8">
        <w:rPr>
          <w:rFonts w:ascii="Times New Roman" w:hAnsi="Times New Roman" w:hint="eastAsia"/>
          <w:sz w:val="24"/>
          <w:szCs w:val="24"/>
        </w:rPr>
        <w:t xml:space="preserve"> </w:t>
      </w:r>
      <w:r w:rsidRPr="00FA4A8D">
        <w:rPr>
          <w:rFonts w:ascii="Times New Roman" w:hAnsi="Times New Roman" w:hint="eastAsia"/>
          <w:sz w:val="24"/>
          <w:szCs w:val="24"/>
        </w:rPr>
        <w:t>Y</w:t>
      </w:r>
      <w:r w:rsidRPr="00FA4A8D">
        <w:rPr>
          <w:rFonts w:ascii="Times New Roman" w:hAnsi="Times New Roman" w:hint="eastAsia"/>
          <w:sz w:val="24"/>
          <w:szCs w:val="24"/>
        </w:rPr>
        <w:t>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 w:rsidRPr="00FA4A8D">
        <w:rPr>
          <w:rFonts w:ascii="Times New Roman" w:hAnsi="Times New Roman" w:hint="eastAsia"/>
          <w:sz w:val="24"/>
          <w:szCs w:val="24"/>
        </w:rPr>
        <w:t xml:space="preserve"> No</w:t>
      </w:r>
    </w:p>
    <w:p w:rsidR="00FC6CD8" w:rsidRDefault="00FC6CD8" w:rsidP="00FC6CD8">
      <w:pPr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3.1 </w:t>
      </w:r>
      <w:r w:rsidRPr="00FA4A8D">
        <w:rPr>
          <w:rFonts w:ascii="Times New Roman" w:hAnsi="Times New Roman" w:hint="eastAsia"/>
          <w:sz w:val="24"/>
          <w:szCs w:val="24"/>
        </w:rPr>
        <w:t>If yes, h</w:t>
      </w:r>
      <w:r>
        <w:rPr>
          <w:rFonts w:ascii="Times New Roman" w:hAnsi="Times New Roman" w:hint="eastAsia"/>
          <w:sz w:val="24"/>
          <w:szCs w:val="24"/>
        </w:rPr>
        <w:t>ow often are you involved in helping with</w:t>
      </w:r>
      <w:r w:rsidRPr="00FA4A8D">
        <w:rPr>
          <w:rFonts w:ascii="Times New Roman" w:hAnsi="Times New Roman" w:hint="eastAsia"/>
          <w:sz w:val="24"/>
          <w:szCs w:val="24"/>
        </w:rPr>
        <w:t xml:space="preserve"> the patient</w:t>
      </w:r>
      <w:r w:rsidRPr="00FA4A8D">
        <w:rPr>
          <w:rFonts w:ascii="Times New Roman" w:hAnsi="Times New Roman"/>
          <w:sz w:val="24"/>
          <w:szCs w:val="24"/>
        </w:rPr>
        <w:t>’</w:t>
      </w:r>
      <w:r w:rsidRPr="00FA4A8D">
        <w:rPr>
          <w:rFonts w:ascii="Times New Roman" w:hAnsi="Times New Roman" w:hint="eastAsia"/>
          <w:sz w:val="24"/>
          <w:szCs w:val="24"/>
        </w:rPr>
        <w:t>s hospital visit</w:t>
      </w:r>
      <w:r>
        <w:rPr>
          <w:rFonts w:ascii="Times New Roman" w:hAnsi="Times New Roman" w:hint="eastAsia"/>
          <w:sz w:val="24"/>
          <w:szCs w:val="24"/>
        </w:rPr>
        <w:t>?</w:t>
      </w:r>
    </w:p>
    <w:p w:rsidR="00FC6CD8" w:rsidRPr="00FA4A8D" w:rsidRDefault="00FC6CD8" w:rsidP="00FC6CD8">
      <w:pPr>
        <w:pStyle w:val="20"/>
        <w:tabs>
          <w:tab w:val="left" w:pos="0"/>
          <w:tab w:val="left" w:pos="420"/>
        </w:tabs>
        <w:ind w:leftChars="200" w:left="420" w:firstLineChars="0"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ccas</w:t>
      </w:r>
      <w:r w:rsidRPr="00FC3165">
        <w:rPr>
          <w:rFonts w:ascii="Times New Roman" w:hAnsi="Times New Roman" w:hint="eastAsia"/>
          <w:sz w:val="24"/>
          <w:szCs w:val="24"/>
        </w:rPr>
        <w:t>ionally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Pr="00FC3165">
        <w:rPr>
          <w:rFonts w:ascii="Times New Roman" w:hAnsi="Times New Roman" w:hint="eastAsia"/>
          <w:sz w:val="24"/>
          <w:szCs w:val="24"/>
        </w:rPr>
        <w:t>ometim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③</w:t>
      </w:r>
      <w:r>
        <w:rPr>
          <w:rFonts w:ascii="Times New Roman" w:hAnsi="Times New Roman" w:hint="eastAsia"/>
          <w:sz w:val="24"/>
          <w:szCs w:val="24"/>
        </w:rPr>
        <w:t xml:space="preserve"> O</w:t>
      </w:r>
      <w:r w:rsidRPr="00FC3165">
        <w:rPr>
          <w:rFonts w:ascii="Times New Roman" w:hAnsi="Times New Roman" w:hint="eastAsia"/>
          <w:sz w:val="24"/>
          <w:szCs w:val="24"/>
        </w:rPr>
        <w:t>ften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④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C3165">
        <w:rPr>
          <w:rFonts w:ascii="Times New Roman" w:hAnsi="Times New Roman" w:hint="eastAsia"/>
          <w:sz w:val="24"/>
          <w:szCs w:val="24"/>
        </w:rPr>
        <w:t>always</w:t>
      </w:r>
      <w:r>
        <w:rPr>
          <w:rFonts w:ascii="Times New Roman" w:hAnsi="Times New Roman" w:hint="eastAsia"/>
          <w:sz w:val="24"/>
          <w:szCs w:val="24"/>
        </w:rPr>
        <w:t xml:space="preserve">  </w:t>
      </w:r>
    </w:p>
    <w:p w:rsidR="003E5C1E" w:rsidRPr="00FA4A8D" w:rsidRDefault="00FA4A8D" w:rsidP="00FA4A8D">
      <w:pPr>
        <w:pStyle w:val="20"/>
        <w:numPr>
          <w:ilvl w:val="1"/>
          <w:numId w:val="6"/>
        </w:numPr>
        <w:ind w:firstLineChars="0"/>
        <w:jc w:val="left"/>
        <w:rPr>
          <w:rFonts w:ascii="Times New Roman" w:hAnsi="Times New Roman"/>
          <w:sz w:val="24"/>
          <w:szCs w:val="24"/>
        </w:rPr>
      </w:pPr>
      <w:r w:rsidRPr="00FA4A8D">
        <w:rPr>
          <w:rFonts w:ascii="Times New Roman" w:hAnsi="Times New Roman" w:hint="eastAsia"/>
          <w:sz w:val="24"/>
          <w:szCs w:val="24"/>
        </w:rPr>
        <w:t xml:space="preserve">Are you involved in </w:t>
      </w:r>
      <w:r>
        <w:rPr>
          <w:rFonts w:ascii="Times New Roman" w:hAnsi="Times New Roman"/>
          <w:sz w:val="24"/>
          <w:szCs w:val="24"/>
        </w:rPr>
        <w:t>providing</w:t>
      </w:r>
      <w:r>
        <w:rPr>
          <w:rFonts w:ascii="Times New Roman" w:hAnsi="Times New Roman" w:hint="eastAsia"/>
          <w:sz w:val="24"/>
          <w:szCs w:val="24"/>
        </w:rPr>
        <w:t xml:space="preserve"> financial support to </w:t>
      </w:r>
      <w:r w:rsidRPr="00FA4A8D">
        <w:rPr>
          <w:rFonts w:ascii="Times New Roman" w:hAnsi="Times New Roman" w:hint="eastAsia"/>
          <w:sz w:val="24"/>
          <w:szCs w:val="24"/>
        </w:rPr>
        <w:t>the patient</w:t>
      </w:r>
      <w:r w:rsidRPr="00FA4A8D">
        <w:rPr>
          <w:rFonts w:ascii="Times New Roman" w:hAnsi="Times New Roman"/>
          <w:sz w:val="24"/>
          <w:szCs w:val="24"/>
        </w:rPr>
        <w:t>’</w:t>
      </w:r>
      <w:r w:rsidRPr="00FA4A8D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, such as </w:t>
      </w:r>
      <w:r w:rsidR="003E5C1E" w:rsidRPr="00FA4A8D">
        <w:rPr>
          <w:rFonts w:ascii="Times New Roman" w:hAnsi="Times New Roman" w:hint="eastAsia"/>
          <w:sz w:val="24"/>
          <w:szCs w:val="24"/>
        </w:rPr>
        <w:t>spending money on the patient, giving money to the patient</w:t>
      </w:r>
      <w:r>
        <w:rPr>
          <w:rFonts w:ascii="Times New Roman" w:hAnsi="Times New Roman" w:hint="eastAsia"/>
          <w:sz w:val="24"/>
          <w:szCs w:val="24"/>
        </w:rPr>
        <w:t>, etc.</w:t>
      </w:r>
      <w:r w:rsidRPr="00FA4A8D">
        <w:rPr>
          <w:rFonts w:ascii="Times New Roman" w:hAnsi="Times New Roman" w:hint="eastAsia"/>
          <w:sz w:val="24"/>
          <w:szCs w:val="24"/>
        </w:rPr>
        <w:t>?</w:t>
      </w:r>
    </w:p>
    <w:p w:rsidR="00FC6CD8" w:rsidRDefault="00FC6CD8" w:rsidP="00FC6CD8">
      <w:pPr>
        <w:tabs>
          <w:tab w:val="left" w:pos="0"/>
        </w:tabs>
        <w:ind w:firstLineChars="150" w:firstLine="360"/>
        <w:jc w:val="left"/>
        <w:rPr>
          <w:rFonts w:ascii="Times New Roman" w:hAnsi="Times New Roman" w:hint="eastAsia"/>
          <w:sz w:val="24"/>
          <w:szCs w:val="24"/>
        </w:rPr>
      </w:pPr>
      <w:r w:rsidRPr="00FC6CD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 w:rsidRPr="00FA4A8D">
        <w:rPr>
          <w:rFonts w:ascii="Times New Roman" w:hAnsi="Times New Roman" w:hint="eastAsia"/>
          <w:sz w:val="24"/>
          <w:szCs w:val="24"/>
        </w:rPr>
        <w:t>Y</w:t>
      </w:r>
      <w:r w:rsidRPr="00FA4A8D">
        <w:rPr>
          <w:rFonts w:ascii="Times New Roman" w:hAnsi="Times New Roman" w:hint="eastAsia"/>
          <w:sz w:val="24"/>
          <w:szCs w:val="24"/>
        </w:rPr>
        <w:t>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 w:rsidRPr="00FA4A8D">
        <w:rPr>
          <w:rFonts w:ascii="Times New Roman" w:hAnsi="Times New Roman" w:hint="eastAsia"/>
          <w:sz w:val="24"/>
          <w:szCs w:val="24"/>
        </w:rPr>
        <w:t xml:space="preserve"> No</w:t>
      </w:r>
    </w:p>
    <w:p w:rsidR="00FC6CD8" w:rsidRDefault="00FC6CD8" w:rsidP="00FC6CD8">
      <w:pPr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4.1 </w:t>
      </w:r>
      <w:r w:rsidRPr="00FA4A8D">
        <w:rPr>
          <w:rFonts w:ascii="Times New Roman" w:hAnsi="Times New Roman" w:hint="eastAsia"/>
          <w:sz w:val="24"/>
          <w:szCs w:val="24"/>
        </w:rPr>
        <w:t>If yes, h</w:t>
      </w:r>
      <w:r>
        <w:rPr>
          <w:rFonts w:ascii="Times New Roman" w:hAnsi="Times New Roman" w:hint="eastAsia"/>
          <w:sz w:val="24"/>
          <w:szCs w:val="24"/>
        </w:rPr>
        <w:t xml:space="preserve">ow often are you involved in </w:t>
      </w:r>
      <w:r>
        <w:rPr>
          <w:rFonts w:ascii="Times New Roman" w:hAnsi="Times New Roman"/>
          <w:sz w:val="24"/>
          <w:szCs w:val="24"/>
        </w:rPr>
        <w:t>providing</w:t>
      </w:r>
      <w:r>
        <w:rPr>
          <w:rFonts w:ascii="Times New Roman" w:hAnsi="Times New Roman" w:hint="eastAsia"/>
          <w:sz w:val="24"/>
          <w:szCs w:val="24"/>
        </w:rPr>
        <w:t xml:space="preserve"> financial support to the patient?</w:t>
      </w:r>
    </w:p>
    <w:p w:rsidR="00FC6CD8" w:rsidRPr="00FA4A8D" w:rsidRDefault="00FC6CD8" w:rsidP="00FC6CD8">
      <w:pPr>
        <w:tabs>
          <w:tab w:val="left" w:pos="0"/>
        </w:tabs>
        <w:jc w:val="left"/>
        <w:rPr>
          <w:rFonts w:ascii="Times New Roman" w:hAnsi="Times New Roman" w:hint="eastAsia"/>
          <w:sz w:val="24"/>
          <w:szCs w:val="24"/>
        </w:rPr>
      </w:pP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</w:t>
      </w:r>
      <w:r>
        <w:rPr>
          <w:rFonts w:ascii="宋体" w:hAnsi="宋体" w:hint="eastAsia"/>
          <w:sz w:val="24"/>
          <w:szCs w:val="24"/>
        </w:rPr>
        <w:t>①</w:t>
      </w:r>
      <w:r w:rsidRPr="00FA4A8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ccas</w:t>
      </w:r>
      <w:r w:rsidRPr="00FC3165">
        <w:rPr>
          <w:rFonts w:ascii="Times New Roman" w:hAnsi="Times New Roman" w:hint="eastAsia"/>
          <w:sz w:val="24"/>
          <w:szCs w:val="24"/>
        </w:rPr>
        <w:t>ionally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 w:rsidRPr="00FA4A8D">
        <w:rPr>
          <w:rFonts w:ascii="Times New Roman" w:hAnsi="Times New Roman" w:hint="eastAsia"/>
          <w:sz w:val="24"/>
          <w:szCs w:val="24"/>
        </w:rPr>
        <w:t>②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Pr="00FC3165">
        <w:rPr>
          <w:rFonts w:ascii="Times New Roman" w:hAnsi="Times New Roman" w:hint="eastAsia"/>
          <w:sz w:val="24"/>
          <w:szCs w:val="24"/>
        </w:rPr>
        <w:t>ometimes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③</w:t>
      </w:r>
      <w:r>
        <w:rPr>
          <w:rFonts w:ascii="Times New Roman" w:hAnsi="Times New Roman" w:hint="eastAsia"/>
          <w:sz w:val="24"/>
          <w:szCs w:val="24"/>
        </w:rPr>
        <w:t xml:space="preserve"> O</w:t>
      </w:r>
      <w:r w:rsidRPr="00FC3165">
        <w:rPr>
          <w:rFonts w:ascii="Times New Roman" w:hAnsi="Times New Roman" w:hint="eastAsia"/>
          <w:sz w:val="24"/>
          <w:szCs w:val="24"/>
        </w:rPr>
        <w:t>ften</w:t>
      </w:r>
      <w:r w:rsidRPr="00FA4A8D">
        <w:rPr>
          <w:rFonts w:ascii="Times New Roman" w:hAnsi="Times New Roman" w:hint="eastAsia"/>
          <w:sz w:val="24"/>
          <w:szCs w:val="24"/>
        </w:rPr>
        <w:t xml:space="preserve">      </w:t>
      </w:r>
      <w:r>
        <w:rPr>
          <w:rFonts w:ascii="宋体" w:hAnsi="宋体" w:hint="eastAsia"/>
          <w:sz w:val="24"/>
          <w:szCs w:val="24"/>
        </w:rPr>
        <w:t>④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C3165">
        <w:rPr>
          <w:rFonts w:ascii="Times New Roman" w:hAnsi="Times New Roman" w:hint="eastAsia"/>
          <w:sz w:val="24"/>
          <w:szCs w:val="24"/>
        </w:rPr>
        <w:t>always</w:t>
      </w:r>
    </w:p>
    <w:sectPr w:rsidR="00FC6CD8" w:rsidRPr="00FA4A8D" w:rsidSect="00E9014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B50" w:rsidRDefault="00A00B50">
      <w:r>
        <w:separator/>
      </w:r>
    </w:p>
  </w:endnote>
  <w:endnote w:type="continuationSeparator" w:id="0">
    <w:p w:rsidR="00A00B50" w:rsidRDefault="00A00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C22" w:rsidRDefault="009577A7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F11C22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F11C22" w:rsidRDefault="00F11C22">
    <w:pPr>
      <w:pStyle w:val="a7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C22" w:rsidRDefault="009577A7">
    <w:pPr>
      <w:pStyle w:val="a7"/>
      <w:jc w:val="center"/>
    </w:pPr>
    <w:r>
      <w:fldChar w:fldCharType="begin"/>
    </w:r>
    <w:r w:rsidR="00F11C22">
      <w:instrText xml:space="preserve"> PAGE   \* MERGEFORMAT </w:instrText>
    </w:r>
    <w:r>
      <w:fldChar w:fldCharType="separate"/>
    </w:r>
    <w:r w:rsidR="00FC6CD8">
      <w:rPr>
        <w:noProof/>
      </w:rPr>
      <w:t>1</w:t>
    </w:r>
    <w:r>
      <w:fldChar w:fldCharType="end"/>
    </w:r>
  </w:p>
  <w:p w:rsidR="00F11C22" w:rsidRDefault="00F11C22">
    <w:pPr>
      <w:pStyle w:val="a7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B50" w:rsidRDefault="00A00B50">
      <w:r>
        <w:separator/>
      </w:r>
    </w:p>
  </w:footnote>
  <w:footnote w:type="continuationSeparator" w:id="0">
    <w:p w:rsidR="00A00B50" w:rsidRDefault="00A00B5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07559"/>
    <w:multiLevelType w:val="hybridMultilevel"/>
    <w:tmpl w:val="8AC2A694"/>
    <w:lvl w:ilvl="0" w:tplc="F9247900">
      <w:start w:val="1"/>
      <w:numFmt w:val="decimalEnclosedCircle"/>
      <w:lvlText w:val="%1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>
    <w:nsid w:val="0A2011E7"/>
    <w:multiLevelType w:val="multilevel"/>
    <w:tmpl w:val="0A2011E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2"/>
      <w:numFmt w:val="decimalEnclosedCircle"/>
      <w:lvlText w:val="%3"/>
      <w:lvlJc w:val="left"/>
      <w:pPr>
        <w:ind w:left="1200" w:hanging="360"/>
      </w:pPr>
      <w:rPr>
        <w:rFonts w:ascii="宋体" w:hAnsi="宋体" w:hint="default"/>
      </w:r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640727"/>
    <w:multiLevelType w:val="multilevel"/>
    <w:tmpl w:val="0E6EEC7C"/>
    <w:lvl w:ilvl="0">
      <w:start w:val="1"/>
      <w:numFmt w:val="japaneseCounting"/>
      <w:lvlText w:val="%1、"/>
      <w:lvlJc w:val="left"/>
      <w:pPr>
        <w:tabs>
          <w:tab w:val="left" w:pos="0"/>
        </w:tabs>
        <w:ind w:left="0" w:firstLine="0"/>
      </w:pPr>
      <w:rPr>
        <w:rFonts w:ascii="Times New Roman" w:eastAsia="Times New Roman" w:hAnsi="Times New Roman" w:cs="Times New Roman"/>
        <w:b/>
        <w:kern w:val="2"/>
        <w:sz w:val="24"/>
      </w:rPr>
    </w:lvl>
    <w:lvl w:ilvl="1">
      <w:start w:val="1"/>
      <w:numFmt w:val="decimal"/>
      <w:lvlText w:val="%2."/>
      <w:lvlJc w:val="left"/>
      <w:pPr>
        <w:tabs>
          <w:tab w:val="left" w:pos="420"/>
        </w:tabs>
        <w:ind w:left="420" w:hanging="420"/>
      </w:pPr>
      <w:rPr>
        <w:rFonts w:ascii="Times New Roman" w:eastAsia="宋体" w:hAnsi="Times New Roman" w:cs="黑体"/>
        <w:b/>
        <w:kern w:val="2"/>
        <w:sz w:val="24"/>
      </w:rPr>
    </w:lvl>
    <w:lvl w:ilvl="2">
      <w:start w:val="1"/>
      <w:numFmt w:val="decimalEnclosedCircle"/>
      <w:lvlText w:val="%3"/>
      <w:lvlJc w:val="left"/>
      <w:pPr>
        <w:ind w:left="1353" w:hanging="360"/>
      </w:pPr>
      <w:rPr>
        <w:rFonts w:ascii="宋体" w:hAnsi="宋体" w:hint="default"/>
      </w:rPr>
    </w:lvl>
    <w:lvl w:ilvl="3" w:tentative="1">
      <w:start w:val="1"/>
      <w:numFmt w:val="decimal"/>
      <w:lvlText w:val="%1.%2.%3.%4."/>
      <w:lvlJc w:val="left"/>
      <w:pPr>
        <w:tabs>
          <w:tab w:val="left" w:pos="0"/>
        </w:tabs>
        <w:ind w:left="0" w:firstLine="0"/>
      </w:pPr>
      <w:rPr>
        <w:rFonts w:hint="eastAsia"/>
        <w:color w:val="auto"/>
      </w:rPr>
    </w:lvl>
    <w:lvl w:ilvl="4" w:tentative="1">
      <w:start w:val="1"/>
      <w:numFmt w:val="decimal"/>
      <w:lvlText w:val="%1.%2.%3.%4.%5."/>
      <w:lvlJc w:val="left"/>
      <w:pPr>
        <w:tabs>
          <w:tab w:val="left" w:pos="0"/>
        </w:tabs>
        <w:ind w:left="0" w:firstLine="0"/>
      </w:pPr>
      <w:rPr>
        <w:rFonts w:hint="eastAsia"/>
        <w:color w:val="auto"/>
      </w:rPr>
    </w:lvl>
    <w:lvl w:ilvl="5" w:tentative="1">
      <w:start w:val="1"/>
      <w:numFmt w:val="decimal"/>
      <w:lvlText w:val="%1.%2.%3.%4.%5.%6."/>
      <w:lvlJc w:val="left"/>
      <w:pPr>
        <w:tabs>
          <w:tab w:val="left" w:pos="1134"/>
        </w:tabs>
        <w:ind w:left="1134" w:hanging="1134"/>
      </w:pPr>
      <w:rPr>
        <w:rFonts w:hint="eastAsia"/>
      </w:rPr>
    </w:lvl>
    <w:lvl w:ilvl="6" w:tentative="1">
      <w:start w:val="1"/>
      <w:numFmt w:val="decimal"/>
      <w:lvlText w:val="%1.%2.%3.%4.%5.%6.%7."/>
      <w:lvlJc w:val="left"/>
      <w:pPr>
        <w:tabs>
          <w:tab w:val="left" w:pos="1276"/>
        </w:tabs>
        <w:ind w:left="1276" w:hanging="1276"/>
      </w:pPr>
      <w:rPr>
        <w:rFonts w:hint="eastAsia"/>
      </w:rPr>
    </w:lvl>
    <w:lvl w:ilvl="7" w:tentative="1">
      <w:start w:val="1"/>
      <w:numFmt w:val="decimal"/>
      <w:lvlText w:val="%1.%2.%3.%4.%5.%6.%7.%8."/>
      <w:lvlJc w:val="left"/>
      <w:pPr>
        <w:tabs>
          <w:tab w:val="left" w:pos="1418"/>
        </w:tabs>
        <w:ind w:left="1418" w:hanging="1418"/>
      </w:pPr>
      <w:rPr>
        <w:rFonts w:hint="eastAsia"/>
      </w:rPr>
    </w:lvl>
    <w:lvl w:ilvl="8" w:tentative="1">
      <w:start w:val="1"/>
      <w:numFmt w:val="decimal"/>
      <w:lvlText w:val="%1.%2.%3.%4.%5.%6.%7.%8.%9."/>
      <w:lvlJc w:val="left"/>
      <w:pPr>
        <w:tabs>
          <w:tab w:val="left" w:pos="1559"/>
        </w:tabs>
        <w:ind w:left="1559" w:hanging="1559"/>
      </w:pPr>
      <w:rPr>
        <w:rFonts w:hint="eastAsia"/>
      </w:rPr>
    </w:lvl>
  </w:abstractNum>
  <w:abstractNum w:abstractNumId="3">
    <w:nsid w:val="0C92724C"/>
    <w:multiLevelType w:val="multilevel"/>
    <w:tmpl w:val="0C9272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74C7889"/>
    <w:multiLevelType w:val="multilevel"/>
    <w:tmpl w:val="174C7889"/>
    <w:lvl w:ilvl="0" w:tentative="1">
      <w:start w:val="1"/>
      <w:numFmt w:val="chineseCountingThousand"/>
      <w:pStyle w:val="1"/>
      <w:suff w:val="nothing"/>
      <w:lvlText w:val="第%1章  "/>
      <w:lvlJc w:val="left"/>
      <w:pPr>
        <w:ind w:left="2520"/>
      </w:pPr>
    </w:lvl>
    <w:lvl w:ilvl="1" w:tentative="1">
      <w:start w:val="1"/>
      <w:numFmt w:val="chineseCountingThousand"/>
      <w:suff w:val="nothing"/>
      <w:lvlText w:val="第%2节  "/>
      <w:lvlJc w:val="center"/>
      <w:pPr>
        <w:ind w:left="4032" w:firstLine="288"/>
      </w:pPr>
    </w:lvl>
    <w:lvl w:ilvl="2" w:tentative="1">
      <w:start w:val="1"/>
      <w:numFmt w:val="chineseCountingThousand"/>
      <w:pStyle w:val="3"/>
      <w:suff w:val="nothing"/>
      <w:lvlText w:val="%3、"/>
      <w:lvlJc w:val="left"/>
    </w:lvl>
    <w:lvl w:ilvl="3" w:tentative="1">
      <w:start w:val="1"/>
      <w:numFmt w:val="none"/>
      <w:pStyle w:val="4"/>
      <w:suff w:val="nothing"/>
      <w:lvlText w:val=""/>
      <w:lvlJc w:val="left"/>
    </w:lvl>
    <w:lvl w:ilvl="4" w:tentative="1">
      <w:start w:val="1"/>
      <w:numFmt w:val="none"/>
      <w:pStyle w:val="5"/>
      <w:suff w:val="nothing"/>
      <w:lvlText w:val=""/>
      <w:lvlJc w:val="left"/>
    </w:lvl>
    <w:lvl w:ilvl="5" w:tentative="1">
      <w:start w:val="1"/>
      <w:numFmt w:val="none"/>
      <w:pStyle w:val="6"/>
      <w:suff w:val="nothing"/>
      <w:lvlText w:val=""/>
      <w:lvlJc w:val="left"/>
    </w:lvl>
    <w:lvl w:ilvl="6" w:tentative="1">
      <w:start w:val="1"/>
      <w:numFmt w:val="none"/>
      <w:pStyle w:val="7"/>
      <w:suff w:val="nothing"/>
      <w:lvlText w:val=""/>
      <w:lvlJc w:val="left"/>
    </w:lvl>
    <w:lvl w:ilvl="7" w:tentative="1">
      <w:start w:val="1"/>
      <w:numFmt w:val="none"/>
      <w:pStyle w:val="8"/>
      <w:suff w:val="nothing"/>
      <w:lvlText w:val=""/>
      <w:lvlJc w:val="left"/>
    </w:lvl>
    <w:lvl w:ilvl="8" w:tentative="1">
      <w:start w:val="1"/>
      <w:numFmt w:val="none"/>
      <w:pStyle w:val="9"/>
      <w:suff w:val="nothing"/>
      <w:lvlText w:val=""/>
      <w:lvlJc w:val="left"/>
    </w:lvl>
  </w:abstractNum>
  <w:abstractNum w:abstractNumId="5">
    <w:nsid w:val="18E712B5"/>
    <w:multiLevelType w:val="multilevel"/>
    <w:tmpl w:val="18E712B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20967E5"/>
    <w:multiLevelType w:val="hybridMultilevel"/>
    <w:tmpl w:val="FEBCFF66"/>
    <w:lvl w:ilvl="0" w:tplc="26563C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5684606"/>
    <w:multiLevelType w:val="multilevel"/>
    <w:tmpl w:val="185CEE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05E37E9"/>
    <w:multiLevelType w:val="multilevel"/>
    <w:tmpl w:val="305E37E9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92644D0"/>
    <w:multiLevelType w:val="multilevel"/>
    <w:tmpl w:val="592644D0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CD914D9"/>
    <w:multiLevelType w:val="hybridMultilevel"/>
    <w:tmpl w:val="ECBA521A"/>
    <w:lvl w:ilvl="0" w:tplc="17A2E4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0ED7DCE"/>
    <w:multiLevelType w:val="multilevel"/>
    <w:tmpl w:val="156E5F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10"/>
  </w:num>
  <w:num w:numId="9">
    <w:abstractNumId w:val="0"/>
  </w:num>
  <w:num w:numId="10">
    <w:abstractNumId w:val="6"/>
  </w:num>
  <w:num w:numId="11">
    <w:abstractNumId w:val="11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48100A"/>
    <w:rsid w:val="000007C4"/>
    <w:rsid w:val="00000897"/>
    <w:rsid w:val="0000108C"/>
    <w:rsid w:val="000015BC"/>
    <w:rsid w:val="00001664"/>
    <w:rsid w:val="000017C9"/>
    <w:rsid w:val="00001816"/>
    <w:rsid w:val="0000216B"/>
    <w:rsid w:val="00002682"/>
    <w:rsid w:val="00002868"/>
    <w:rsid w:val="00002908"/>
    <w:rsid w:val="00003360"/>
    <w:rsid w:val="00003413"/>
    <w:rsid w:val="00003495"/>
    <w:rsid w:val="000036BB"/>
    <w:rsid w:val="00003958"/>
    <w:rsid w:val="00004E01"/>
    <w:rsid w:val="00004EA3"/>
    <w:rsid w:val="00005062"/>
    <w:rsid w:val="0000552E"/>
    <w:rsid w:val="0000578B"/>
    <w:rsid w:val="0000599B"/>
    <w:rsid w:val="000066C1"/>
    <w:rsid w:val="00006FC0"/>
    <w:rsid w:val="000077D7"/>
    <w:rsid w:val="000078EE"/>
    <w:rsid w:val="00007A7F"/>
    <w:rsid w:val="00007F6A"/>
    <w:rsid w:val="00010B99"/>
    <w:rsid w:val="0001239F"/>
    <w:rsid w:val="000125CB"/>
    <w:rsid w:val="00012FD4"/>
    <w:rsid w:val="0001321C"/>
    <w:rsid w:val="0001323C"/>
    <w:rsid w:val="00013C71"/>
    <w:rsid w:val="000150F1"/>
    <w:rsid w:val="00015680"/>
    <w:rsid w:val="000156A9"/>
    <w:rsid w:val="00016B78"/>
    <w:rsid w:val="00016BB8"/>
    <w:rsid w:val="000173F9"/>
    <w:rsid w:val="000174E7"/>
    <w:rsid w:val="00020AB8"/>
    <w:rsid w:val="00020EB7"/>
    <w:rsid w:val="00021A30"/>
    <w:rsid w:val="00021E05"/>
    <w:rsid w:val="00022056"/>
    <w:rsid w:val="00022142"/>
    <w:rsid w:val="0002308A"/>
    <w:rsid w:val="000232BF"/>
    <w:rsid w:val="00023632"/>
    <w:rsid w:val="00023795"/>
    <w:rsid w:val="00023AC4"/>
    <w:rsid w:val="00023D9A"/>
    <w:rsid w:val="00024213"/>
    <w:rsid w:val="000246ED"/>
    <w:rsid w:val="00024CC2"/>
    <w:rsid w:val="00025003"/>
    <w:rsid w:val="000252E8"/>
    <w:rsid w:val="00026BA0"/>
    <w:rsid w:val="00026FA0"/>
    <w:rsid w:val="00027772"/>
    <w:rsid w:val="00027824"/>
    <w:rsid w:val="00027FB7"/>
    <w:rsid w:val="00030141"/>
    <w:rsid w:val="000310A9"/>
    <w:rsid w:val="0003113C"/>
    <w:rsid w:val="000311FB"/>
    <w:rsid w:val="00031356"/>
    <w:rsid w:val="000324E6"/>
    <w:rsid w:val="0003251F"/>
    <w:rsid w:val="0003276A"/>
    <w:rsid w:val="00032911"/>
    <w:rsid w:val="00032AC0"/>
    <w:rsid w:val="00032DDC"/>
    <w:rsid w:val="00033047"/>
    <w:rsid w:val="000338EA"/>
    <w:rsid w:val="00033C78"/>
    <w:rsid w:val="00035DF4"/>
    <w:rsid w:val="00036F39"/>
    <w:rsid w:val="00037051"/>
    <w:rsid w:val="000371B2"/>
    <w:rsid w:val="00040087"/>
    <w:rsid w:val="00040AA3"/>
    <w:rsid w:val="00040BA9"/>
    <w:rsid w:val="000413FD"/>
    <w:rsid w:val="000415B2"/>
    <w:rsid w:val="00041724"/>
    <w:rsid w:val="000418BC"/>
    <w:rsid w:val="00041AE2"/>
    <w:rsid w:val="00041C9E"/>
    <w:rsid w:val="00042013"/>
    <w:rsid w:val="00043606"/>
    <w:rsid w:val="0004388B"/>
    <w:rsid w:val="0004471D"/>
    <w:rsid w:val="0004488C"/>
    <w:rsid w:val="00044F6E"/>
    <w:rsid w:val="000452BC"/>
    <w:rsid w:val="00045560"/>
    <w:rsid w:val="000456BA"/>
    <w:rsid w:val="00046464"/>
    <w:rsid w:val="0004662E"/>
    <w:rsid w:val="000468BA"/>
    <w:rsid w:val="00046EFF"/>
    <w:rsid w:val="00047283"/>
    <w:rsid w:val="00047A01"/>
    <w:rsid w:val="000500B5"/>
    <w:rsid w:val="00050687"/>
    <w:rsid w:val="00050711"/>
    <w:rsid w:val="000519D9"/>
    <w:rsid w:val="00051A06"/>
    <w:rsid w:val="000525E1"/>
    <w:rsid w:val="000529E8"/>
    <w:rsid w:val="00052D0B"/>
    <w:rsid w:val="00053B84"/>
    <w:rsid w:val="00054AE0"/>
    <w:rsid w:val="00054AE2"/>
    <w:rsid w:val="0005555F"/>
    <w:rsid w:val="000555AB"/>
    <w:rsid w:val="00056875"/>
    <w:rsid w:val="00056AB9"/>
    <w:rsid w:val="00056D6C"/>
    <w:rsid w:val="0005731A"/>
    <w:rsid w:val="000577EE"/>
    <w:rsid w:val="00057C25"/>
    <w:rsid w:val="0006025E"/>
    <w:rsid w:val="000603AD"/>
    <w:rsid w:val="00060F35"/>
    <w:rsid w:val="00061F76"/>
    <w:rsid w:val="000621C1"/>
    <w:rsid w:val="000622E2"/>
    <w:rsid w:val="00062313"/>
    <w:rsid w:val="000624B1"/>
    <w:rsid w:val="000626ED"/>
    <w:rsid w:val="00062A88"/>
    <w:rsid w:val="00062C20"/>
    <w:rsid w:val="00062D37"/>
    <w:rsid w:val="00062F76"/>
    <w:rsid w:val="0006312B"/>
    <w:rsid w:val="00064407"/>
    <w:rsid w:val="00064724"/>
    <w:rsid w:val="00064A67"/>
    <w:rsid w:val="000655A1"/>
    <w:rsid w:val="00065C34"/>
    <w:rsid w:val="00065E41"/>
    <w:rsid w:val="000660D8"/>
    <w:rsid w:val="0006614B"/>
    <w:rsid w:val="000668FF"/>
    <w:rsid w:val="00067373"/>
    <w:rsid w:val="000677BD"/>
    <w:rsid w:val="000677E8"/>
    <w:rsid w:val="00070785"/>
    <w:rsid w:val="00070B01"/>
    <w:rsid w:val="00070D88"/>
    <w:rsid w:val="0007114C"/>
    <w:rsid w:val="00071CC8"/>
    <w:rsid w:val="00071DAF"/>
    <w:rsid w:val="00072283"/>
    <w:rsid w:val="000741DD"/>
    <w:rsid w:val="00074612"/>
    <w:rsid w:val="000754A8"/>
    <w:rsid w:val="000758E4"/>
    <w:rsid w:val="00075D52"/>
    <w:rsid w:val="00076032"/>
    <w:rsid w:val="00076124"/>
    <w:rsid w:val="000761EE"/>
    <w:rsid w:val="00080C21"/>
    <w:rsid w:val="00081040"/>
    <w:rsid w:val="0008175F"/>
    <w:rsid w:val="000818C3"/>
    <w:rsid w:val="00081A18"/>
    <w:rsid w:val="0008232E"/>
    <w:rsid w:val="000829FC"/>
    <w:rsid w:val="0008363E"/>
    <w:rsid w:val="000839C2"/>
    <w:rsid w:val="00083BF5"/>
    <w:rsid w:val="0008433E"/>
    <w:rsid w:val="0008467F"/>
    <w:rsid w:val="0008485C"/>
    <w:rsid w:val="00084BAB"/>
    <w:rsid w:val="00084CC3"/>
    <w:rsid w:val="00084D6B"/>
    <w:rsid w:val="00085010"/>
    <w:rsid w:val="00085284"/>
    <w:rsid w:val="0008576C"/>
    <w:rsid w:val="0008581C"/>
    <w:rsid w:val="00085B8D"/>
    <w:rsid w:val="00085CDF"/>
    <w:rsid w:val="00085F12"/>
    <w:rsid w:val="000860E5"/>
    <w:rsid w:val="00086508"/>
    <w:rsid w:val="00086DCB"/>
    <w:rsid w:val="00087A4E"/>
    <w:rsid w:val="00087A74"/>
    <w:rsid w:val="000902FA"/>
    <w:rsid w:val="00090E17"/>
    <w:rsid w:val="00090F8C"/>
    <w:rsid w:val="000913AE"/>
    <w:rsid w:val="00091AEB"/>
    <w:rsid w:val="00091F77"/>
    <w:rsid w:val="000926D9"/>
    <w:rsid w:val="000928A8"/>
    <w:rsid w:val="00092C7C"/>
    <w:rsid w:val="00093EFB"/>
    <w:rsid w:val="00094535"/>
    <w:rsid w:val="00095E51"/>
    <w:rsid w:val="00095FFA"/>
    <w:rsid w:val="000960C7"/>
    <w:rsid w:val="000967C1"/>
    <w:rsid w:val="000967FE"/>
    <w:rsid w:val="000968B8"/>
    <w:rsid w:val="000969B7"/>
    <w:rsid w:val="0009764B"/>
    <w:rsid w:val="00097A68"/>
    <w:rsid w:val="00097B06"/>
    <w:rsid w:val="00097BFE"/>
    <w:rsid w:val="000A0686"/>
    <w:rsid w:val="000A1D23"/>
    <w:rsid w:val="000A2220"/>
    <w:rsid w:val="000A2EDC"/>
    <w:rsid w:val="000A3702"/>
    <w:rsid w:val="000A37C8"/>
    <w:rsid w:val="000A44F7"/>
    <w:rsid w:val="000A4998"/>
    <w:rsid w:val="000A49C3"/>
    <w:rsid w:val="000A5046"/>
    <w:rsid w:val="000A5958"/>
    <w:rsid w:val="000A768B"/>
    <w:rsid w:val="000A7A42"/>
    <w:rsid w:val="000A7F00"/>
    <w:rsid w:val="000B031E"/>
    <w:rsid w:val="000B0599"/>
    <w:rsid w:val="000B203A"/>
    <w:rsid w:val="000B2757"/>
    <w:rsid w:val="000B29E6"/>
    <w:rsid w:val="000B325F"/>
    <w:rsid w:val="000B328B"/>
    <w:rsid w:val="000B337F"/>
    <w:rsid w:val="000B37EE"/>
    <w:rsid w:val="000B42DA"/>
    <w:rsid w:val="000B4C3E"/>
    <w:rsid w:val="000B507E"/>
    <w:rsid w:val="000B50F3"/>
    <w:rsid w:val="000B5462"/>
    <w:rsid w:val="000B5789"/>
    <w:rsid w:val="000B59D7"/>
    <w:rsid w:val="000B6594"/>
    <w:rsid w:val="000B7348"/>
    <w:rsid w:val="000C0FC7"/>
    <w:rsid w:val="000C0FD0"/>
    <w:rsid w:val="000C1556"/>
    <w:rsid w:val="000C1C25"/>
    <w:rsid w:val="000C2830"/>
    <w:rsid w:val="000C289A"/>
    <w:rsid w:val="000C2C0F"/>
    <w:rsid w:val="000C3231"/>
    <w:rsid w:val="000C3503"/>
    <w:rsid w:val="000C3526"/>
    <w:rsid w:val="000C36CE"/>
    <w:rsid w:val="000C393A"/>
    <w:rsid w:val="000C3ABF"/>
    <w:rsid w:val="000C3BF8"/>
    <w:rsid w:val="000C440E"/>
    <w:rsid w:val="000C4AFE"/>
    <w:rsid w:val="000C54B1"/>
    <w:rsid w:val="000C5667"/>
    <w:rsid w:val="000C6B2F"/>
    <w:rsid w:val="000C756C"/>
    <w:rsid w:val="000C7C4D"/>
    <w:rsid w:val="000D0764"/>
    <w:rsid w:val="000D0BC0"/>
    <w:rsid w:val="000D0C3C"/>
    <w:rsid w:val="000D0E11"/>
    <w:rsid w:val="000D1697"/>
    <w:rsid w:val="000D173C"/>
    <w:rsid w:val="000D1D14"/>
    <w:rsid w:val="000D1DBE"/>
    <w:rsid w:val="000D1E3F"/>
    <w:rsid w:val="000D226E"/>
    <w:rsid w:val="000D28DA"/>
    <w:rsid w:val="000D2B2A"/>
    <w:rsid w:val="000D348C"/>
    <w:rsid w:val="000D52CA"/>
    <w:rsid w:val="000D5B12"/>
    <w:rsid w:val="000D5E27"/>
    <w:rsid w:val="000D7000"/>
    <w:rsid w:val="000E0349"/>
    <w:rsid w:val="000E0915"/>
    <w:rsid w:val="000E1264"/>
    <w:rsid w:val="000E19C2"/>
    <w:rsid w:val="000E1A3B"/>
    <w:rsid w:val="000E245D"/>
    <w:rsid w:val="000E3FA0"/>
    <w:rsid w:val="000E4291"/>
    <w:rsid w:val="000E4567"/>
    <w:rsid w:val="000E4703"/>
    <w:rsid w:val="000E485C"/>
    <w:rsid w:val="000E4B2B"/>
    <w:rsid w:val="000E4F45"/>
    <w:rsid w:val="000E5468"/>
    <w:rsid w:val="000E56C2"/>
    <w:rsid w:val="000E649A"/>
    <w:rsid w:val="000E691E"/>
    <w:rsid w:val="000E6D9D"/>
    <w:rsid w:val="000E6F7A"/>
    <w:rsid w:val="000E6FBF"/>
    <w:rsid w:val="000E7163"/>
    <w:rsid w:val="000F0170"/>
    <w:rsid w:val="000F02C4"/>
    <w:rsid w:val="000F0392"/>
    <w:rsid w:val="000F06B7"/>
    <w:rsid w:val="000F09D6"/>
    <w:rsid w:val="000F0BE5"/>
    <w:rsid w:val="000F12FF"/>
    <w:rsid w:val="000F163E"/>
    <w:rsid w:val="000F19C0"/>
    <w:rsid w:val="000F1B51"/>
    <w:rsid w:val="000F1C8F"/>
    <w:rsid w:val="000F2524"/>
    <w:rsid w:val="000F2EB3"/>
    <w:rsid w:val="000F2F1B"/>
    <w:rsid w:val="000F30BF"/>
    <w:rsid w:val="000F3497"/>
    <w:rsid w:val="000F36AC"/>
    <w:rsid w:val="000F3BAA"/>
    <w:rsid w:val="000F3CC4"/>
    <w:rsid w:val="000F4286"/>
    <w:rsid w:val="000F435D"/>
    <w:rsid w:val="000F4E5B"/>
    <w:rsid w:val="000F4E7F"/>
    <w:rsid w:val="000F4FBE"/>
    <w:rsid w:val="000F5142"/>
    <w:rsid w:val="000F5479"/>
    <w:rsid w:val="000F56EF"/>
    <w:rsid w:val="000F602D"/>
    <w:rsid w:val="000F6B14"/>
    <w:rsid w:val="000F6CFD"/>
    <w:rsid w:val="000F7203"/>
    <w:rsid w:val="000F7EB3"/>
    <w:rsid w:val="00100030"/>
    <w:rsid w:val="0010143E"/>
    <w:rsid w:val="001019F1"/>
    <w:rsid w:val="00101D42"/>
    <w:rsid w:val="00102071"/>
    <w:rsid w:val="00102890"/>
    <w:rsid w:val="001028D3"/>
    <w:rsid w:val="00102D1F"/>
    <w:rsid w:val="0010357C"/>
    <w:rsid w:val="00103865"/>
    <w:rsid w:val="00103893"/>
    <w:rsid w:val="00103976"/>
    <w:rsid w:val="00103CC4"/>
    <w:rsid w:val="00103D67"/>
    <w:rsid w:val="0010411E"/>
    <w:rsid w:val="001047FA"/>
    <w:rsid w:val="00104B69"/>
    <w:rsid w:val="00106112"/>
    <w:rsid w:val="0010644D"/>
    <w:rsid w:val="001064AC"/>
    <w:rsid w:val="001076B0"/>
    <w:rsid w:val="00110288"/>
    <w:rsid w:val="001106D7"/>
    <w:rsid w:val="00110D47"/>
    <w:rsid w:val="00111F64"/>
    <w:rsid w:val="0011209D"/>
    <w:rsid w:val="00112416"/>
    <w:rsid w:val="0011277D"/>
    <w:rsid w:val="001134D8"/>
    <w:rsid w:val="001137D2"/>
    <w:rsid w:val="00113EEF"/>
    <w:rsid w:val="0011416C"/>
    <w:rsid w:val="001141D9"/>
    <w:rsid w:val="001146F5"/>
    <w:rsid w:val="00114D1C"/>
    <w:rsid w:val="00114E96"/>
    <w:rsid w:val="00115043"/>
    <w:rsid w:val="00115B73"/>
    <w:rsid w:val="00115DC0"/>
    <w:rsid w:val="00115E25"/>
    <w:rsid w:val="001166E0"/>
    <w:rsid w:val="00116BAC"/>
    <w:rsid w:val="001170EE"/>
    <w:rsid w:val="001172AC"/>
    <w:rsid w:val="00117FDD"/>
    <w:rsid w:val="00120299"/>
    <w:rsid w:val="00120585"/>
    <w:rsid w:val="00120EBB"/>
    <w:rsid w:val="00120ECC"/>
    <w:rsid w:val="001212AF"/>
    <w:rsid w:val="00121E31"/>
    <w:rsid w:val="001225DC"/>
    <w:rsid w:val="001225E4"/>
    <w:rsid w:val="00123311"/>
    <w:rsid w:val="0012370F"/>
    <w:rsid w:val="00123A5E"/>
    <w:rsid w:val="00123A9D"/>
    <w:rsid w:val="001245B0"/>
    <w:rsid w:val="0012461C"/>
    <w:rsid w:val="00124C78"/>
    <w:rsid w:val="00125A70"/>
    <w:rsid w:val="00125B10"/>
    <w:rsid w:val="00125BF7"/>
    <w:rsid w:val="00125DCE"/>
    <w:rsid w:val="00125E21"/>
    <w:rsid w:val="00125F7D"/>
    <w:rsid w:val="0012654A"/>
    <w:rsid w:val="001268F1"/>
    <w:rsid w:val="00126BD2"/>
    <w:rsid w:val="0012793F"/>
    <w:rsid w:val="00127A4F"/>
    <w:rsid w:val="00127D93"/>
    <w:rsid w:val="00130114"/>
    <w:rsid w:val="001305B9"/>
    <w:rsid w:val="00130828"/>
    <w:rsid w:val="0013087C"/>
    <w:rsid w:val="00131F16"/>
    <w:rsid w:val="00132888"/>
    <w:rsid w:val="00132A6D"/>
    <w:rsid w:val="00132ED9"/>
    <w:rsid w:val="00133012"/>
    <w:rsid w:val="00133619"/>
    <w:rsid w:val="00133689"/>
    <w:rsid w:val="0013421C"/>
    <w:rsid w:val="00134332"/>
    <w:rsid w:val="00134563"/>
    <w:rsid w:val="0013456E"/>
    <w:rsid w:val="00134976"/>
    <w:rsid w:val="00134F38"/>
    <w:rsid w:val="0013559C"/>
    <w:rsid w:val="00135668"/>
    <w:rsid w:val="00135839"/>
    <w:rsid w:val="00136056"/>
    <w:rsid w:val="00136F30"/>
    <w:rsid w:val="00137D29"/>
    <w:rsid w:val="00137FFB"/>
    <w:rsid w:val="00140425"/>
    <w:rsid w:val="0014063B"/>
    <w:rsid w:val="00140864"/>
    <w:rsid w:val="00141807"/>
    <w:rsid w:val="00141B12"/>
    <w:rsid w:val="00142439"/>
    <w:rsid w:val="00142557"/>
    <w:rsid w:val="00142A09"/>
    <w:rsid w:val="00142CA0"/>
    <w:rsid w:val="00142F77"/>
    <w:rsid w:val="001438FA"/>
    <w:rsid w:val="00144CF9"/>
    <w:rsid w:val="00145032"/>
    <w:rsid w:val="0014521B"/>
    <w:rsid w:val="00145261"/>
    <w:rsid w:val="00145869"/>
    <w:rsid w:val="001466D0"/>
    <w:rsid w:val="001466DF"/>
    <w:rsid w:val="00146B6C"/>
    <w:rsid w:val="00147B55"/>
    <w:rsid w:val="0015080F"/>
    <w:rsid w:val="00150D54"/>
    <w:rsid w:val="00151060"/>
    <w:rsid w:val="00151EE0"/>
    <w:rsid w:val="00152143"/>
    <w:rsid w:val="00152B6A"/>
    <w:rsid w:val="00152F65"/>
    <w:rsid w:val="00153356"/>
    <w:rsid w:val="00153A7E"/>
    <w:rsid w:val="00154362"/>
    <w:rsid w:val="00154612"/>
    <w:rsid w:val="0015521B"/>
    <w:rsid w:val="00155B74"/>
    <w:rsid w:val="00156003"/>
    <w:rsid w:val="00156CD8"/>
    <w:rsid w:val="00157214"/>
    <w:rsid w:val="001574FD"/>
    <w:rsid w:val="00157874"/>
    <w:rsid w:val="0016022D"/>
    <w:rsid w:val="0016088C"/>
    <w:rsid w:val="00160A01"/>
    <w:rsid w:val="00160A4B"/>
    <w:rsid w:val="00160A4E"/>
    <w:rsid w:val="00160CEE"/>
    <w:rsid w:val="00160D04"/>
    <w:rsid w:val="00160D19"/>
    <w:rsid w:val="00162B95"/>
    <w:rsid w:val="00162E7F"/>
    <w:rsid w:val="0016418E"/>
    <w:rsid w:val="00164494"/>
    <w:rsid w:val="00165310"/>
    <w:rsid w:val="0016547E"/>
    <w:rsid w:val="00165815"/>
    <w:rsid w:val="00165D41"/>
    <w:rsid w:val="00165F3B"/>
    <w:rsid w:val="0016639F"/>
    <w:rsid w:val="00166685"/>
    <w:rsid w:val="00166B68"/>
    <w:rsid w:val="001675D5"/>
    <w:rsid w:val="0017053D"/>
    <w:rsid w:val="00171D16"/>
    <w:rsid w:val="0017331B"/>
    <w:rsid w:val="001733F9"/>
    <w:rsid w:val="00173FF7"/>
    <w:rsid w:val="0017475A"/>
    <w:rsid w:val="00175082"/>
    <w:rsid w:val="0017532F"/>
    <w:rsid w:val="00175FD5"/>
    <w:rsid w:val="00176206"/>
    <w:rsid w:val="0017628D"/>
    <w:rsid w:val="0017644F"/>
    <w:rsid w:val="00176468"/>
    <w:rsid w:val="00176F22"/>
    <w:rsid w:val="00177AEC"/>
    <w:rsid w:val="001801B5"/>
    <w:rsid w:val="0018146E"/>
    <w:rsid w:val="00181470"/>
    <w:rsid w:val="001829A0"/>
    <w:rsid w:val="00182BCC"/>
    <w:rsid w:val="00182CE6"/>
    <w:rsid w:val="00183468"/>
    <w:rsid w:val="00183EC9"/>
    <w:rsid w:val="00184564"/>
    <w:rsid w:val="001847A0"/>
    <w:rsid w:val="00184807"/>
    <w:rsid w:val="0018488A"/>
    <w:rsid w:val="00184D78"/>
    <w:rsid w:val="00185F59"/>
    <w:rsid w:val="001861F2"/>
    <w:rsid w:val="001865DE"/>
    <w:rsid w:val="00186DD1"/>
    <w:rsid w:val="00186E03"/>
    <w:rsid w:val="00187012"/>
    <w:rsid w:val="001873E0"/>
    <w:rsid w:val="00187907"/>
    <w:rsid w:val="001905AF"/>
    <w:rsid w:val="00191A34"/>
    <w:rsid w:val="00191EC6"/>
    <w:rsid w:val="0019283D"/>
    <w:rsid w:val="00192D58"/>
    <w:rsid w:val="001938E7"/>
    <w:rsid w:val="00195016"/>
    <w:rsid w:val="00195833"/>
    <w:rsid w:val="00195B3E"/>
    <w:rsid w:val="0019623E"/>
    <w:rsid w:val="00196975"/>
    <w:rsid w:val="00196A03"/>
    <w:rsid w:val="00196A0C"/>
    <w:rsid w:val="00196C0C"/>
    <w:rsid w:val="001A0401"/>
    <w:rsid w:val="001A0811"/>
    <w:rsid w:val="001A0BBF"/>
    <w:rsid w:val="001A0F3D"/>
    <w:rsid w:val="001A1482"/>
    <w:rsid w:val="001A14D8"/>
    <w:rsid w:val="001A15D7"/>
    <w:rsid w:val="001A1950"/>
    <w:rsid w:val="001A242B"/>
    <w:rsid w:val="001A2A42"/>
    <w:rsid w:val="001A382A"/>
    <w:rsid w:val="001A52FF"/>
    <w:rsid w:val="001A665A"/>
    <w:rsid w:val="001A69A1"/>
    <w:rsid w:val="001A6B6B"/>
    <w:rsid w:val="001A6E62"/>
    <w:rsid w:val="001A7316"/>
    <w:rsid w:val="001A786F"/>
    <w:rsid w:val="001A7BA8"/>
    <w:rsid w:val="001A7FFB"/>
    <w:rsid w:val="001B024C"/>
    <w:rsid w:val="001B08A8"/>
    <w:rsid w:val="001B1D6A"/>
    <w:rsid w:val="001B1E4E"/>
    <w:rsid w:val="001B227A"/>
    <w:rsid w:val="001B22E3"/>
    <w:rsid w:val="001B281F"/>
    <w:rsid w:val="001B28A3"/>
    <w:rsid w:val="001B32C3"/>
    <w:rsid w:val="001B338A"/>
    <w:rsid w:val="001B34F6"/>
    <w:rsid w:val="001B3914"/>
    <w:rsid w:val="001B3992"/>
    <w:rsid w:val="001B3CF6"/>
    <w:rsid w:val="001B3E30"/>
    <w:rsid w:val="001B4304"/>
    <w:rsid w:val="001B5043"/>
    <w:rsid w:val="001B5B01"/>
    <w:rsid w:val="001B5CB9"/>
    <w:rsid w:val="001B5F94"/>
    <w:rsid w:val="001B682E"/>
    <w:rsid w:val="001B685E"/>
    <w:rsid w:val="001B6A5C"/>
    <w:rsid w:val="001B6AF7"/>
    <w:rsid w:val="001B6B2A"/>
    <w:rsid w:val="001B6DE8"/>
    <w:rsid w:val="001C057E"/>
    <w:rsid w:val="001C05F2"/>
    <w:rsid w:val="001C2F34"/>
    <w:rsid w:val="001C31B2"/>
    <w:rsid w:val="001C3443"/>
    <w:rsid w:val="001C3696"/>
    <w:rsid w:val="001C3700"/>
    <w:rsid w:val="001C37C9"/>
    <w:rsid w:val="001C3CE9"/>
    <w:rsid w:val="001C4179"/>
    <w:rsid w:val="001C4574"/>
    <w:rsid w:val="001C4764"/>
    <w:rsid w:val="001C4C73"/>
    <w:rsid w:val="001C4FB7"/>
    <w:rsid w:val="001C5D17"/>
    <w:rsid w:val="001C5D6A"/>
    <w:rsid w:val="001C5DD8"/>
    <w:rsid w:val="001C5E7B"/>
    <w:rsid w:val="001C673D"/>
    <w:rsid w:val="001C68AC"/>
    <w:rsid w:val="001C69EB"/>
    <w:rsid w:val="001C7B03"/>
    <w:rsid w:val="001C7CB8"/>
    <w:rsid w:val="001D0073"/>
    <w:rsid w:val="001D0C7A"/>
    <w:rsid w:val="001D0D35"/>
    <w:rsid w:val="001D139A"/>
    <w:rsid w:val="001D16D8"/>
    <w:rsid w:val="001D1849"/>
    <w:rsid w:val="001D1D2C"/>
    <w:rsid w:val="001D2814"/>
    <w:rsid w:val="001D34F7"/>
    <w:rsid w:val="001D407D"/>
    <w:rsid w:val="001D5046"/>
    <w:rsid w:val="001D53DD"/>
    <w:rsid w:val="001D5627"/>
    <w:rsid w:val="001D5BDA"/>
    <w:rsid w:val="001D60B4"/>
    <w:rsid w:val="001D766B"/>
    <w:rsid w:val="001D77CE"/>
    <w:rsid w:val="001D7C6C"/>
    <w:rsid w:val="001D7FB3"/>
    <w:rsid w:val="001E00F8"/>
    <w:rsid w:val="001E01D4"/>
    <w:rsid w:val="001E0319"/>
    <w:rsid w:val="001E074E"/>
    <w:rsid w:val="001E0E5F"/>
    <w:rsid w:val="001E1410"/>
    <w:rsid w:val="001E1EC9"/>
    <w:rsid w:val="001E1FFF"/>
    <w:rsid w:val="001E23D2"/>
    <w:rsid w:val="001E2F2A"/>
    <w:rsid w:val="001E3343"/>
    <w:rsid w:val="001E3387"/>
    <w:rsid w:val="001E37D8"/>
    <w:rsid w:val="001E493D"/>
    <w:rsid w:val="001E4E6E"/>
    <w:rsid w:val="001E52C4"/>
    <w:rsid w:val="001E6890"/>
    <w:rsid w:val="001E701C"/>
    <w:rsid w:val="001E7165"/>
    <w:rsid w:val="001E7AB2"/>
    <w:rsid w:val="001E7CEE"/>
    <w:rsid w:val="001F044E"/>
    <w:rsid w:val="001F05BA"/>
    <w:rsid w:val="001F0A65"/>
    <w:rsid w:val="001F0A7F"/>
    <w:rsid w:val="001F0B92"/>
    <w:rsid w:val="001F1912"/>
    <w:rsid w:val="001F1A68"/>
    <w:rsid w:val="001F1DEB"/>
    <w:rsid w:val="001F1EE0"/>
    <w:rsid w:val="001F21BE"/>
    <w:rsid w:val="001F2415"/>
    <w:rsid w:val="001F2736"/>
    <w:rsid w:val="001F389C"/>
    <w:rsid w:val="001F3A3A"/>
    <w:rsid w:val="001F41F7"/>
    <w:rsid w:val="001F44ED"/>
    <w:rsid w:val="001F5064"/>
    <w:rsid w:val="001F5C2E"/>
    <w:rsid w:val="001F6BB6"/>
    <w:rsid w:val="001F7153"/>
    <w:rsid w:val="001F7159"/>
    <w:rsid w:val="00200585"/>
    <w:rsid w:val="00201CC4"/>
    <w:rsid w:val="00202798"/>
    <w:rsid w:val="0020292E"/>
    <w:rsid w:val="00202F09"/>
    <w:rsid w:val="002034BD"/>
    <w:rsid w:val="0020355A"/>
    <w:rsid w:val="002039CF"/>
    <w:rsid w:val="00204099"/>
    <w:rsid w:val="00204A88"/>
    <w:rsid w:val="00204E04"/>
    <w:rsid w:val="00204E2E"/>
    <w:rsid w:val="002052BA"/>
    <w:rsid w:val="00205D74"/>
    <w:rsid w:val="0020680B"/>
    <w:rsid w:val="002069BE"/>
    <w:rsid w:val="00207FEA"/>
    <w:rsid w:val="00211072"/>
    <w:rsid w:val="002116F2"/>
    <w:rsid w:val="00211C20"/>
    <w:rsid w:val="002128B2"/>
    <w:rsid w:val="00212A0A"/>
    <w:rsid w:val="002138DF"/>
    <w:rsid w:val="00213989"/>
    <w:rsid w:val="0021448B"/>
    <w:rsid w:val="00214F39"/>
    <w:rsid w:val="002152C5"/>
    <w:rsid w:val="00215632"/>
    <w:rsid w:val="0021569D"/>
    <w:rsid w:val="00215BB2"/>
    <w:rsid w:val="002160A0"/>
    <w:rsid w:val="00217A66"/>
    <w:rsid w:val="00217BC5"/>
    <w:rsid w:val="00217C2C"/>
    <w:rsid w:val="00222282"/>
    <w:rsid w:val="0022263A"/>
    <w:rsid w:val="002226F1"/>
    <w:rsid w:val="00222D58"/>
    <w:rsid w:val="00223183"/>
    <w:rsid w:val="00223610"/>
    <w:rsid w:val="00223B63"/>
    <w:rsid w:val="002244F0"/>
    <w:rsid w:val="002245CE"/>
    <w:rsid w:val="00224AF5"/>
    <w:rsid w:val="00224F2A"/>
    <w:rsid w:val="002265CE"/>
    <w:rsid w:val="00226E36"/>
    <w:rsid w:val="00226E6F"/>
    <w:rsid w:val="0022729A"/>
    <w:rsid w:val="002276BD"/>
    <w:rsid w:val="00227B88"/>
    <w:rsid w:val="002302DD"/>
    <w:rsid w:val="00230430"/>
    <w:rsid w:val="002308BC"/>
    <w:rsid w:val="002309F2"/>
    <w:rsid w:val="00230B73"/>
    <w:rsid w:val="00230D6F"/>
    <w:rsid w:val="002317BA"/>
    <w:rsid w:val="002317F4"/>
    <w:rsid w:val="00231EFA"/>
    <w:rsid w:val="002325A0"/>
    <w:rsid w:val="00232971"/>
    <w:rsid w:val="00232DEF"/>
    <w:rsid w:val="002337B2"/>
    <w:rsid w:val="00233ABD"/>
    <w:rsid w:val="00233B37"/>
    <w:rsid w:val="002340D5"/>
    <w:rsid w:val="00234201"/>
    <w:rsid w:val="002342D5"/>
    <w:rsid w:val="00234315"/>
    <w:rsid w:val="00234919"/>
    <w:rsid w:val="00234CFF"/>
    <w:rsid w:val="002352B5"/>
    <w:rsid w:val="00235359"/>
    <w:rsid w:val="0023535E"/>
    <w:rsid w:val="00235FE6"/>
    <w:rsid w:val="002372E3"/>
    <w:rsid w:val="00237344"/>
    <w:rsid w:val="002373B5"/>
    <w:rsid w:val="0023747B"/>
    <w:rsid w:val="0023760A"/>
    <w:rsid w:val="002403DD"/>
    <w:rsid w:val="002403F8"/>
    <w:rsid w:val="002404DF"/>
    <w:rsid w:val="00241190"/>
    <w:rsid w:val="0024126B"/>
    <w:rsid w:val="002421CB"/>
    <w:rsid w:val="002431E0"/>
    <w:rsid w:val="00243355"/>
    <w:rsid w:val="002441D3"/>
    <w:rsid w:val="002444EB"/>
    <w:rsid w:val="0024454A"/>
    <w:rsid w:val="002448FA"/>
    <w:rsid w:val="00244C6A"/>
    <w:rsid w:val="00244CD9"/>
    <w:rsid w:val="00245543"/>
    <w:rsid w:val="0024566A"/>
    <w:rsid w:val="0024566F"/>
    <w:rsid w:val="00247A11"/>
    <w:rsid w:val="00247B2D"/>
    <w:rsid w:val="00247EAA"/>
    <w:rsid w:val="0025020E"/>
    <w:rsid w:val="0025021A"/>
    <w:rsid w:val="00250A09"/>
    <w:rsid w:val="00250BD6"/>
    <w:rsid w:val="0025103E"/>
    <w:rsid w:val="002510A2"/>
    <w:rsid w:val="002519E3"/>
    <w:rsid w:val="00252183"/>
    <w:rsid w:val="0025238E"/>
    <w:rsid w:val="00252B5C"/>
    <w:rsid w:val="00252C78"/>
    <w:rsid w:val="002537A0"/>
    <w:rsid w:val="002537D7"/>
    <w:rsid w:val="0025381C"/>
    <w:rsid w:val="00254095"/>
    <w:rsid w:val="002543E0"/>
    <w:rsid w:val="002545A6"/>
    <w:rsid w:val="0025461F"/>
    <w:rsid w:val="00254A97"/>
    <w:rsid w:val="00254D1C"/>
    <w:rsid w:val="00254E8F"/>
    <w:rsid w:val="00254EA7"/>
    <w:rsid w:val="0025534B"/>
    <w:rsid w:val="002557F0"/>
    <w:rsid w:val="00255D0D"/>
    <w:rsid w:val="00255DFF"/>
    <w:rsid w:val="00255EB6"/>
    <w:rsid w:val="002565EC"/>
    <w:rsid w:val="00256686"/>
    <w:rsid w:val="00256853"/>
    <w:rsid w:val="00257477"/>
    <w:rsid w:val="0026043B"/>
    <w:rsid w:val="00261C29"/>
    <w:rsid w:val="00261D2B"/>
    <w:rsid w:val="00261F44"/>
    <w:rsid w:val="0026270C"/>
    <w:rsid w:val="00262A32"/>
    <w:rsid w:val="00262E56"/>
    <w:rsid w:val="002637AC"/>
    <w:rsid w:val="00263B92"/>
    <w:rsid w:val="0026439B"/>
    <w:rsid w:val="0026440F"/>
    <w:rsid w:val="0026473F"/>
    <w:rsid w:val="00264C83"/>
    <w:rsid w:val="002654F8"/>
    <w:rsid w:val="002667D0"/>
    <w:rsid w:val="00266EF3"/>
    <w:rsid w:val="00266EFD"/>
    <w:rsid w:val="002671EE"/>
    <w:rsid w:val="002676E0"/>
    <w:rsid w:val="00267E28"/>
    <w:rsid w:val="00270580"/>
    <w:rsid w:val="002714E3"/>
    <w:rsid w:val="00271753"/>
    <w:rsid w:val="00271C7C"/>
    <w:rsid w:val="002729FE"/>
    <w:rsid w:val="00272D5A"/>
    <w:rsid w:val="00272D5F"/>
    <w:rsid w:val="00274E5C"/>
    <w:rsid w:val="0027557B"/>
    <w:rsid w:val="00275610"/>
    <w:rsid w:val="00275E8E"/>
    <w:rsid w:val="002765EA"/>
    <w:rsid w:val="00276A0C"/>
    <w:rsid w:val="00276F6A"/>
    <w:rsid w:val="00276FCE"/>
    <w:rsid w:val="00277202"/>
    <w:rsid w:val="00277702"/>
    <w:rsid w:val="00280007"/>
    <w:rsid w:val="0028002E"/>
    <w:rsid w:val="00280482"/>
    <w:rsid w:val="0028089B"/>
    <w:rsid w:val="0028098D"/>
    <w:rsid w:val="00280EA8"/>
    <w:rsid w:val="00281480"/>
    <w:rsid w:val="0028169F"/>
    <w:rsid w:val="00281865"/>
    <w:rsid w:val="00281A4F"/>
    <w:rsid w:val="00281E7F"/>
    <w:rsid w:val="00281FC4"/>
    <w:rsid w:val="00282486"/>
    <w:rsid w:val="0028302C"/>
    <w:rsid w:val="002831D1"/>
    <w:rsid w:val="0028354F"/>
    <w:rsid w:val="0028362C"/>
    <w:rsid w:val="002847B6"/>
    <w:rsid w:val="002847FB"/>
    <w:rsid w:val="0028498F"/>
    <w:rsid w:val="002849DF"/>
    <w:rsid w:val="00284DA5"/>
    <w:rsid w:val="002853EC"/>
    <w:rsid w:val="0028559E"/>
    <w:rsid w:val="00285B7D"/>
    <w:rsid w:val="00285F05"/>
    <w:rsid w:val="002867CF"/>
    <w:rsid w:val="0028696A"/>
    <w:rsid w:val="00286B1E"/>
    <w:rsid w:val="00286EB4"/>
    <w:rsid w:val="002870A6"/>
    <w:rsid w:val="00287B4B"/>
    <w:rsid w:val="002902BF"/>
    <w:rsid w:val="002904DE"/>
    <w:rsid w:val="00290D5E"/>
    <w:rsid w:val="00290DA8"/>
    <w:rsid w:val="00290EEF"/>
    <w:rsid w:val="002914E4"/>
    <w:rsid w:val="002917CE"/>
    <w:rsid w:val="00291C35"/>
    <w:rsid w:val="00292CC0"/>
    <w:rsid w:val="00293370"/>
    <w:rsid w:val="00293746"/>
    <w:rsid w:val="00293AA2"/>
    <w:rsid w:val="00293F70"/>
    <w:rsid w:val="00294281"/>
    <w:rsid w:val="00294B13"/>
    <w:rsid w:val="00295516"/>
    <w:rsid w:val="002959FC"/>
    <w:rsid w:val="00295E5C"/>
    <w:rsid w:val="002965FF"/>
    <w:rsid w:val="00296920"/>
    <w:rsid w:val="00297B6A"/>
    <w:rsid w:val="002A07A3"/>
    <w:rsid w:val="002A0C6F"/>
    <w:rsid w:val="002A11A1"/>
    <w:rsid w:val="002A161C"/>
    <w:rsid w:val="002A176F"/>
    <w:rsid w:val="002A182F"/>
    <w:rsid w:val="002A36F1"/>
    <w:rsid w:val="002A43F4"/>
    <w:rsid w:val="002A44A9"/>
    <w:rsid w:val="002A45D7"/>
    <w:rsid w:val="002A4AEF"/>
    <w:rsid w:val="002A4F2C"/>
    <w:rsid w:val="002A5374"/>
    <w:rsid w:val="002A6C1D"/>
    <w:rsid w:val="002A77C2"/>
    <w:rsid w:val="002A7D64"/>
    <w:rsid w:val="002B05EE"/>
    <w:rsid w:val="002B1D57"/>
    <w:rsid w:val="002B21EA"/>
    <w:rsid w:val="002B2993"/>
    <w:rsid w:val="002B2C65"/>
    <w:rsid w:val="002B32C2"/>
    <w:rsid w:val="002B32C7"/>
    <w:rsid w:val="002B32F7"/>
    <w:rsid w:val="002B39C7"/>
    <w:rsid w:val="002B4F5D"/>
    <w:rsid w:val="002B51EB"/>
    <w:rsid w:val="002B55E8"/>
    <w:rsid w:val="002B5A42"/>
    <w:rsid w:val="002B5FEB"/>
    <w:rsid w:val="002B6880"/>
    <w:rsid w:val="002B69C6"/>
    <w:rsid w:val="002B6D05"/>
    <w:rsid w:val="002B7689"/>
    <w:rsid w:val="002B7C95"/>
    <w:rsid w:val="002B7F6C"/>
    <w:rsid w:val="002C0004"/>
    <w:rsid w:val="002C016B"/>
    <w:rsid w:val="002C12F7"/>
    <w:rsid w:val="002C15AF"/>
    <w:rsid w:val="002C1E7D"/>
    <w:rsid w:val="002C2435"/>
    <w:rsid w:val="002C2C03"/>
    <w:rsid w:val="002C314A"/>
    <w:rsid w:val="002C3435"/>
    <w:rsid w:val="002C34BA"/>
    <w:rsid w:val="002C3B13"/>
    <w:rsid w:val="002C427D"/>
    <w:rsid w:val="002C47E8"/>
    <w:rsid w:val="002C70E8"/>
    <w:rsid w:val="002C7131"/>
    <w:rsid w:val="002C7851"/>
    <w:rsid w:val="002C7A4E"/>
    <w:rsid w:val="002D1119"/>
    <w:rsid w:val="002D1925"/>
    <w:rsid w:val="002D1E57"/>
    <w:rsid w:val="002D1FF8"/>
    <w:rsid w:val="002D2189"/>
    <w:rsid w:val="002D29C4"/>
    <w:rsid w:val="002D2E40"/>
    <w:rsid w:val="002D2EB6"/>
    <w:rsid w:val="002D2F94"/>
    <w:rsid w:val="002D3594"/>
    <w:rsid w:val="002D3715"/>
    <w:rsid w:val="002D371D"/>
    <w:rsid w:val="002D3D53"/>
    <w:rsid w:val="002D4156"/>
    <w:rsid w:val="002D4630"/>
    <w:rsid w:val="002D4D9F"/>
    <w:rsid w:val="002D4DE0"/>
    <w:rsid w:val="002D503E"/>
    <w:rsid w:val="002D5193"/>
    <w:rsid w:val="002D5459"/>
    <w:rsid w:val="002D59C1"/>
    <w:rsid w:val="002D5C9A"/>
    <w:rsid w:val="002D5CC1"/>
    <w:rsid w:val="002D616F"/>
    <w:rsid w:val="002D6A34"/>
    <w:rsid w:val="002D6B69"/>
    <w:rsid w:val="002D7569"/>
    <w:rsid w:val="002D76EC"/>
    <w:rsid w:val="002D7A54"/>
    <w:rsid w:val="002E0676"/>
    <w:rsid w:val="002E1708"/>
    <w:rsid w:val="002E2559"/>
    <w:rsid w:val="002E289B"/>
    <w:rsid w:val="002E2A1C"/>
    <w:rsid w:val="002E2A1D"/>
    <w:rsid w:val="002E2E25"/>
    <w:rsid w:val="002E32A3"/>
    <w:rsid w:val="002E3549"/>
    <w:rsid w:val="002E3A50"/>
    <w:rsid w:val="002E407F"/>
    <w:rsid w:val="002E44B9"/>
    <w:rsid w:val="002E4887"/>
    <w:rsid w:val="002E4CEB"/>
    <w:rsid w:val="002E5018"/>
    <w:rsid w:val="002E5044"/>
    <w:rsid w:val="002E539E"/>
    <w:rsid w:val="002E5EE5"/>
    <w:rsid w:val="002E619D"/>
    <w:rsid w:val="002E6371"/>
    <w:rsid w:val="002E644D"/>
    <w:rsid w:val="002E6B9F"/>
    <w:rsid w:val="002E7AF2"/>
    <w:rsid w:val="002F01BC"/>
    <w:rsid w:val="002F06B3"/>
    <w:rsid w:val="002F07D3"/>
    <w:rsid w:val="002F0977"/>
    <w:rsid w:val="002F0FB7"/>
    <w:rsid w:val="002F1182"/>
    <w:rsid w:val="002F1301"/>
    <w:rsid w:val="002F2572"/>
    <w:rsid w:val="002F32F5"/>
    <w:rsid w:val="002F33E2"/>
    <w:rsid w:val="002F3FC3"/>
    <w:rsid w:val="002F46D1"/>
    <w:rsid w:val="002F52BC"/>
    <w:rsid w:val="002F67E6"/>
    <w:rsid w:val="002F6E2A"/>
    <w:rsid w:val="002F6F88"/>
    <w:rsid w:val="002F7282"/>
    <w:rsid w:val="002F772A"/>
    <w:rsid w:val="002F7BCC"/>
    <w:rsid w:val="002F7D39"/>
    <w:rsid w:val="003003CF"/>
    <w:rsid w:val="0030042C"/>
    <w:rsid w:val="00301147"/>
    <w:rsid w:val="0030125D"/>
    <w:rsid w:val="00301FC5"/>
    <w:rsid w:val="00302029"/>
    <w:rsid w:val="00302DC5"/>
    <w:rsid w:val="00302F71"/>
    <w:rsid w:val="0030310F"/>
    <w:rsid w:val="003031D1"/>
    <w:rsid w:val="00304AC9"/>
    <w:rsid w:val="00304B8C"/>
    <w:rsid w:val="003053F0"/>
    <w:rsid w:val="00305855"/>
    <w:rsid w:val="00305CFA"/>
    <w:rsid w:val="003062C9"/>
    <w:rsid w:val="003065D6"/>
    <w:rsid w:val="00306B4A"/>
    <w:rsid w:val="00306CC7"/>
    <w:rsid w:val="00307135"/>
    <w:rsid w:val="003073E2"/>
    <w:rsid w:val="0030762A"/>
    <w:rsid w:val="0030786C"/>
    <w:rsid w:val="00307FC5"/>
    <w:rsid w:val="003104E6"/>
    <w:rsid w:val="003107B9"/>
    <w:rsid w:val="00310DEE"/>
    <w:rsid w:val="00311B69"/>
    <w:rsid w:val="00311C0B"/>
    <w:rsid w:val="00312306"/>
    <w:rsid w:val="0031300D"/>
    <w:rsid w:val="00313068"/>
    <w:rsid w:val="00313A4A"/>
    <w:rsid w:val="003144F2"/>
    <w:rsid w:val="00314509"/>
    <w:rsid w:val="00315B75"/>
    <w:rsid w:val="00315DF3"/>
    <w:rsid w:val="00315DFC"/>
    <w:rsid w:val="003162C4"/>
    <w:rsid w:val="00316B7B"/>
    <w:rsid w:val="0031724F"/>
    <w:rsid w:val="00317288"/>
    <w:rsid w:val="0031729E"/>
    <w:rsid w:val="003174BE"/>
    <w:rsid w:val="00317EDC"/>
    <w:rsid w:val="003201F2"/>
    <w:rsid w:val="0032052B"/>
    <w:rsid w:val="00320A56"/>
    <w:rsid w:val="00321249"/>
    <w:rsid w:val="00321640"/>
    <w:rsid w:val="00321931"/>
    <w:rsid w:val="00321AD3"/>
    <w:rsid w:val="00322577"/>
    <w:rsid w:val="00323020"/>
    <w:rsid w:val="003231E0"/>
    <w:rsid w:val="003231E9"/>
    <w:rsid w:val="00324129"/>
    <w:rsid w:val="003242DF"/>
    <w:rsid w:val="00324353"/>
    <w:rsid w:val="0032546B"/>
    <w:rsid w:val="003260FD"/>
    <w:rsid w:val="003266D8"/>
    <w:rsid w:val="003267BB"/>
    <w:rsid w:val="00326D0C"/>
    <w:rsid w:val="0032718B"/>
    <w:rsid w:val="00327881"/>
    <w:rsid w:val="00327B28"/>
    <w:rsid w:val="003300E9"/>
    <w:rsid w:val="00330157"/>
    <w:rsid w:val="00330449"/>
    <w:rsid w:val="0033137C"/>
    <w:rsid w:val="00331A81"/>
    <w:rsid w:val="00331B85"/>
    <w:rsid w:val="00331DB8"/>
    <w:rsid w:val="00331DCE"/>
    <w:rsid w:val="0033273E"/>
    <w:rsid w:val="003332D4"/>
    <w:rsid w:val="00333C26"/>
    <w:rsid w:val="00334932"/>
    <w:rsid w:val="00334B5E"/>
    <w:rsid w:val="00335F8E"/>
    <w:rsid w:val="00336183"/>
    <w:rsid w:val="003368A2"/>
    <w:rsid w:val="00337236"/>
    <w:rsid w:val="00337A29"/>
    <w:rsid w:val="0034036C"/>
    <w:rsid w:val="003407EB"/>
    <w:rsid w:val="0034146C"/>
    <w:rsid w:val="00341890"/>
    <w:rsid w:val="00341CEC"/>
    <w:rsid w:val="00341E68"/>
    <w:rsid w:val="00342110"/>
    <w:rsid w:val="00342581"/>
    <w:rsid w:val="00342AA4"/>
    <w:rsid w:val="00343597"/>
    <w:rsid w:val="0034392B"/>
    <w:rsid w:val="00344194"/>
    <w:rsid w:val="00344923"/>
    <w:rsid w:val="00344957"/>
    <w:rsid w:val="00344C5D"/>
    <w:rsid w:val="00344ECC"/>
    <w:rsid w:val="003450DD"/>
    <w:rsid w:val="00345DD5"/>
    <w:rsid w:val="00346505"/>
    <w:rsid w:val="00346A60"/>
    <w:rsid w:val="00347832"/>
    <w:rsid w:val="00347939"/>
    <w:rsid w:val="0035004E"/>
    <w:rsid w:val="003505B4"/>
    <w:rsid w:val="003505B9"/>
    <w:rsid w:val="003507BE"/>
    <w:rsid w:val="00350F5D"/>
    <w:rsid w:val="00351175"/>
    <w:rsid w:val="00351728"/>
    <w:rsid w:val="00352720"/>
    <w:rsid w:val="0035385A"/>
    <w:rsid w:val="0035475B"/>
    <w:rsid w:val="00354907"/>
    <w:rsid w:val="00354CEF"/>
    <w:rsid w:val="00355B1F"/>
    <w:rsid w:val="0035644A"/>
    <w:rsid w:val="00356D8B"/>
    <w:rsid w:val="003570F7"/>
    <w:rsid w:val="00357160"/>
    <w:rsid w:val="003572FE"/>
    <w:rsid w:val="00360BD8"/>
    <w:rsid w:val="00360E72"/>
    <w:rsid w:val="00361289"/>
    <w:rsid w:val="00361C27"/>
    <w:rsid w:val="00362480"/>
    <w:rsid w:val="00362A85"/>
    <w:rsid w:val="003632B1"/>
    <w:rsid w:val="003632B3"/>
    <w:rsid w:val="00363817"/>
    <w:rsid w:val="00363F8E"/>
    <w:rsid w:val="00364D86"/>
    <w:rsid w:val="003661DD"/>
    <w:rsid w:val="00366361"/>
    <w:rsid w:val="003670FF"/>
    <w:rsid w:val="003674B1"/>
    <w:rsid w:val="00367AE9"/>
    <w:rsid w:val="00367C01"/>
    <w:rsid w:val="003718D8"/>
    <w:rsid w:val="0037216F"/>
    <w:rsid w:val="003721C2"/>
    <w:rsid w:val="00372242"/>
    <w:rsid w:val="003725EE"/>
    <w:rsid w:val="0037299D"/>
    <w:rsid w:val="003731DC"/>
    <w:rsid w:val="003732C2"/>
    <w:rsid w:val="00373380"/>
    <w:rsid w:val="003733B4"/>
    <w:rsid w:val="00373572"/>
    <w:rsid w:val="00373B1F"/>
    <w:rsid w:val="00374844"/>
    <w:rsid w:val="003749F3"/>
    <w:rsid w:val="00374C5B"/>
    <w:rsid w:val="00374F44"/>
    <w:rsid w:val="00375047"/>
    <w:rsid w:val="003752D1"/>
    <w:rsid w:val="003755D0"/>
    <w:rsid w:val="0037592E"/>
    <w:rsid w:val="0037685F"/>
    <w:rsid w:val="00376A96"/>
    <w:rsid w:val="00376C20"/>
    <w:rsid w:val="00376DB4"/>
    <w:rsid w:val="0037700F"/>
    <w:rsid w:val="00377094"/>
    <w:rsid w:val="0037739F"/>
    <w:rsid w:val="003774AA"/>
    <w:rsid w:val="00377C2D"/>
    <w:rsid w:val="00377C61"/>
    <w:rsid w:val="00377E70"/>
    <w:rsid w:val="00380907"/>
    <w:rsid w:val="0038097C"/>
    <w:rsid w:val="00380A06"/>
    <w:rsid w:val="00380A95"/>
    <w:rsid w:val="00380EDB"/>
    <w:rsid w:val="0038123E"/>
    <w:rsid w:val="0038156C"/>
    <w:rsid w:val="00382712"/>
    <w:rsid w:val="00383168"/>
    <w:rsid w:val="003837D1"/>
    <w:rsid w:val="00383960"/>
    <w:rsid w:val="00383DC1"/>
    <w:rsid w:val="0038426C"/>
    <w:rsid w:val="0038458C"/>
    <w:rsid w:val="00385007"/>
    <w:rsid w:val="003850B9"/>
    <w:rsid w:val="00385125"/>
    <w:rsid w:val="00385FC5"/>
    <w:rsid w:val="003862CD"/>
    <w:rsid w:val="00386C95"/>
    <w:rsid w:val="003870CF"/>
    <w:rsid w:val="0038739D"/>
    <w:rsid w:val="003875E9"/>
    <w:rsid w:val="00387ADD"/>
    <w:rsid w:val="00387BB9"/>
    <w:rsid w:val="0039030A"/>
    <w:rsid w:val="00390C19"/>
    <w:rsid w:val="00392FAB"/>
    <w:rsid w:val="00393198"/>
    <w:rsid w:val="003941DF"/>
    <w:rsid w:val="00394B4F"/>
    <w:rsid w:val="00394B72"/>
    <w:rsid w:val="00394E8A"/>
    <w:rsid w:val="003956E5"/>
    <w:rsid w:val="00396681"/>
    <w:rsid w:val="00396C99"/>
    <w:rsid w:val="00396EBB"/>
    <w:rsid w:val="0039709A"/>
    <w:rsid w:val="00397307"/>
    <w:rsid w:val="003A11E3"/>
    <w:rsid w:val="003A230E"/>
    <w:rsid w:val="003A2C4D"/>
    <w:rsid w:val="003A306C"/>
    <w:rsid w:val="003A3088"/>
    <w:rsid w:val="003A3CB5"/>
    <w:rsid w:val="003A3E3E"/>
    <w:rsid w:val="003A41A3"/>
    <w:rsid w:val="003A4943"/>
    <w:rsid w:val="003A4A14"/>
    <w:rsid w:val="003A55FD"/>
    <w:rsid w:val="003A567C"/>
    <w:rsid w:val="003A5BF2"/>
    <w:rsid w:val="003A5CFF"/>
    <w:rsid w:val="003A6462"/>
    <w:rsid w:val="003A65D6"/>
    <w:rsid w:val="003A7C95"/>
    <w:rsid w:val="003B022A"/>
    <w:rsid w:val="003B034C"/>
    <w:rsid w:val="003B036F"/>
    <w:rsid w:val="003B0693"/>
    <w:rsid w:val="003B0AEB"/>
    <w:rsid w:val="003B102D"/>
    <w:rsid w:val="003B123A"/>
    <w:rsid w:val="003B1D90"/>
    <w:rsid w:val="003B32E7"/>
    <w:rsid w:val="003B384A"/>
    <w:rsid w:val="003B3B3C"/>
    <w:rsid w:val="003B3B4C"/>
    <w:rsid w:val="003B402C"/>
    <w:rsid w:val="003B4052"/>
    <w:rsid w:val="003B52F7"/>
    <w:rsid w:val="003B5522"/>
    <w:rsid w:val="003B55EB"/>
    <w:rsid w:val="003B60E7"/>
    <w:rsid w:val="003B6696"/>
    <w:rsid w:val="003B6C7F"/>
    <w:rsid w:val="003B71D8"/>
    <w:rsid w:val="003B7232"/>
    <w:rsid w:val="003C0559"/>
    <w:rsid w:val="003C0D8A"/>
    <w:rsid w:val="003C1245"/>
    <w:rsid w:val="003C1247"/>
    <w:rsid w:val="003C2057"/>
    <w:rsid w:val="003C21F7"/>
    <w:rsid w:val="003C26C6"/>
    <w:rsid w:val="003C26FC"/>
    <w:rsid w:val="003C3EB3"/>
    <w:rsid w:val="003C4CAE"/>
    <w:rsid w:val="003C4FBB"/>
    <w:rsid w:val="003C4FE2"/>
    <w:rsid w:val="003C67FB"/>
    <w:rsid w:val="003C6B1B"/>
    <w:rsid w:val="003C73D4"/>
    <w:rsid w:val="003C78F5"/>
    <w:rsid w:val="003D0519"/>
    <w:rsid w:val="003D08A1"/>
    <w:rsid w:val="003D328C"/>
    <w:rsid w:val="003D3911"/>
    <w:rsid w:val="003D39AB"/>
    <w:rsid w:val="003D3D26"/>
    <w:rsid w:val="003D412F"/>
    <w:rsid w:val="003D416E"/>
    <w:rsid w:val="003D732A"/>
    <w:rsid w:val="003D7721"/>
    <w:rsid w:val="003E04A9"/>
    <w:rsid w:val="003E0939"/>
    <w:rsid w:val="003E2926"/>
    <w:rsid w:val="003E3100"/>
    <w:rsid w:val="003E3904"/>
    <w:rsid w:val="003E3B97"/>
    <w:rsid w:val="003E5059"/>
    <w:rsid w:val="003E5444"/>
    <w:rsid w:val="003E5709"/>
    <w:rsid w:val="003E5C1E"/>
    <w:rsid w:val="003E5C5A"/>
    <w:rsid w:val="003E6D4B"/>
    <w:rsid w:val="003F003B"/>
    <w:rsid w:val="003F02B6"/>
    <w:rsid w:val="003F0B58"/>
    <w:rsid w:val="003F0BBE"/>
    <w:rsid w:val="003F0DC3"/>
    <w:rsid w:val="003F0F9D"/>
    <w:rsid w:val="003F0FAA"/>
    <w:rsid w:val="003F1564"/>
    <w:rsid w:val="003F1D3F"/>
    <w:rsid w:val="003F1FB4"/>
    <w:rsid w:val="003F30B3"/>
    <w:rsid w:val="003F3C74"/>
    <w:rsid w:val="003F46B2"/>
    <w:rsid w:val="003F5619"/>
    <w:rsid w:val="003F6C0E"/>
    <w:rsid w:val="003F6DBF"/>
    <w:rsid w:val="003F730F"/>
    <w:rsid w:val="003F7878"/>
    <w:rsid w:val="004009B7"/>
    <w:rsid w:val="00401E6D"/>
    <w:rsid w:val="00401FC4"/>
    <w:rsid w:val="004021F4"/>
    <w:rsid w:val="00402225"/>
    <w:rsid w:val="004026F8"/>
    <w:rsid w:val="004036ED"/>
    <w:rsid w:val="004037EC"/>
    <w:rsid w:val="00404F06"/>
    <w:rsid w:val="004057C5"/>
    <w:rsid w:val="004057D3"/>
    <w:rsid w:val="00406263"/>
    <w:rsid w:val="00406ECD"/>
    <w:rsid w:val="00407299"/>
    <w:rsid w:val="00407685"/>
    <w:rsid w:val="00407981"/>
    <w:rsid w:val="004105A0"/>
    <w:rsid w:val="0041091B"/>
    <w:rsid w:val="004116B6"/>
    <w:rsid w:val="004118E0"/>
    <w:rsid w:val="00411F49"/>
    <w:rsid w:val="00411FC4"/>
    <w:rsid w:val="00412304"/>
    <w:rsid w:val="00412ABE"/>
    <w:rsid w:val="00412D1B"/>
    <w:rsid w:val="0041347E"/>
    <w:rsid w:val="00413537"/>
    <w:rsid w:val="0041392B"/>
    <w:rsid w:val="00413D76"/>
    <w:rsid w:val="00414462"/>
    <w:rsid w:val="00414DB3"/>
    <w:rsid w:val="0041514B"/>
    <w:rsid w:val="0041562C"/>
    <w:rsid w:val="004163B8"/>
    <w:rsid w:val="004169AC"/>
    <w:rsid w:val="00416B7E"/>
    <w:rsid w:val="0041774A"/>
    <w:rsid w:val="00417754"/>
    <w:rsid w:val="0042089D"/>
    <w:rsid w:val="00420AA1"/>
    <w:rsid w:val="00420D45"/>
    <w:rsid w:val="00420D93"/>
    <w:rsid w:val="00420D95"/>
    <w:rsid w:val="0042123C"/>
    <w:rsid w:val="0042168C"/>
    <w:rsid w:val="00422205"/>
    <w:rsid w:val="00422AD6"/>
    <w:rsid w:val="00422FF1"/>
    <w:rsid w:val="004232AA"/>
    <w:rsid w:val="004233C4"/>
    <w:rsid w:val="00423556"/>
    <w:rsid w:val="004238F0"/>
    <w:rsid w:val="00423B61"/>
    <w:rsid w:val="00424AEF"/>
    <w:rsid w:val="00424C49"/>
    <w:rsid w:val="00424F2B"/>
    <w:rsid w:val="004250B6"/>
    <w:rsid w:val="00425201"/>
    <w:rsid w:val="0042579C"/>
    <w:rsid w:val="00425A83"/>
    <w:rsid w:val="00425C0A"/>
    <w:rsid w:val="00426262"/>
    <w:rsid w:val="0043005D"/>
    <w:rsid w:val="00430DD4"/>
    <w:rsid w:val="00431070"/>
    <w:rsid w:val="00431834"/>
    <w:rsid w:val="00431C87"/>
    <w:rsid w:val="00431C9D"/>
    <w:rsid w:val="00431D76"/>
    <w:rsid w:val="00432154"/>
    <w:rsid w:val="004324B5"/>
    <w:rsid w:val="00432527"/>
    <w:rsid w:val="00432C5A"/>
    <w:rsid w:val="00434213"/>
    <w:rsid w:val="004343E2"/>
    <w:rsid w:val="00434442"/>
    <w:rsid w:val="00434617"/>
    <w:rsid w:val="00435770"/>
    <w:rsid w:val="00435E36"/>
    <w:rsid w:val="00437005"/>
    <w:rsid w:val="00437AD6"/>
    <w:rsid w:val="00437E9B"/>
    <w:rsid w:val="004404B5"/>
    <w:rsid w:val="004405BD"/>
    <w:rsid w:val="004407BA"/>
    <w:rsid w:val="00440E6F"/>
    <w:rsid w:val="004415C4"/>
    <w:rsid w:val="00441993"/>
    <w:rsid w:val="00442798"/>
    <w:rsid w:val="00442A57"/>
    <w:rsid w:val="00442AC5"/>
    <w:rsid w:val="004433F2"/>
    <w:rsid w:val="00443BCF"/>
    <w:rsid w:val="0044430F"/>
    <w:rsid w:val="0044448F"/>
    <w:rsid w:val="004446C6"/>
    <w:rsid w:val="00444750"/>
    <w:rsid w:val="00444818"/>
    <w:rsid w:val="004449C0"/>
    <w:rsid w:val="00444F43"/>
    <w:rsid w:val="004473CC"/>
    <w:rsid w:val="00447414"/>
    <w:rsid w:val="0044777F"/>
    <w:rsid w:val="00447B38"/>
    <w:rsid w:val="00447D61"/>
    <w:rsid w:val="00447E7A"/>
    <w:rsid w:val="00447F58"/>
    <w:rsid w:val="0045006F"/>
    <w:rsid w:val="004503BA"/>
    <w:rsid w:val="004511E0"/>
    <w:rsid w:val="00451E41"/>
    <w:rsid w:val="00452071"/>
    <w:rsid w:val="00452CE2"/>
    <w:rsid w:val="00452D59"/>
    <w:rsid w:val="004533DA"/>
    <w:rsid w:val="0045406A"/>
    <w:rsid w:val="0045412E"/>
    <w:rsid w:val="0045552C"/>
    <w:rsid w:val="0045555E"/>
    <w:rsid w:val="00455F0C"/>
    <w:rsid w:val="00456338"/>
    <w:rsid w:val="004568E5"/>
    <w:rsid w:val="00456960"/>
    <w:rsid w:val="00456962"/>
    <w:rsid w:val="00456F2B"/>
    <w:rsid w:val="00460314"/>
    <w:rsid w:val="00461AAB"/>
    <w:rsid w:val="00462670"/>
    <w:rsid w:val="004626F2"/>
    <w:rsid w:val="00462FEE"/>
    <w:rsid w:val="004635A9"/>
    <w:rsid w:val="00464DC0"/>
    <w:rsid w:val="0046511C"/>
    <w:rsid w:val="0046641A"/>
    <w:rsid w:val="00466F81"/>
    <w:rsid w:val="0046701E"/>
    <w:rsid w:val="00467161"/>
    <w:rsid w:val="00467D46"/>
    <w:rsid w:val="00470006"/>
    <w:rsid w:val="00470ABE"/>
    <w:rsid w:val="0047131C"/>
    <w:rsid w:val="004722F2"/>
    <w:rsid w:val="004731B1"/>
    <w:rsid w:val="00473512"/>
    <w:rsid w:val="00473A9C"/>
    <w:rsid w:val="00473EE0"/>
    <w:rsid w:val="0047457A"/>
    <w:rsid w:val="004746E5"/>
    <w:rsid w:val="0047476A"/>
    <w:rsid w:val="004747FD"/>
    <w:rsid w:val="00477D09"/>
    <w:rsid w:val="004805BD"/>
    <w:rsid w:val="0048071F"/>
    <w:rsid w:val="00480FC4"/>
    <w:rsid w:val="0048100A"/>
    <w:rsid w:val="00481396"/>
    <w:rsid w:val="004819A5"/>
    <w:rsid w:val="004824A3"/>
    <w:rsid w:val="00482840"/>
    <w:rsid w:val="00482899"/>
    <w:rsid w:val="00482E76"/>
    <w:rsid w:val="0048307B"/>
    <w:rsid w:val="00483268"/>
    <w:rsid w:val="00483B84"/>
    <w:rsid w:val="00484838"/>
    <w:rsid w:val="004854E1"/>
    <w:rsid w:val="00486421"/>
    <w:rsid w:val="00486775"/>
    <w:rsid w:val="00486901"/>
    <w:rsid w:val="00486ACA"/>
    <w:rsid w:val="00487006"/>
    <w:rsid w:val="00487171"/>
    <w:rsid w:val="00487743"/>
    <w:rsid w:val="00487917"/>
    <w:rsid w:val="00487E52"/>
    <w:rsid w:val="00487E8E"/>
    <w:rsid w:val="00487F60"/>
    <w:rsid w:val="004901FC"/>
    <w:rsid w:val="004902C5"/>
    <w:rsid w:val="00490979"/>
    <w:rsid w:val="00490DED"/>
    <w:rsid w:val="00491B66"/>
    <w:rsid w:val="00491F71"/>
    <w:rsid w:val="0049203D"/>
    <w:rsid w:val="004922D0"/>
    <w:rsid w:val="0049315D"/>
    <w:rsid w:val="004933CC"/>
    <w:rsid w:val="00493DC4"/>
    <w:rsid w:val="004943F5"/>
    <w:rsid w:val="004946D4"/>
    <w:rsid w:val="004949C8"/>
    <w:rsid w:val="00494AA0"/>
    <w:rsid w:val="004950C3"/>
    <w:rsid w:val="0049527B"/>
    <w:rsid w:val="004959EF"/>
    <w:rsid w:val="00495D33"/>
    <w:rsid w:val="00495F1C"/>
    <w:rsid w:val="00496280"/>
    <w:rsid w:val="00496A3A"/>
    <w:rsid w:val="00497EE1"/>
    <w:rsid w:val="004A043C"/>
    <w:rsid w:val="004A0A55"/>
    <w:rsid w:val="004A0EA1"/>
    <w:rsid w:val="004A1194"/>
    <w:rsid w:val="004A144C"/>
    <w:rsid w:val="004A303D"/>
    <w:rsid w:val="004A37F2"/>
    <w:rsid w:val="004A38E8"/>
    <w:rsid w:val="004A3CC5"/>
    <w:rsid w:val="004A43BC"/>
    <w:rsid w:val="004A4510"/>
    <w:rsid w:val="004A52BD"/>
    <w:rsid w:val="004A534D"/>
    <w:rsid w:val="004A5CB7"/>
    <w:rsid w:val="004A6F9E"/>
    <w:rsid w:val="004A70CB"/>
    <w:rsid w:val="004A7626"/>
    <w:rsid w:val="004A78C6"/>
    <w:rsid w:val="004A7B8F"/>
    <w:rsid w:val="004A7D37"/>
    <w:rsid w:val="004A7FE4"/>
    <w:rsid w:val="004B105E"/>
    <w:rsid w:val="004B108E"/>
    <w:rsid w:val="004B1C06"/>
    <w:rsid w:val="004B21E7"/>
    <w:rsid w:val="004B2840"/>
    <w:rsid w:val="004B3DDA"/>
    <w:rsid w:val="004B4D5E"/>
    <w:rsid w:val="004B59E5"/>
    <w:rsid w:val="004B5A36"/>
    <w:rsid w:val="004B6466"/>
    <w:rsid w:val="004B6D57"/>
    <w:rsid w:val="004B7094"/>
    <w:rsid w:val="004B7268"/>
    <w:rsid w:val="004B72BA"/>
    <w:rsid w:val="004B7579"/>
    <w:rsid w:val="004B757E"/>
    <w:rsid w:val="004C008F"/>
    <w:rsid w:val="004C0887"/>
    <w:rsid w:val="004C09DF"/>
    <w:rsid w:val="004C102F"/>
    <w:rsid w:val="004C149D"/>
    <w:rsid w:val="004C14C7"/>
    <w:rsid w:val="004C162C"/>
    <w:rsid w:val="004C20A6"/>
    <w:rsid w:val="004C3297"/>
    <w:rsid w:val="004C34AD"/>
    <w:rsid w:val="004C38CB"/>
    <w:rsid w:val="004C3A72"/>
    <w:rsid w:val="004C40F1"/>
    <w:rsid w:val="004C4664"/>
    <w:rsid w:val="004C4AE8"/>
    <w:rsid w:val="004C4C0C"/>
    <w:rsid w:val="004C4E54"/>
    <w:rsid w:val="004C4F77"/>
    <w:rsid w:val="004C5228"/>
    <w:rsid w:val="004C53BF"/>
    <w:rsid w:val="004C5974"/>
    <w:rsid w:val="004C6061"/>
    <w:rsid w:val="004C6613"/>
    <w:rsid w:val="004C6628"/>
    <w:rsid w:val="004C6671"/>
    <w:rsid w:val="004C69E0"/>
    <w:rsid w:val="004C6B50"/>
    <w:rsid w:val="004C6EC6"/>
    <w:rsid w:val="004C73AC"/>
    <w:rsid w:val="004C7FB3"/>
    <w:rsid w:val="004D0669"/>
    <w:rsid w:val="004D0BF8"/>
    <w:rsid w:val="004D0D9C"/>
    <w:rsid w:val="004D10FB"/>
    <w:rsid w:val="004D2014"/>
    <w:rsid w:val="004D2C6D"/>
    <w:rsid w:val="004D3C46"/>
    <w:rsid w:val="004D4B86"/>
    <w:rsid w:val="004D4D02"/>
    <w:rsid w:val="004D50B2"/>
    <w:rsid w:val="004D5933"/>
    <w:rsid w:val="004D62F2"/>
    <w:rsid w:val="004D653F"/>
    <w:rsid w:val="004D65B7"/>
    <w:rsid w:val="004D67BA"/>
    <w:rsid w:val="004D6D34"/>
    <w:rsid w:val="004D6EB5"/>
    <w:rsid w:val="004D7277"/>
    <w:rsid w:val="004E002B"/>
    <w:rsid w:val="004E190D"/>
    <w:rsid w:val="004E1B1E"/>
    <w:rsid w:val="004E1D9E"/>
    <w:rsid w:val="004E20C0"/>
    <w:rsid w:val="004E2D61"/>
    <w:rsid w:val="004E3229"/>
    <w:rsid w:val="004E4DB6"/>
    <w:rsid w:val="004E4E99"/>
    <w:rsid w:val="004E5030"/>
    <w:rsid w:val="004E51F5"/>
    <w:rsid w:val="004E54D3"/>
    <w:rsid w:val="004E54E2"/>
    <w:rsid w:val="004E5799"/>
    <w:rsid w:val="004E5AC2"/>
    <w:rsid w:val="004E5F8D"/>
    <w:rsid w:val="004E69F9"/>
    <w:rsid w:val="004E6D6F"/>
    <w:rsid w:val="004E77AC"/>
    <w:rsid w:val="004E77BA"/>
    <w:rsid w:val="004E7F27"/>
    <w:rsid w:val="004F0062"/>
    <w:rsid w:val="004F0485"/>
    <w:rsid w:val="004F19CE"/>
    <w:rsid w:val="004F1F28"/>
    <w:rsid w:val="004F2779"/>
    <w:rsid w:val="004F2F03"/>
    <w:rsid w:val="004F3122"/>
    <w:rsid w:val="004F322B"/>
    <w:rsid w:val="004F3A70"/>
    <w:rsid w:val="004F3CA4"/>
    <w:rsid w:val="004F52AA"/>
    <w:rsid w:val="004F54CE"/>
    <w:rsid w:val="004F57CB"/>
    <w:rsid w:val="004F5878"/>
    <w:rsid w:val="004F6336"/>
    <w:rsid w:val="004F63F4"/>
    <w:rsid w:val="004F6427"/>
    <w:rsid w:val="004F6942"/>
    <w:rsid w:val="004F6CD5"/>
    <w:rsid w:val="004F75CD"/>
    <w:rsid w:val="004F7ADB"/>
    <w:rsid w:val="004F7AEB"/>
    <w:rsid w:val="00500A0D"/>
    <w:rsid w:val="0050241A"/>
    <w:rsid w:val="00502DF0"/>
    <w:rsid w:val="00502E81"/>
    <w:rsid w:val="00502E8A"/>
    <w:rsid w:val="00502F5A"/>
    <w:rsid w:val="00504459"/>
    <w:rsid w:val="00504808"/>
    <w:rsid w:val="0050499A"/>
    <w:rsid w:val="00504BE9"/>
    <w:rsid w:val="005050D7"/>
    <w:rsid w:val="00505527"/>
    <w:rsid w:val="00505B43"/>
    <w:rsid w:val="00505C04"/>
    <w:rsid w:val="00506A2D"/>
    <w:rsid w:val="00507C18"/>
    <w:rsid w:val="005100FF"/>
    <w:rsid w:val="00510BB5"/>
    <w:rsid w:val="005114E3"/>
    <w:rsid w:val="00511782"/>
    <w:rsid w:val="00511FF7"/>
    <w:rsid w:val="0051219C"/>
    <w:rsid w:val="005125C3"/>
    <w:rsid w:val="00512F8D"/>
    <w:rsid w:val="00513A5E"/>
    <w:rsid w:val="00513FDB"/>
    <w:rsid w:val="0051402E"/>
    <w:rsid w:val="0051477E"/>
    <w:rsid w:val="00516528"/>
    <w:rsid w:val="005166A4"/>
    <w:rsid w:val="00516DAB"/>
    <w:rsid w:val="00516E7A"/>
    <w:rsid w:val="00516E8D"/>
    <w:rsid w:val="0051738F"/>
    <w:rsid w:val="005173C5"/>
    <w:rsid w:val="00517EE4"/>
    <w:rsid w:val="005201C5"/>
    <w:rsid w:val="00520FBD"/>
    <w:rsid w:val="00521C50"/>
    <w:rsid w:val="00522317"/>
    <w:rsid w:val="00522461"/>
    <w:rsid w:val="0052256C"/>
    <w:rsid w:val="005225CD"/>
    <w:rsid w:val="00522800"/>
    <w:rsid w:val="00523496"/>
    <w:rsid w:val="00523501"/>
    <w:rsid w:val="005235B0"/>
    <w:rsid w:val="00524FCF"/>
    <w:rsid w:val="005250DB"/>
    <w:rsid w:val="0052563A"/>
    <w:rsid w:val="00525703"/>
    <w:rsid w:val="0052657E"/>
    <w:rsid w:val="00526D6A"/>
    <w:rsid w:val="005272CC"/>
    <w:rsid w:val="00527AF1"/>
    <w:rsid w:val="00530007"/>
    <w:rsid w:val="005300F8"/>
    <w:rsid w:val="00530199"/>
    <w:rsid w:val="00530AE3"/>
    <w:rsid w:val="0053115D"/>
    <w:rsid w:val="005314AE"/>
    <w:rsid w:val="005315A5"/>
    <w:rsid w:val="005315FF"/>
    <w:rsid w:val="00531917"/>
    <w:rsid w:val="0053227B"/>
    <w:rsid w:val="00532D80"/>
    <w:rsid w:val="0053339F"/>
    <w:rsid w:val="0053381D"/>
    <w:rsid w:val="005344D5"/>
    <w:rsid w:val="00534896"/>
    <w:rsid w:val="00534DC1"/>
    <w:rsid w:val="005352ED"/>
    <w:rsid w:val="00535473"/>
    <w:rsid w:val="00535CC6"/>
    <w:rsid w:val="005368DB"/>
    <w:rsid w:val="00536903"/>
    <w:rsid w:val="00536A9A"/>
    <w:rsid w:val="00536C22"/>
    <w:rsid w:val="00537069"/>
    <w:rsid w:val="00537C45"/>
    <w:rsid w:val="00537E94"/>
    <w:rsid w:val="00540147"/>
    <w:rsid w:val="00540517"/>
    <w:rsid w:val="00540805"/>
    <w:rsid w:val="00540C62"/>
    <w:rsid w:val="005422ED"/>
    <w:rsid w:val="0054287B"/>
    <w:rsid w:val="00544436"/>
    <w:rsid w:val="005451C3"/>
    <w:rsid w:val="005453A2"/>
    <w:rsid w:val="005455A0"/>
    <w:rsid w:val="00545C01"/>
    <w:rsid w:val="005460CF"/>
    <w:rsid w:val="005462F9"/>
    <w:rsid w:val="0054639E"/>
    <w:rsid w:val="005465B2"/>
    <w:rsid w:val="00546C38"/>
    <w:rsid w:val="005474DF"/>
    <w:rsid w:val="00547CE3"/>
    <w:rsid w:val="00547E73"/>
    <w:rsid w:val="00550148"/>
    <w:rsid w:val="005506C4"/>
    <w:rsid w:val="00551075"/>
    <w:rsid w:val="00551659"/>
    <w:rsid w:val="00552358"/>
    <w:rsid w:val="0055242F"/>
    <w:rsid w:val="0055281E"/>
    <w:rsid w:val="005536DA"/>
    <w:rsid w:val="0055476D"/>
    <w:rsid w:val="00554CE2"/>
    <w:rsid w:val="00556304"/>
    <w:rsid w:val="00556E20"/>
    <w:rsid w:val="00556ECE"/>
    <w:rsid w:val="0055728D"/>
    <w:rsid w:val="00557CE7"/>
    <w:rsid w:val="00560A1B"/>
    <w:rsid w:val="00560AE8"/>
    <w:rsid w:val="00560E5F"/>
    <w:rsid w:val="005610C9"/>
    <w:rsid w:val="0056165F"/>
    <w:rsid w:val="00561BBE"/>
    <w:rsid w:val="00563632"/>
    <w:rsid w:val="0056369B"/>
    <w:rsid w:val="005642CF"/>
    <w:rsid w:val="00564868"/>
    <w:rsid w:val="00564F96"/>
    <w:rsid w:val="00565373"/>
    <w:rsid w:val="005658D3"/>
    <w:rsid w:val="005659F3"/>
    <w:rsid w:val="005665E2"/>
    <w:rsid w:val="0056749E"/>
    <w:rsid w:val="00567790"/>
    <w:rsid w:val="00570D02"/>
    <w:rsid w:val="00570D17"/>
    <w:rsid w:val="00571011"/>
    <w:rsid w:val="005711B7"/>
    <w:rsid w:val="0057324D"/>
    <w:rsid w:val="00574080"/>
    <w:rsid w:val="00574281"/>
    <w:rsid w:val="0057436E"/>
    <w:rsid w:val="00574607"/>
    <w:rsid w:val="0057465A"/>
    <w:rsid w:val="00574957"/>
    <w:rsid w:val="005752FE"/>
    <w:rsid w:val="005757A4"/>
    <w:rsid w:val="005768EE"/>
    <w:rsid w:val="00576E7E"/>
    <w:rsid w:val="00577702"/>
    <w:rsid w:val="00577B29"/>
    <w:rsid w:val="00580278"/>
    <w:rsid w:val="0058094B"/>
    <w:rsid w:val="00580BB0"/>
    <w:rsid w:val="005810C4"/>
    <w:rsid w:val="005811F3"/>
    <w:rsid w:val="00581CBE"/>
    <w:rsid w:val="00582685"/>
    <w:rsid w:val="00582A8F"/>
    <w:rsid w:val="0058333F"/>
    <w:rsid w:val="00583565"/>
    <w:rsid w:val="00583B64"/>
    <w:rsid w:val="00584187"/>
    <w:rsid w:val="005841D3"/>
    <w:rsid w:val="0058427F"/>
    <w:rsid w:val="005844AD"/>
    <w:rsid w:val="00584CA4"/>
    <w:rsid w:val="00584FBE"/>
    <w:rsid w:val="00585B94"/>
    <w:rsid w:val="0058718E"/>
    <w:rsid w:val="00587D5D"/>
    <w:rsid w:val="00590D12"/>
    <w:rsid w:val="005915FC"/>
    <w:rsid w:val="005919AC"/>
    <w:rsid w:val="00592513"/>
    <w:rsid w:val="0059267D"/>
    <w:rsid w:val="00593DB4"/>
    <w:rsid w:val="00593F2E"/>
    <w:rsid w:val="00594661"/>
    <w:rsid w:val="00595D01"/>
    <w:rsid w:val="00596568"/>
    <w:rsid w:val="00596D28"/>
    <w:rsid w:val="0059701F"/>
    <w:rsid w:val="005970C5"/>
    <w:rsid w:val="005977B3"/>
    <w:rsid w:val="005977F1"/>
    <w:rsid w:val="00597B9C"/>
    <w:rsid w:val="005A0376"/>
    <w:rsid w:val="005A053E"/>
    <w:rsid w:val="005A0619"/>
    <w:rsid w:val="005A062F"/>
    <w:rsid w:val="005A06AB"/>
    <w:rsid w:val="005A0B5D"/>
    <w:rsid w:val="005A11BB"/>
    <w:rsid w:val="005A1680"/>
    <w:rsid w:val="005A1BA6"/>
    <w:rsid w:val="005A1BBB"/>
    <w:rsid w:val="005A2261"/>
    <w:rsid w:val="005A25AD"/>
    <w:rsid w:val="005A27B6"/>
    <w:rsid w:val="005A313F"/>
    <w:rsid w:val="005A3227"/>
    <w:rsid w:val="005A3A2D"/>
    <w:rsid w:val="005A4A4D"/>
    <w:rsid w:val="005A53B3"/>
    <w:rsid w:val="005A5483"/>
    <w:rsid w:val="005A6537"/>
    <w:rsid w:val="005A6854"/>
    <w:rsid w:val="005A6E62"/>
    <w:rsid w:val="005A6F6C"/>
    <w:rsid w:val="005A73C8"/>
    <w:rsid w:val="005A7772"/>
    <w:rsid w:val="005A7DD4"/>
    <w:rsid w:val="005B0CEB"/>
    <w:rsid w:val="005B0E9D"/>
    <w:rsid w:val="005B14E3"/>
    <w:rsid w:val="005B1ABA"/>
    <w:rsid w:val="005B24A6"/>
    <w:rsid w:val="005B2FA3"/>
    <w:rsid w:val="005B3033"/>
    <w:rsid w:val="005B3A6A"/>
    <w:rsid w:val="005B3C9C"/>
    <w:rsid w:val="005B49E3"/>
    <w:rsid w:val="005B519C"/>
    <w:rsid w:val="005B52B7"/>
    <w:rsid w:val="005B555F"/>
    <w:rsid w:val="005B5573"/>
    <w:rsid w:val="005B5707"/>
    <w:rsid w:val="005B62A9"/>
    <w:rsid w:val="005B6C3F"/>
    <w:rsid w:val="005B6D1A"/>
    <w:rsid w:val="005B6E47"/>
    <w:rsid w:val="005B74F0"/>
    <w:rsid w:val="005B7E52"/>
    <w:rsid w:val="005B7E8D"/>
    <w:rsid w:val="005B7F1A"/>
    <w:rsid w:val="005C21A2"/>
    <w:rsid w:val="005C26FA"/>
    <w:rsid w:val="005C2A94"/>
    <w:rsid w:val="005C2ACF"/>
    <w:rsid w:val="005C3FC5"/>
    <w:rsid w:val="005C426C"/>
    <w:rsid w:val="005C484B"/>
    <w:rsid w:val="005C4985"/>
    <w:rsid w:val="005C4C2E"/>
    <w:rsid w:val="005C5929"/>
    <w:rsid w:val="005C6197"/>
    <w:rsid w:val="005C6E28"/>
    <w:rsid w:val="005C71F0"/>
    <w:rsid w:val="005C73FD"/>
    <w:rsid w:val="005D0424"/>
    <w:rsid w:val="005D0808"/>
    <w:rsid w:val="005D091C"/>
    <w:rsid w:val="005D0D56"/>
    <w:rsid w:val="005D1004"/>
    <w:rsid w:val="005D186B"/>
    <w:rsid w:val="005D1C36"/>
    <w:rsid w:val="005D24C1"/>
    <w:rsid w:val="005D2C10"/>
    <w:rsid w:val="005D31FB"/>
    <w:rsid w:val="005D3219"/>
    <w:rsid w:val="005D43DB"/>
    <w:rsid w:val="005D4513"/>
    <w:rsid w:val="005D4947"/>
    <w:rsid w:val="005D6117"/>
    <w:rsid w:val="005D6B6B"/>
    <w:rsid w:val="005D74E7"/>
    <w:rsid w:val="005D7572"/>
    <w:rsid w:val="005E17B1"/>
    <w:rsid w:val="005E17CC"/>
    <w:rsid w:val="005E1839"/>
    <w:rsid w:val="005E1D22"/>
    <w:rsid w:val="005E1DFD"/>
    <w:rsid w:val="005E1F9E"/>
    <w:rsid w:val="005E2625"/>
    <w:rsid w:val="005E2E85"/>
    <w:rsid w:val="005E38EB"/>
    <w:rsid w:val="005E4421"/>
    <w:rsid w:val="005E517D"/>
    <w:rsid w:val="005E5768"/>
    <w:rsid w:val="005E5961"/>
    <w:rsid w:val="005E5B64"/>
    <w:rsid w:val="005E5D88"/>
    <w:rsid w:val="005E6AD3"/>
    <w:rsid w:val="005E6FAD"/>
    <w:rsid w:val="005E70C0"/>
    <w:rsid w:val="005E770A"/>
    <w:rsid w:val="005E7779"/>
    <w:rsid w:val="005E7AAC"/>
    <w:rsid w:val="005F09D7"/>
    <w:rsid w:val="005F0E11"/>
    <w:rsid w:val="005F1098"/>
    <w:rsid w:val="005F16B6"/>
    <w:rsid w:val="005F19E5"/>
    <w:rsid w:val="005F3786"/>
    <w:rsid w:val="005F4096"/>
    <w:rsid w:val="005F4701"/>
    <w:rsid w:val="005F47FE"/>
    <w:rsid w:val="005F496F"/>
    <w:rsid w:val="005F61E9"/>
    <w:rsid w:val="005F6913"/>
    <w:rsid w:val="005F6A75"/>
    <w:rsid w:val="005F7202"/>
    <w:rsid w:val="005F743B"/>
    <w:rsid w:val="005F74C4"/>
    <w:rsid w:val="005F7959"/>
    <w:rsid w:val="005F798F"/>
    <w:rsid w:val="005F7CD8"/>
    <w:rsid w:val="00601EBF"/>
    <w:rsid w:val="00601F79"/>
    <w:rsid w:val="00602A21"/>
    <w:rsid w:val="00602E35"/>
    <w:rsid w:val="006033DE"/>
    <w:rsid w:val="00603708"/>
    <w:rsid w:val="00604083"/>
    <w:rsid w:val="00605334"/>
    <w:rsid w:val="006057A2"/>
    <w:rsid w:val="006067AF"/>
    <w:rsid w:val="00607F0C"/>
    <w:rsid w:val="00610428"/>
    <w:rsid w:val="00611DD9"/>
    <w:rsid w:val="0061273B"/>
    <w:rsid w:val="00612D7D"/>
    <w:rsid w:val="0061380B"/>
    <w:rsid w:val="00613A68"/>
    <w:rsid w:val="00613B29"/>
    <w:rsid w:val="00614360"/>
    <w:rsid w:val="00614AD9"/>
    <w:rsid w:val="00614B64"/>
    <w:rsid w:val="00614D9F"/>
    <w:rsid w:val="00615409"/>
    <w:rsid w:val="00615E43"/>
    <w:rsid w:val="0061640E"/>
    <w:rsid w:val="00617C7E"/>
    <w:rsid w:val="00620A25"/>
    <w:rsid w:val="00620B60"/>
    <w:rsid w:val="00620B80"/>
    <w:rsid w:val="00621788"/>
    <w:rsid w:val="00621795"/>
    <w:rsid w:val="006222E4"/>
    <w:rsid w:val="00622AE7"/>
    <w:rsid w:val="0062302A"/>
    <w:rsid w:val="006230F1"/>
    <w:rsid w:val="0062348F"/>
    <w:rsid w:val="00623926"/>
    <w:rsid w:val="00623ACA"/>
    <w:rsid w:val="00623C17"/>
    <w:rsid w:val="00625648"/>
    <w:rsid w:val="00625EAB"/>
    <w:rsid w:val="00627230"/>
    <w:rsid w:val="0062724E"/>
    <w:rsid w:val="0062761B"/>
    <w:rsid w:val="00627E54"/>
    <w:rsid w:val="00630257"/>
    <w:rsid w:val="006309BE"/>
    <w:rsid w:val="00630B29"/>
    <w:rsid w:val="00630DF8"/>
    <w:rsid w:val="00630E6E"/>
    <w:rsid w:val="00630E86"/>
    <w:rsid w:val="00630EE4"/>
    <w:rsid w:val="0063105E"/>
    <w:rsid w:val="0063171C"/>
    <w:rsid w:val="00631F77"/>
    <w:rsid w:val="00632166"/>
    <w:rsid w:val="00632B09"/>
    <w:rsid w:val="00632CC7"/>
    <w:rsid w:val="00633098"/>
    <w:rsid w:val="00634C72"/>
    <w:rsid w:val="00635053"/>
    <w:rsid w:val="00635969"/>
    <w:rsid w:val="006365EE"/>
    <w:rsid w:val="0063734F"/>
    <w:rsid w:val="00637356"/>
    <w:rsid w:val="00637481"/>
    <w:rsid w:val="00637BDE"/>
    <w:rsid w:val="00637C54"/>
    <w:rsid w:val="006405A5"/>
    <w:rsid w:val="00640FFC"/>
    <w:rsid w:val="00641363"/>
    <w:rsid w:val="00641F66"/>
    <w:rsid w:val="00643146"/>
    <w:rsid w:val="00643E2F"/>
    <w:rsid w:val="00644F48"/>
    <w:rsid w:val="00644FEF"/>
    <w:rsid w:val="006454C6"/>
    <w:rsid w:val="006454DD"/>
    <w:rsid w:val="00645CF0"/>
    <w:rsid w:val="006462C4"/>
    <w:rsid w:val="00646369"/>
    <w:rsid w:val="00646459"/>
    <w:rsid w:val="006474DF"/>
    <w:rsid w:val="00647844"/>
    <w:rsid w:val="006503DB"/>
    <w:rsid w:val="00650B6D"/>
    <w:rsid w:val="00650FBF"/>
    <w:rsid w:val="006513D7"/>
    <w:rsid w:val="00651726"/>
    <w:rsid w:val="006518B1"/>
    <w:rsid w:val="00651D35"/>
    <w:rsid w:val="006528A2"/>
    <w:rsid w:val="00653AE8"/>
    <w:rsid w:val="00653FC0"/>
    <w:rsid w:val="00654D51"/>
    <w:rsid w:val="00654FC5"/>
    <w:rsid w:val="00655633"/>
    <w:rsid w:val="00656173"/>
    <w:rsid w:val="0065623D"/>
    <w:rsid w:val="006569D7"/>
    <w:rsid w:val="00656E32"/>
    <w:rsid w:val="00656F2C"/>
    <w:rsid w:val="00657C1C"/>
    <w:rsid w:val="006609C0"/>
    <w:rsid w:val="00660D3C"/>
    <w:rsid w:val="00660E33"/>
    <w:rsid w:val="00662398"/>
    <w:rsid w:val="00662A70"/>
    <w:rsid w:val="00662D6E"/>
    <w:rsid w:val="00663BCD"/>
    <w:rsid w:val="00663F64"/>
    <w:rsid w:val="006650DF"/>
    <w:rsid w:val="00665584"/>
    <w:rsid w:val="00665D9B"/>
    <w:rsid w:val="00666B73"/>
    <w:rsid w:val="006672A5"/>
    <w:rsid w:val="00670558"/>
    <w:rsid w:val="00670B5C"/>
    <w:rsid w:val="00670EC0"/>
    <w:rsid w:val="00672105"/>
    <w:rsid w:val="006724BF"/>
    <w:rsid w:val="00672B22"/>
    <w:rsid w:val="00673661"/>
    <w:rsid w:val="006740F6"/>
    <w:rsid w:val="006746B3"/>
    <w:rsid w:val="006746CD"/>
    <w:rsid w:val="00674AFE"/>
    <w:rsid w:val="00674FED"/>
    <w:rsid w:val="0067517D"/>
    <w:rsid w:val="00675253"/>
    <w:rsid w:val="00676503"/>
    <w:rsid w:val="00676546"/>
    <w:rsid w:val="00676903"/>
    <w:rsid w:val="00676BDD"/>
    <w:rsid w:val="00676DAF"/>
    <w:rsid w:val="00677180"/>
    <w:rsid w:val="006776AC"/>
    <w:rsid w:val="00677EC4"/>
    <w:rsid w:val="006807BE"/>
    <w:rsid w:val="00680A84"/>
    <w:rsid w:val="00680BD0"/>
    <w:rsid w:val="00680F04"/>
    <w:rsid w:val="00681538"/>
    <w:rsid w:val="00681AE8"/>
    <w:rsid w:val="006820A5"/>
    <w:rsid w:val="00682334"/>
    <w:rsid w:val="006826A9"/>
    <w:rsid w:val="00682719"/>
    <w:rsid w:val="0068286E"/>
    <w:rsid w:val="00682A0B"/>
    <w:rsid w:val="00682ABE"/>
    <w:rsid w:val="00682C5E"/>
    <w:rsid w:val="006834EF"/>
    <w:rsid w:val="00683D5D"/>
    <w:rsid w:val="00683F31"/>
    <w:rsid w:val="0068439F"/>
    <w:rsid w:val="006850CA"/>
    <w:rsid w:val="006850E9"/>
    <w:rsid w:val="00685643"/>
    <w:rsid w:val="006861D5"/>
    <w:rsid w:val="00686302"/>
    <w:rsid w:val="006867DF"/>
    <w:rsid w:val="00686B3E"/>
    <w:rsid w:val="00687CCE"/>
    <w:rsid w:val="00687D57"/>
    <w:rsid w:val="006904D2"/>
    <w:rsid w:val="00692027"/>
    <w:rsid w:val="00692160"/>
    <w:rsid w:val="006921C4"/>
    <w:rsid w:val="006921E5"/>
    <w:rsid w:val="006925CB"/>
    <w:rsid w:val="00692B00"/>
    <w:rsid w:val="00692B27"/>
    <w:rsid w:val="00692D96"/>
    <w:rsid w:val="00692EE5"/>
    <w:rsid w:val="00692EF3"/>
    <w:rsid w:val="00694311"/>
    <w:rsid w:val="00694FB9"/>
    <w:rsid w:val="00695097"/>
    <w:rsid w:val="006952ED"/>
    <w:rsid w:val="006965CE"/>
    <w:rsid w:val="0069749F"/>
    <w:rsid w:val="00697531"/>
    <w:rsid w:val="00697863"/>
    <w:rsid w:val="00697FD8"/>
    <w:rsid w:val="006A07A2"/>
    <w:rsid w:val="006A0C28"/>
    <w:rsid w:val="006A0D10"/>
    <w:rsid w:val="006A1418"/>
    <w:rsid w:val="006A1533"/>
    <w:rsid w:val="006A164B"/>
    <w:rsid w:val="006A1690"/>
    <w:rsid w:val="006A2078"/>
    <w:rsid w:val="006A232B"/>
    <w:rsid w:val="006A4559"/>
    <w:rsid w:val="006A480E"/>
    <w:rsid w:val="006A48D6"/>
    <w:rsid w:val="006A5FE7"/>
    <w:rsid w:val="006A6721"/>
    <w:rsid w:val="006A6A81"/>
    <w:rsid w:val="006A6D45"/>
    <w:rsid w:val="006A7D9F"/>
    <w:rsid w:val="006B018E"/>
    <w:rsid w:val="006B0E15"/>
    <w:rsid w:val="006B1B02"/>
    <w:rsid w:val="006B1C06"/>
    <w:rsid w:val="006B2669"/>
    <w:rsid w:val="006B2F5D"/>
    <w:rsid w:val="006B3237"/>
    <w:rsid w:val="006B4800"/>
    <w:rsid w:val="006B4BA7"/>
    <w:rsid w:val="006B4DF9"/>
    <w:rsid w:val="006B58B8"/>
    <w:rsid w:val="006B5BBB"/>
    <w:rsid w:val="006B6267"/>
    <w:rsid w:val="006B64AC"/>
    <w:rsid w:val="006B7490"/>
    <w:rsid w:val="006C0461"/>
    <w:rsid w:val="006C13FF"/>
    <w:rsid w:val="006C1CC2"/>
    <w:rsid w:val="006C27E3"/>
    <w:rsid w:val="006C28FE"/>
    <w:rsid w:val="006C2AFD"/>
    <w:rsid w:val="006C2D22"/>
    <w:rsid w:val="006C2F14"/>
    <w:rsid w:val="006C37C9"/>
    <w:rsid w:val="006C4013"/>
    <w:rsid w:val="006C4086"/>
    <w:rsid w:val="006C53DF"/>
    <w:rsid w:val="006C57EC"/>
    <w:rsid w:val="006C61C6"/>
    <w:rsid w:val="006C67B0"/>
    <w:rsid w:val="006C6901"/>
    <w:rsid w:val="006C7037"/>
    <w:rsid w:val="006C7131"/>
    <w:rsid w:val="006C7881"/>
    <w:rsid w:val="006D0638"/>
    <w:rsid w:val="006D0A4C"/>
    <w:rsid w:val="006D14A7"/>
    <w:rsid w:val="006D36F7"/>
    <w:rsid w:val="006D3A3B"/>
    <w:rsid w:val="006D3BCE"/>
    <w:rsid w:val="006D419B"/>
    <w:rsid w:val="006D4533"/>
    <w:rsid w:val="006D5553"/>
    <w:rsid w:val="006D558C"/>
    <w:rsid w:val="006D61F1"/>
    <w:rsid w:val="006D6299"/>
    <w:rsid w:val="006D664D"/>
    <w:rsid w:val="006D68A9"/>
    <w:rsid w:val="006D6B43"/>
    <w:rsid w:val="006D6CAD"/>
    <w:rsid w:val="006D6E56"/>
    <w:rsid w:val="006D6FF9"/>
    <w:rsid w:val="006D747D"/>
    <w:rsid w:val="006D7753"/>
    <w:rsid w:val="006D7DEB"/>
    <w:rsid w:val="006E06C3"/>
    <w:rsid w:val="006E0C55"/>
    <w:rsid w:val="006E1E42"/>
    <w:rsid w:val="006E2F13"/>
    <w:rsid w:val="006E371E"/>
    <w:rsid w:val="006E37B8"/>
    <w:rsid w:val="006E3AD8"/>
    <w:rsid w:val="006E4031"/>
    <w:rsid w:val="006E463A"/>
    <w:rsid w:val="006E5130"/>
    <w:rsid w:val="006E7181"/>
    <w:rsid w:val="006E78B5"/>
    <w:rsid w:val="006F02BD"/>
    <w:rsid w:val="006F0C2B"/>
    <w:rsid w:val="006F144C"/>
    <w:rsid w:val="006F1DBE"/>
    <w:rsid w:val="006F1DD6"/>
    <w:rsid w:val="006F2D17"/>
    <w:rsid w:val="006F3C61"/>
    <w:rsid w:val="006F45F6"/>
    <w:rsid w:val="006F466B"/>
    <w:rsid w:val="006F466E"/>
    <w:rsid w:val="006F49CB"/>
    <w:rsid w:val="006F4A71"/>
    <w:rsid w:val="006F4AA1"/>
    <w:rsid w:val="006F4CE4"/>
    <w:rsid w:val="006F5E3F"/>
    <w:rsid w:val="006F63CC"/>
    <w:rsid w:val="006F65D8"/>
    <w:rsid w:val="006F6629"/>
    <w:rsid w:val="006F6DD6"/>
    <w:rsid w:val="006F7157"/>
    <w:rsid w:val="006F795F"/>
    <w:rsid w:val="00700132"/>
    <w:rsid w:val="00700508"/>
    <w:rsid w:val="00700C4A"/>
    <w:rsid w:val="00700F4C"/>
    <w:rsid w:val="00701798"/>
    <w:rsid w:val="00701A7C"/>
    <w:rsid w:val="0070243D"/>
    <w:rsid w:val="007031EB"/>
    <w:rsid w:val="0070320B"/>
    <w:rsid w:val="00703D93"/>
    <w:rsid w:val="007052B7"/>
    <w:rsid w:val="0070559B"/>
    <w:rsid w:val="00705BF0"/>
    <w:rsid w:val="00705C18"/>
    <w:rsid w:val="007067F3"/>
    <w:rsid w:val="00706C83"/>
    <w:rsid w:val="00706C8E"/>
    <w:rsid w:val="00706E82"/>
    <w:rsid w:val="00710131"/>
    <w:rsid w:val="00710343"/>
    <w:rsid w:val="007107B1"/>
    <w:rsid w:val="00710D5F"/>
    <w:rsid w:val="00712207"/>
    <w:rsid w:val="00712927"/>
    <w:rsid w:val="00712FB3"/>
    <w:rsid w:val="00712FEE"/>
    <w:rsid w:val="007130D9"/>
    <w:rsid w:val="007130EF"/>
    <w:rsid w:val="007138C1"/>
    <w:rsid w:val="0071407D"/>
    <w:rsid w:val="007140D7"/>
    <w:rsid w:val="007142EC"/>
    <w:rsid w:val="00714A05"/>
    <w:rsid w:val="007166E6"/>
    <w:rsid w:val="00716B8F"/>
    <w:rsid w:val="00716DB7"/>
    <w:rsid w:val="00717A90"/>
    <w:rsid w:val="007201F9"/>
    <w:rsid w:val="00720D3E"/>
    <w:rsid w:val="00721291"/>
    <w:rsid w:val="00722939"/>
    <w:rsid w:val="00722A58"/>
    <w:rsid w:val="0072422A"/>
    <w:rsid w:val="00724562"/>
    <w:rsid w:val="0072579F"/>
    <w:rsid w:val="00725B65"/>
    <w:rsid w:val="007263FF"/>
    <w:rsid w:val="00726908"/>
    <w:rsid w:val="00726EAC"/>
    <w:rsid w:val="007302FF"/>
    <w:rsid w:val="007307A2"/>
    <w:rsid w:val="00731E6A"/>
    <w:rsid w:val="00732FCE"/>
    <w:rsid w:val="00732FD4"/>
    <w:rsid w:val="00733189"/>
    <w:rsid w:val="00733194"/>
    <w:rsid w:val="007339B0"/>
    <w:rsid w:val="00733A10"/>
    <w:rsid w:val="00733D06"/>
    <w:rsid w:val="00733F56"/>
    <w:rsid w:val="00734439"/>
    <w:rsid w:val="007348DA"/>
    <w:rsid w:val="0073522E"/>
    <w:rsid w:val="00735EDB"/>
    <w:rsid w:val="0073604A"/>
    <w:rsid w:val="0073640A"/>
    <w:rsid w:val="0073652A"/>
    <w:rsid w:val="00736887"/>
    <w:rsid w:val="0073757D"/>
    <w:rsid w:val="00737D1A"/>
    <w:rsid w:val="00737F70"/>
    <w:rsid w:val="007400F1"/>
    <w:rsid w:val="00740560"/>
    <w:rsid w:val="007405AD"/>
    <w:rsid w:val="0074060A"/>
    <w:rsid w:val="007406B3"/>
    <w:rsid w:val="00740DE4"/>
    <w:rsid w:val="00741B66"/>
    <w:rsid w:val="00741CA3"/>
    <w:rsid w:val="00742852"/>
    <w:rsid w:val="007432E4"/>
    <w:rsid w:val="00743CBF"/>
    <w:rsid w:val="00743CC9"/>
    <w:rsid w:val="007444F9"/>
    <w:rsid w:val="0074479F"/>
    <w:rsid w:val="00744F3A"/>
    <w:rsid w:val="0074521F"/>
    <w:rsid w:val="00746A37"/>
    <w:rsid w:val="007478F8"/>
    <w:rsid w:val="00747A4B"/>
    <w:rsid w:val="007503AB"/>
    <w:rsid w:val="00750488"/>
    <w:rsid w:val="00750C6C"/>
    <w:rsid w:val="00752633"/>
    <w:rsid w:val="00752F52"/>
    <w:rsid w:val="0075338C"/>
    <w:rsid w:val="00753866"/>
    <w:rsid w:val="00753E83"/>
    <w:rsid w:val="00754072"/>
    <w:rsid w:val="00754BB6"/>
    <w:rsid w:val="00755CB7"/>
    <w:rsid w:val="00760646"/>
    <w:rsid w:val="00760D26"/>
    <w:rsid w:val="00760ED7"/>
    <w:rsid w:val="00760F18"/>
    <w:rsid w:val="007616C4"/>
    <w:rsid w:val="00761917"/>
    <w:rsid w:val="00761ED7"/>
    <w:rsid w:val="0076236E"/>
    <w:rsid w:val="0076269A"/>
    <w:rsid w:val="0076301D"/>
    <w:rsid w:val="00763AEB"/>
    <w:rsid w:val="00764408"/>
    <w:rsid w:val="007645DD"/>
    <w:rsid w:val="00764CFF"/>
    <w:rsid w:val="007655E0"/>
    <w:rsid w:val="00765603"/>
    <w:rsid w:val="00765A53"/>
    <w:rsid w:val="0076607A"/>
    <w:rsid w:val="00766118"/>
    <w:rsid w:val="00766478"/>
    <w:rsid w:val="00766BCA"/>
    <w:rsid w:val="00767754"/>
    <w:rsid w:val="00767B51"/>
    <w:rsid w:val="0077020F"/>
    <w:rsid w:val="00770327"/>
    <w:rsid w:val="00770598"/>
    <w:rsid w:val="00770672"/>
    <w:rsid w:val="00770D7D"/>
    <w:rsid w:val="00771E7F"/>
    <w:rsid w:val="007722E1"/>
    <w:rsid w:val="00773957"/>
    <w:rsid w:val="0077397E"/>
    <w:rsid w:val="00773CB6"/>
    <w:rsid w:val="00774F5C"/>
    <w:rsid w:val="0077570A"/>
    <w:rsid w:val="00775C99"/>
    <w:rsid w:val="00775EAE"/>
    <w:rsid w:val="00776235"/>
    <w:rsid w:val="0077685D"/>
    <w:rsid w:val="007773E7"/>
    <w:rsid w:val="0077769A"/>
    <w:rsid w:val="0077770F"/>
    <w:rsid w:val="007778C0"/>
    <w:rsid w:val="00780095"/>
    <w:rsid w:val="00780410"/>
    <w:rsid w:val="00780C7F"/>
    <w:rsid w:val="00780D23"/>
    <w:rsid w:val="00780E49"/>
    <w:rsid w:val="00781AA0"/>
    <w:rsid w:val="00781FC0"/>
    <w:rsid w:val="007820F7"/>
    <w:rsid w:val="007830BB"/>
    <w:rsid w:val="00783AC9"/>
    <w:rsid w:val="007842EB"/>
    <w:rsid w:val="007848B6"/>
    <w:rsid w:val="00784F1E"/>
    <w:rsid w:val="00785440"/>
    <w:rsid w:val="00786305"/>
    <w:rsid w:val="00786477"/>
    <w:rsid w:val="00786815"/>
    <w:rsid w:val="00787B33"/>
    <w:rsid w:val="00787F13"/>
    <w:rsid w:val="007908F0"/>
    <w:rsid w:val="00790AF5"/>
    <w:rsid w:val="00790E37"/>
    <w:rsid w:val="00791417"/>
    <w:rsid w:val="00791E39"/>
    <w:rsid w:val="007921E4"/>
    <w:rsid w:val="00792522"/>
    <w:rsid w:val="007928A7"/>
    <w:rsid w:val="00792C68"/>
    <w:rsid w:val="00792F01"/>
    <w:rsid w:val="00793614"/>
    <w:rsid w:val="00793753"/>
    <w:rsid w:val="00794298"/>
    <w:rsid w:val="007943D9"/>
    <w:rsid w:val="00794536"/>
    <w:rsid w:val="0079471F"/>
    <w:rsid w:val="00794732"/>
    <w:rsid w:val="007947D1"/>
    <w:rsid w:val="00794CEB"/>
    <w:rsid w:val="00795534"/>
    <w:rsid w:val="00795816"/>
    <w:rsid w:val="00795D8E"/>
    <w:rsid w:val="007966A4"/>
    <w:rsid w:val="00796C62"/>
    <w:rsid w:val="00797AF3"/>
    <w:rsid w:val="00797FC1"/>
    <w:rsid w:val="007A1FCE"/>
    <w:rsid w:val="007A2000"/>
    <w:rsid w:val="007A2364"/>
    <w:rsid w:val="007A2527"/>
    <w:rsid w:val="007A2CE1"/>
    <w:rsid w:val="007A3EDA"/>
    <w:rsid w:val="007A44D5"/>
    <w:rsid w:val="007A452A"/>
    <w:rsid w:val="007A485A"/>
    <w:rsid w:val="007A4929"/>
    <w:rsid w:val="007A496B"/>
    <w:rsid w:val="007A49B2"/>
    <w:rsid w:val="007A55B4"/>
    <w:rsid w:val="007A5BC5"/>
    <w:rsid w:val="007A691C"/>
    <w:rsid w:val="007A6EAF"/>
    <w:rsid w:val="007A6FE6"/>
    <w:rsid w:val="007A76E4"/>
    <w:rsid w:val="007A78CF"/>
    <w:rsid w:val="007A7DF0"/>
    <w:rsid w:val="007A7E6D"/>
    <w:rsid w:val="007B00CF"/>
    <w:rsid w:val="007B026B"/>
    <w:rsid w:val="007B0B19"/>
    <w:rsid w:val="007B1374"/>
    <w:rsid w:val="007B145B"/>
    <w:rsid w:val="007B1AFE"/>
    <w:rsid w:val="007B1C51"/>
    <w:rsid w:val="007B2743"/>
    <w:rsid w:val="007B32EE"/>
    <w:rsid w:val="007B3C1D"/>
    <w:rsid w:val="007B3C78"/>
    <w:rsid w:val="007B3C80"/>
    <w:rsid w:val="007B4312"/>
    <w:rsid w:val="007B46DC"/>
    <w:rsid w:val="007B4F29"/>
    <w:rsid w:val="007B5377"/>
    <w:rsid w:val="007B53AB"/>
    <w:rsid w:val="007B542F"/>
    <w:rsid w:val="007B68C4"/>
    <w:rsid w:val="007B706D"/>
    <w:rsid w:val="007B740E"/>
    <w:rsid w:val="007B77CA"/>
    <w:rsid w:val="007C0054"/>
    <w:rsid w:val="007C09E5"/>
    <w:rsid w:val="007C0C3B"/>
    <w:rsid w:val="007C0D7B"/>
    <w:rsid w:val="007C2305"/>
    <w:rsid w:val="007C27AE"/>
    <w:rsid w:val="007C36AD"/>
    <w:rsid w:val="007C4192"/>
    <w:rsid w:val="007C42FD"/>
    <w:rsid w:val="007C48B5"/>
    <w:rsid w:val="007C52E6"/>
    <w:rsid w:val="007C5574"/>
    <w:rsid w:val="007C561E"/>
    <w:rsid w:val="007C56B1"/>
    <w:rsid w:val="007C5B26"/>
    <w:rsid w:val="007C66CD"/>
    <w:rsid w:val="007C66F9"/>
    <w:rsid w:val="007C75F4"/>
    <w:rsid w:val="007C79C8"/>
    <w:rsid w:val="007C7CC3"/>
    <w:rsid w:val="007D0216"/>
    <w:rsid w:val="007D1131"/>
    <w:rsid w:val="007D1E8E"/>
    <w:rsid w:val="007D1EAB"/>
    <w:rsid w:val="007D220E"/>
    <w:rsid w:val="007D2512"/>
    <w:rsid w:val="007D2742"/>
    <w:rsid w:val="007D2A19"/>
    <w:rsid w:val="007D3012"/>
    <w:rsid w:val="007D309E"/>
    <w:rsid w:val="007D398E"/>
    <w:rsid w:val="007D39EF"/>
    <w:rsid w:val="007D3A1A"/>
    <w:rsid w:val="007D432C"/>
    <w:rsid w:val="007D49AA"/>
    <w:rsid w:val="007D5AB6"/>
    <w:rsid w:val="007D5CF3"/>
    <w:rsid w:val="007D6AC2"/>
    <w:rsid w:val="007D76B6"/>
    <w:rsid w:val="007D7798"/>
    <w:rsid w:val="007D78E5"/>
    <w:rsid w:val="007D7C64"/>
    <w:rsid w:val="007D7CFE"/>
    <w:rsid w:val="007E01EA"/>
    <w:rsid w:val="007E068B"/>
    <w:rsid w:val="007E10F3"/>
    <w:rsid w:val="007E1473"/>
    <w:rsid w:val="007E16C2"/>
    <w:rsid w:val="007E1DF3"/>
    <w:rsid w:val="007E2203"/>
    <w:rsid w:val="007E25B9"/>
    <w:rsid w:val="007E2EC6"/>
    <w:rsid w:val="007E4773"/>
    <w:rsid w:val="007E4BCF"/>
    <w:rsid w:val="007E4E89"/>
    <w:rsid w:val="007E51ED"/>
    <w:rsid w:val="007E53CD"/>
    <w:rsid w:val="007E55FF"/>
    <w:rsid w:val="007E5CE1"/>
    <w:rsid w:val="007E6027"/>
    <w:rsid w:val="007E603A"/>
    <w:rsid w:val="007E65E5"/>
    <w:rsid w:val="007E761F"/>
    <w:rsid w:val="007E7647"/>
    <w:rsid w:val="007E7694"/>
    <w:rsid w:val="007E7FF1"/>
    <w:rsid w:val="007F060F"/>
    <w:rsid w:val="007F063A"/>
    <w:rsid w:val="007F1814"/>
    <w:rsid w:val="007F256D"/>
    <w:rsid w:val="007F2E5E"/>
    <w:rsid w:val="007F2FC7"/>
    <w:rsid w:val="007F32C1"/>
    <w:rsid w:val="007F34B2"/>
    <w:rsid w:val="007F3E5C"/>
    <w:rsid w:val="007F3E7A"/>
    <w:rsid w:val="007F3FD9"/>
    <w:rsid w:val="007F4493"/>
    <w:rsid w:val="007F47DB"/>
    <w:rsid w:val="007F4E69"/>
    <w:rsid w:val="007F55FC"/>
    <w:rsid w:val="007F5882"/>
    <w:rsid w:val="007F5BEB"/>
    <w:rsid w:val="007F5DA3"/>
    <w:rsid w:val="007F5EB3"/>
    <w:rsid w:val="007F5EDB"/>
    <w:rsid w:val="007F6136"/>
    <w:rsid w:val="007F6A7E"/>
    <w:rsid w:val="007F74A2"/>
    <w:rsid w:val="007F7B67"/>
    <w:rsid w:val="007F7C0D"/>
    <w:rsid w:val="00800A6E"/>
    <w:rsid w:val="00801164"/>
    <w:rsid w:val="0080173F"/>
    <w:rsid w:val="00801F79"/>
    <w:rsid w:val="00802EBC"/>
    <w:rsid w:val="00802FA4"/>
    <w:rsid w:val="00803506"/>
    <w:rsid w:val="0080379A"/>
    <w:rsid w:val="008039A8"/>
    <w:rsid w:val="00803D56"/>
    <w:rsid w:val="00804171"/>
    <w:rsid w:val="00804360"/>
    <w:rsid w:val="00804618"/>
    <w:rsid w:val="00805254"/>
    <w:rsid w:val="00805658"/>
    <w:rsid w:val="008058FF"/>
    <w:rsid w:val="00805D89"/>
    <w:rsid w:val="00805EF2"/>
    <w:rsid w:val="00805F77"/>
    <w:rsid w:val="00806F25"/>
    <w:rsid w:val="00807B77"/>
    <w:rsid w:val="00810036"/>
    <w:rsid w:val="0081080F"/>
    <w:rsid w:val="00810BBD"/>
    <w:rsid w:val="008112CC"/>
    <w:rsid w:val="00811907"/>
    <w:rsid w:val="008128F0"/>
    <w:rsid w:val="00813215"/>
    <w:rsid w:val="0081347D"/>
    <w:rsid w:val="008135A7"/>
    <w:rsid w:val="00813E72"/>
    <w:rsid w:val="00814106"/>
    <w:rsid w:val="00814884"/>
    <w:rsid w:val="00815C5C"/>
    <w:rsid w:val="008167E4"/>
    <w:rsid w:val="00816EFB"/>
    <w:rsid w:val="0081716B"/>
    <w:rsid w:val="0081777E"/>
    <w:rsid w:val="00817D24"/>
    <w:rsid w:val="00817F2C"/>
    <w:rsid w:val="00821000"/>
    <w:rsid w:val="00821321"/>
    <w:rsid w:val="008213A0"/>
    <w:rsid w:val="00821499"/>
    <w:rsid w:val="008214F4"/>
    <w:rsid w:val="00821EEC"/>
    <w:rsid w:val="00821FC1"/>
    <w:rsid w:val="0082222F"/>
    <w:rsid w:val="00822586"/>
    <w:rsid w:val="00822C8C"/>
    <w:rsid w:val="0082317A"/>
    <w:rsid w:val="008236EB"/>
    <w:rsid w:val="008237E2"/>
    <w:rsid w:val="00823FBA"/>
    <w:rsid w:val="0082492B"/>
    <w:rsid w:val="00824A7D"/>
    <w:rsid w:val="00825903"/>
    <w:rsid w:val="00825B2F"/>
    <w:rsid w:val="008265F3"/>
    <w:rsid w:val="0082724B"/>
    <w:rsid w:val="00827CF3"/>
    <w:rsid w:val="00830077"/>
    <w:rsid w:val="008309C9"/>
    <w:rsid w:val="00830EF2"/>
    <w:rsid w:val="00831496"/>
    <w:rsid w:val="008317A2"/>
    <w:rsid w:val="0083196D"/>
    <w:rsid w:val="008329E7"/>
    <w:rsid w:val="00832C64"/>
    <w:rsid w:val="008333E6"/>
    <w:rsid w:val="008334CB"/>
    <w:rsid w:val="00835BB6"/>
    <w:rsid w:val="00835C4F"/>
    <w:rsid w:val="00835D86"/>
    <w:rsid w:val="0083605C"/>
    <w:rsid w:val="008365D6"/>
    <w:rsid w:val="008369AD"/>
    <w:rsid w:val="00836E2B"/>
    <w:rsid w:val="008374C7"/>
    <w:rsid w:val="008375EA"/>
    <w:rsid w:val="00840190"/>
    <w:rsid w:val="008403B9"/>
    <w:rsid w:val="00840FB3"/>
    <w:rsid w:val="00842BDA"/>
    <w:rsid w:val="00842DE5"/>
    <w:rsid w:val="008436F0"/>
    <w:rsid w:val="008440C4"/>
    <w:rsid w:val="00844608"/>
    <w:rsid w:val="00844C38"/>
    <w:rsid w:val="00844C8E"/>
    <w:rsid w:val="00844E0C"/>
    <w:rsid w:val="00845B7F"/>
    <w:rsid w:val="0084615B"/>
    <w:rsid w:val="00846878"/>
    <w:rsid w:val="00847472"/>
    <w:rsid w:val="008476B1"/>
    <w:rsid w:val="00847714"/>
    <w:rsid w:val="00847932"/>
    <w:rsid w:val="00847953"/>
    <w:rsid w:val="00847A32"/>
    <w:rsid w:val="0085013E"/>
    <w:rsid w:val="0085115F"/>
    <w:rsid w:val="008512CE"/>
    <w:rsid w:val="0085155C"/>
    <w:rsid w:val="0085167C"/>
    <w:rsid w:val="00851CA4"/>
    <w:rsid w:val="008525AA"/>
    <w:rsid w:val="008534DE"/>
    <w:rsid w:val="0085360F"/>
    <w:rsid w:val="008536C3"/>
    <w:rsid w:val="00853A9B"/>
    <w:rsid w:val="0085440D"/>
    <w:rsid w:val="00854596"/>
    <w:rsid w:val="00854786"/>
    <w:rsid w:val="00854F16"/>
    <w:rsid w:val="0085571F"/>
    <w:rsid w:val="00855746"/>
    <w:rsid w:val="00855DAE"/>
    <w:rsid w:val="00856D20"/>
    <w:rsid w:val="00856E3A"/>
    <w:rsid w:val="008577C4"/>
    <w:rsid w:val="00861A64"/>
    <w:rsid w:val="00861E2F"/>
    <w:rsid w:val="00862301"/>
    <w:rsid w:val="0086367C"/>
    <w:rsid w:val="00863DF4"/>
    <w:rsid w:val="0086419C"/>
    <w:rsid w:val="00864C86"/>
    <w:rsid w:val="00865177"/>
    <w:rsid w:val="00865357"/>
    <w:rsid w:val="00865797"/>
    <w:rsid w:val="00865CEB"/>
    <w:rsid w:val="00865EEE"/>
    <w:rsid w:val="008664BC"/>
    <w:rsid w:val="00866FB2"/>
    <w:rsid w:val="00867240"/>
    <w:rsid w:val="00867A5C"/>
    <w:rsid w:val="008707A9"/>
    <w:rsid w:val="008724D1"/>
    <w:rsid w:val="00872919"/>
    <w:rsid w:val="00872F13"/>
    <w:rsid w:val="00875A36"/>
    <w:rsid w:val="00875DB6"/>
    <w:rsid w:val="008772ED"/>
    <w:rsid w:val="0087731C"/>
    <w:rsid w:val="0088018C"/>
    <w:rsid w:val="008801AA"/>
    <w:rsid w:val="008806DF"/>
    <w:rsid w:val="008808DA"/>
    <w:rsid w:val="00880AED"/>
    <w:rsid w:val="0088111F"/>
    <w:rsid w:val="00881C1D"/>
    <w:rsid w:val="008822CF"/>
    <w:rsid w:val="00882873"/>
    <w:rsid w:val="00882AD7"/>
    <w:rsid w:val="00882B6B"/>
    <w:rsid w:val="00882FFA"/>
    <w:rsid w:val="00883725"/>
    <w:rsid w:val="00883B76"/>
    <w:rsid w:val="0088441A"/>
    <w:rsid w:val="008853C2"/>
    <w:rsid w:val="008860DB"/>
    <w:rsid w:val="00886100"/>
    <w:rsid w:val="00886101"/>
    <w:rsid w:val="00887597"/>
    <w:rsid w:val="00887CA6"/>
    <w:rsid w:val="0089021B"/>
    <w:rsid w:val="008911A7"/>
    <w:rsid w:val="00891AAC"/>
    <w:rsid w:val="00891D3D"/>
    <w:rsid w:val="008923C2"/>
    <w:rsid w:val="00892487"/>
    <w:rsid w:val="008927FA"/>
    <w:rsid w:val="0089326B"/>
    <w:rsid w:val="008934A7"/>
    <w:rsid w:val="0089367E"/>
    <w:rsid w:val="008936C0"/>
    <w:rsid w:val="008939E6"/>
    <w:rsid w:val="00894B8C"/>
    <w:rsid w:val="008957D0"/>
    <w:rsid w:val="00896004"/>
    <w:rsid w:val="00897358"/>
    <w:rsid w:val="00897C9C"/>
    <w:rsid w:val="008A03F0"/>
    <w:rsid w:val="008A0C95"/>
    <w:rsid w:val="008A0F75"/>
    <w:rsid w:val="008A1292"/>
    <w:rsid w:val="008A1480"/>
    <w:rsid w:val="008A183F"/>
    <w:rsid w:val="008A1B88"/>
    <w:rsid w:val="008A1C38"/>
    <w:rsid w:val="008A1EB3"/>
    <w:rsid w:val="008A2C31"/>
    <w:rsid w:val="008A31D6"/>
    <w:rsid w:val="008A35B6"/>
    <w:rsid w:val="008A39B6"/>
    <w:rsid w:val="008A4B20"/>
    <w:rsid w:val="008A4BD8"/>
    <w:rsid w:val="008A55BC"/>
    <w:rsid w:val="008A5848"/>
    <w:rsid w:val="008A6CC6"/>
    <w:rsid w:val="008A77FE"/>
    <w:rsid w:val="008A7BFB"/>
    <w:rsid w:val="008B0320"/>
    <w:rsid w:val="008B07E1"/>
    <w:rsid w:val="008B0F17"/>
    <w:rsid w:val="008B0F25"/>
    <w:rsid w:val="008B11AE"/>
    <w:rsid w:val="008B1973"/>
    <w:rsid w:val="008B21F9"/>
    <w:rsid w:val="008B2ACD"/>
    <w:rsid w:val="008B2F4B"/>
    <w:rsid w:val="008B302B"/>
    <w:rsid w:val="008B322E"/>
    <w:rsid w:val="008B32F7"/>
    <w:rsid w:val="008B37C6"/>
    <w:rsid w:val="008B3810"/>
    <w:rsid w:val="008B390D"/>
    <w:rsid w:val="008B401B"/>
    <w:rsid w:val="008B4124"/>
    <w:rsid w:val="008B4198"/>
    <w:rsid w:val="008B4FEB"/>
    <w:rsid w:val="008B55ED"/>
    <w:rsid w:val="008B5824"/>
    <w:rsid w:val="008B5C0C"/>
    <w:rsid w:val="008B5E17"/>
    <w:rsid w:val="008B6593"/>
    <w:rsid w:val="008B6872"/>
    <w:rsid w:val="008B69AA"/>
    <w:rsid w:val="008B6F22"/>
    <w:rsid w:val="008B77E1"/>
    <w:rsid w:val="008C02D9"/>
    <w:rsid w:val="008C02E1"/>
    <w:rsid w:val="008C034D"/>
    <w:rsid w:val="008C0408"/>
    <w:rsid w:val="008C0E3F"/>
    <w:rsid w:val="008C0EF3"/>
    <w:rsid w:val="008C1917"/>
    <w:rsid w:val="008C1C7B"/>
    <w:rsid w:val="008C201E"/>
    <w:rsid w:val="008C20EF"/>
    <w:rsid w:val="008C2944"/>
    <w:rsid w:val="008C2ADB"/>
    <w:rsid w:val="008C300F"/>
    <w:rsid w:val="008C346F"/>
    <w:rsid w:val="008C3B59"/>
    <w:rsid w:val="008C3EDB"/>
    <w:rsid w:val="008C4556"/>
    <w:rsid w:val="008C4CFF"/>
    <w:rsid w:val="008C531E"/>
    <w:rsid w:val="008C590C"/>
    <w:rsid w:val="008C5F20"/>
    <w:rsid w:val="008C6109"/>
    <w:rsid w:val="008C7045"/>
    <w:rsid w:val="008C7EB7"/>
    <w:rsid w:val="008C7F1F"/>
    <w:rsid w:val="008D08AC"/>
    <w:rsid w:val="008D0A1D"/>
    <w:rsid w:val="008D0A28"/>
    <w:rsid w:val="008D1059"/>
    <w:rsid w:val="008D1310"/>
    <w:rsid w:val="008D162A"/>
    <w:rsid w:val="008D17FE"/>
    <w:rsid w:val="008D26E6"/>
    <w:rsid w:val="008D2BC1"/>
    <w:rsid w:val="008D35F1"/>
    <w:rsid w:val="008D3AA1"/>
    <w:rsid w:val="008D46B6"/>
    <w:rsid w:val="008D4A3D"/>
    <w:rsid w:val="008D4EC9"/>
    <w:rsid w:val="008D55AB"/>
    <w:rsid w:val="008D6457"/>
    <w:rsid w:val="008D6D5D"/>
    <w:rsid w:val="008D6DD7"/>
    <w:rsid w:val="008D7592"/>
    <w:rsid w:val="008D75C2"/>
    <w:rsid w:val="008E053D"/>
    <w:rsid w:val="008E15D1"/>
    <w:rsid w:val="008E1791"/>
    <w:rsid w:val="008E1CBC"/>
    <w:rsid w:val="008E4308"/>
    <w:rsid w:val="008E4D0E"/>
    <w:rsid w:val="008E5101"/>
    <w:rsid w:val="008E6132"/>
    <w:rsid w:val="008E6C5E"/>
    <w:rsid w:val="008E6CE8"/>
    <w:rsid w:val="008E6FFD"/>
    <w:rsid w:val="008E7B16"/>
    <w:rsid w:val="008E7E5A"/>
    <w:rsid w:val="008E7EBE"/>
    <w:rsid w:val="008F0E60"/>
    <w:rsid w:val="008F1847"/>
    <w:rsid w:val="008F1C2D"/>
    <w:rsid w:val="008F29C0"/>
    <w:rsid w:val="008F2E55"/>
    <w:rsid w:val="008F3326"/>
    <w:rsid w:val="008F35C0"/>
    <w:rsid w:val="008F369F"/>
    <w:rsid w:val="008F39A6"/>
    <w:rsid w:val="008F3E09"/>
    <w:rsid w:val="008F45C4"/>
    <w:rsid w:val="008F4781"/>
    <w:rsid w:val="008F506F"/>
    <w:rsid w:val="008F5274"/>
    <w:rsid w:val="008F5603"/>
    <w:rsid w:val="008F68DD"/>
    <w:rsid w:val="008F6BFC"/>
    <w:rsid w:val="008F6F55"/>
    <w:rsid w:val="008F7CD9"/>
    <w:rsid w:val="008F7DD3"/>
    <w:rsid w:val="00900730"/>
    <w:rsid w:val="009007AC"/>
    <w:rsid w:val="00900C0D"/>
    <w:rsid w:val="00900C39"/>
    <w:rsid w:val="00900DC4"/>
    <w:rsid w:val="00902F5A"/>
    <w:rsid w:val="00903320"/>
    <w:rsid w:val="0090397E"/>
    <w:rsid w:val="00903BFF"/>
    <w:rsid w:val="00904A85"/>
    <w:rsid w:val="00904C40"/>
    <w:rsid w:val="00904E87"/>
    <w:rsid w:val="009057DC"/>
    <w:rsid w:val="00906265"/>
    <w:rsid w:val="00906596"/>
    <w:rsid w:val="00906915"/>
    <w:rsid w:val="00906A11"/>
    <w:rsid w:val="00906B06"/>
    <w:rsid w:val="00907652"/>
    <w:rsid w:val="00907B8E"/>
    <w:rsid w:val="00907CBC"/>
    <w:rsid w:val="00910CF7"/>
    <w:rsid w:val="009110C6"/>
    <w:rsid w:val="009112C7"/>
    <w:rsid w:val="00911ABA"/>
    <w:rsid w:val="0091234F"/>
    <w:rsid w:val="009124FB"/>
    <w:rsid w:val="00913C11"/>
    <w:rsid w:val="009141AE"/>
    <w:rsid w:val="00914249"/>
    <w:rsid w:val="009142C2"/>
    <w:rsid w:val="0091440C"/>
    <w:rsid w:val="009145A2"/>
    <w:rsid w:val="00914677"/>
    <w:rsid w:val="00914EC5"/>
    <w:rsid w:val="00915AF5"/>
    <w:rsid w:val="00915EEA"/>
    <w:rsid w:val="00915F6C"/>
    <w:rsid w:val="009164B1"/>
    <w:rsid w:val="0091650F"/>
    <w:rsid w:val="00916B0C"/>
    <w:rsid w:val="009173E5"/>
    <w:rsid w:val="00917850"/>
    <w:rsid w:val="00917E5C"/>
    <w:rsid w:val="00917FDF"/>
    <w:rsid w:val="00920148"/>
    <w:rsid w:val="00920318"/>
    <w:rsid w:val="00920551"/>
    <w:rsid w:val="009213C9"/>
    <w:rsid w:val="00922C26"/>
    <w:rsid w:val="00922CBD"/>
    <w:rsid w:val="00923CD1"/>
    <w:rsid w:val="009243A5"/>
    <w:rsid w:val="009243F9"/>
    <w:rsid w:val="009246DD"/>
    <w:rsid w:val="00924954"/>
    <w:rsid w:val="00924CC9"/>
    <w:rsid w:val="00924FD3"/>
    <w:rsid w:val="00925CF9"/>
    <w:rsid w:val="00925E7A"/>
    <w:rsid w:val="009263DB"/>
    <w:rsid w:val="0093029A"/>
    <w:rsid w:val="009307F8"/>
    <w:rsid w:val="009309D8"/>
    <w:rsid w:val="00930BB1"/>
    <w:rsid w:val="00930BD9"/>
    <w:rsid w:val="009318B9"/>
    <w:rsid w:val="00931EC5"/>
    <w:rsid w:val="009320A0"/>
    <w:rsid w:val="00932828"/>
    <w:rsid w:val="00932BF3"/>
    <w:rsid w:val="00932CE5"/>
    <w:rsid w:val="00932D29"/>
    <w:rsid w:val="00933743"/>
    <w:rsid w:val="00933B14"/>
    <w:rsid w:val="00933BE5"/>
    <w:rsid w:val="009341ED"/>
    <w:rsid w:val="009343C0"/>
    <w:rsid w:val="009347F9"/>
    <w:rsid w:val="00934DB1"/>
    <w:rsid w:val="0093505C"/>
    <w:rsid w:val="009354B5"/>
    <w:rsid w:val="00936FB4"/>
    <w:rsid w:val="009375AF"/>
    <w:rsid w:val="009375E7"/>
    <w:rsid w:val="00937995"/>
    <w:rsid w:val="00937B4C"/>
    <w:rsid w:val="00937FDC"/>
    <w:rsid w:val="009405D6"/>
    <w:rsid w:val="00940E23"/>
    <w:rsid w:val="00940ED9"/>
    <w:rsid w:val="0094134E"/>
    <w:rsid w:val="00941A8C"/>
    <w:rsid w:val="00942095"/>
    <w:rsid w:val="0094343F"/>
    <w:rsid w:val="0094364B"/>
    <w:rsid w:val="00943AFB"/>
    <w:rsid w:val="00944466"/>
    <w:rsid w:val="00944A0E"/>
    <w:rsid w:val="0094522A"/>
    <w:rsid w:val="009462CC"/>
    <w:rsid w:val="009466F1"/>
    <w:rsid w:val="009466FB"/>
    <w:rsid w:val="009469BF"/>
    <w:rsid w:val="00947011"/>
    <w:rsid w:val="009471B5"/>
    <w:rsid w:val="00947261"/>
    <w:rsid w:val="009473FF"/>
    <w:rsid w:val="00947772"/>
    <w:rsid w:val="009528C6"/>
    <w:rsid w:val="00952D27"/>
    <w:rsid w:val="00952EB6"/>
    <w:rsid w:val="00952FAD"/>
    <w:rsid w:val="00953440"/>
    <w:rsid w:val="009536C3"/>
    <w:rsid w:val="00953867"/>
    <w:rsid w:val="00953CEC"/>
    <w:rsid w:val="00954434"/>
    <w:rsid w:val="00954554"/>
    <w:rsid w:val="009551A5"/>
    <w:rsid w:val="009553AC"/>
    <w:rsid w:val="00955495"/>
    <w:rsid w:val="00955575"/>
    <w:rsid w:val="009562CA"/>
    <w:rsid w:val="009577A7"/>
    <w:rsid w:val="00960043"/>
    <w:rsid w:val="009600DB"/>
    <w:rsid w:val="00960819"/>
    <w:rsid w:val="00960844"/>
    <w:rsid w:val="00960CAF"/>
    <w:rsid w:val="00960DA6"/>
    <w:rsid w:val="0096126F"/>
    <w:rsid w:val="00961783"/>
    <w:rsid w:val="00962059"/>
    <w:rsid w:val="00962FF3"/>
    <w:rsid w:val="0096373F"/>
    <w:rsid w:val="00963C67"/>
    <w:rsid w:val="00964418"/>
    <w:rsid w:val="00964437"/>
    <w:rsid w:val="0096495E"/>
    <w:rsid w:val="0096558A"/>
    <w:rsid w:val="00965B66"/>
    <w:rsid w:val="009660B2"/>
    <w:rsid w:val="00966352"/>
    <w:rsid w:val="009663BF"/>
    <w:rsid w:val="009666EA"/>
    <w:rsid w:val="00966BC9"/>
    <w:rsid w:val="00966C4E"/>
    <w:rsid w:val="00966FEE"/>
    <w:rsid w:val="009670E3"/>
    <w:rsid w:val="00967A97"/>
    <w:rsid w:val="00967FCC"/>
    <w:rsid w:val="00970F65"/>
    <w:rsid w:val="00971136"/>
    <w:rsid w:val="00971302"/>
    <w:rsid w:val="00971488"/>
    <w:rsid w:val="009715B5"/>
    <w:rsid w:val="009715D0"/>
    <w:rsid w:val="00971C5C"/>
    <w:rsid w:val="0097203A"/>
    <w:rsid w:val="00972278"/>
    <w:rsid w:val="00972FBF"/>
    <w:rsid w:val="00973A4D"/>
    <w:rsid w:val="00974946"/>
    <w:rsid w:val="0097669C"/>
    <w:rsid w:val="009766D0"/>
    <w:rsid w:val="00976903"/>
    <w:rsid w:val="00976918"/>
    <w:rsid w:val="00976B40"/>
    <w:rsid w:val="00976CA3"/>
    <w:rsid w:val="00977076"/>
    <w:rsid w:val="00977819"/>
    <w:rsid w:val="009804FD"/>
    <w:rsid w:val="0098059F"/>
    <w:rsid w:val="00980885"/>
    <w:rsid w:val="00980C8C"/>
    <w:rsid w:val="00981180"/>
    <w:rsid w:val="00981209"/>
    <w:rsid w:val="0098184F"/>
    <w:rsid w:val="00981DD3"/>
    <w:rsid w:val="00984041"/>
    <w:rsid w:val="00984270"/>
    <w:rsid w:val="00984B09"/>
    <w:rsid w:val="00985001"/>
    <w:rsid w:val="009851E2"/>
    <w:rsid w:val="00986012"/>
    <w:rsid w:val="00987B6A"/>
    <w:rsid w:val="0099093E"/>
    <w:rsid w:val="00991093"/>
    <w:rsid w:val="00991481"/>
    <w:rsid w:val="009916AB"/>
    <w:rsid w:val="00991732"/>
    <w:rsid w:val="00991901"/>
    <w:rsid w:val="00991F5C"/>
    <w:rsid w:val="00992C17"/>
    <w:rsid w:val="00992E6E"/>
    <w:rsid w:val="00993266"/>
    <w:rsid w:val="0099327A"/>
    <w:rsid w:val="0099366F"/>
    <w:rsid w:val="009936A1"/>
    <w:rsid w:val="00994147"/>
    <w:rsid w:val="00994F94"/>
    <w:rsid w:val="00995162"/>
    <w:rsid w:val="00995917"/>
    <w:rsid w:val="00995F17"/>
    <w:rsid w:val="0099648D"/>
    <w:rsid w:val="009972D4"/>
    <w:rsid w:val="00997449"/>
    <w:rsid w:val="009A0454"/>
    <w:rsid w:val="009A09EB"/>
    <w:rsid w:val="009A0A78"/>
    <w:rsid w:val="009A12EA"/>
    <w:rsid w:val="009A1AC2"/>
    <w:rsid w:val="009A2057"/>
    <w:rsid w:val="009A26EC"/>
    <w:rsid w:val="009A278E"/>
    <w:rsid w:val="009A2CBA"/>
    <w:rsid w:val="009A2E89"/>
    <w:rsid w:val="009A3BB0"/>
    <w:rsid w:val="009A3DED"/>
    <w:rsid w:val="009A3F67"/>
    <w:rsid w:val="009A3FA2"/>
    <w:rsid w:val="009A431E"/>
    <w:rsid w:val="009A477B"/>
    <w:rsid w:val="009A4DF7"/>
    <w:rsid w:val="009A4E4A"/>
    <w:rsid w:val="009A4E50"/>
    <w:rsid w:val="009A53C0"/>
    <w:rsid w:val="009A578B"/>
    <w:rsid w:val="009A5804"/>
    <w:rsid w:val="009A5A88"/>
    <w:rsid w:val="009A61E5"/>
    <w:rsid w:val="009A779C"/>
    <w:rsid w:val="009A79FE"/>
    <w:rsid w:val="009B0BD7"/>
    <w:rsid w:val="009B1726"/>
    <w:rsid w:val="009B174A"/>
    <w:rsid w:val="009B1D69"/>
    <w:rsid w:val="009B20E0"/>
    <w:rsid w:val="009B38B3"/>
    <w:rsid w:val="009B3AAA"/>
    <w:rsid w:val="009B3AD8"/>
    <w:rsid w:val="009B3FB0"/>
    <w:rsid w:val="009B4640"/>
    <w:rsid w:val="009B4DC1"/>
    <w:rsid w:val="009B538F"/>
    <w:rsid w:val="009B5A52"/>
    <w:rsid w:val="009B5F78"/>
    <w:rsid w:val="009B6049"/>
    <w:rsid w:val="009B6379"/>
    <w:rsid w:val="009B75BB"/>
    <w:rsid w:val="009B7674"/>
    <w:rsid w:val="009B7B7D"/>
    <w:rsid w:val="009B7B7E"/>
    <w:rsid w:val="009B7B97"/>
    <w:rsid w:val="009B7CD9"/>
    <w:rsid w:val="009C091B"/>
    <w:rsid w:val="009C0A7C"/>
    <w:rsid w:val="009C123D"/>
    <w:rsid w:val="009C1A62"/>
    <w:rsid w:val="009C262D"/>
    <w:rsid w:val="009C2704"/>
    <w:rsid w:val="009C2729"/>
    <w:rsid w:val="009C3D54"/>
    <w:rsid w:val="009C4136"/>
    <w:rsid w:val="009C4138"/>
    <w:rsid w:val="009C4221"/>
    <w:rsid w:val="009C429F"/>
    <w:rsid w:val="009C44E7"/>
    <w:rsid w:val="009C5357"/>
    <w:rsid w:val="009C5714"/>
    <w:rsid w:val="009C6EAF"/>
    <w:rsid w:val="009C7262"/>
    <w:rsid w:val="009C7697"/>
    <w:rsid w:val="009C7896"/>
    <w:rsid w:val="009C7B5B"/>
    <w:rsid w:val="009C7E91"/>
    <w:rsid w:val="009D06D9"/>
    <w:rsid w:val="009D0B3C"/>
    <w:rsid w:val="009D0F2E"/>
    <w:rsid w:val="009D0FFD"/>
    <w:rsid w:val="009D163B"/>
    <w:rsid w:val="009D24F4"/>
    <w:rsid w:val="009D2540"/>
    <w:rsid w:val="009D2C62"/>
    <w:rsid w:val="009D2CD5"/>
    <w:rsid w:val="009D2E06"/>
    <w:rsid w:val="009D4BE1"/>
    <w:rsid w:val="009D5291"/>
    <w:rsid w:val="009D5754"/>
    <w:rsid w:val="009D5F56"/>
    <w:rsid w:val="009D66BF"/>
    <w:rsid w:val="009D68A6"/>
    <w:rsid w:val="009D6D30"/>
    <w:rsid w:val="009D70D3"/>
    <w:rsid w:val="009D7346"/>
    <w:rsid w:val="009D7C1F"/>
    <w:rsid w:val="009E01B3"/>
    <w:rsid w:val="009E0427"/>
    <w:rsid w:val="009E0584"/>
    <w:rsid w:val="009E0B69"/>
    <w:rsid w:val="009E0D6F"/>
    <w:rsid w:val="009E11BA"/>
    <w:rsid w:val="009E13D6"/>
    <w:rsid w:val="009E17B4"/>
    <w:rsid w:val="009E18F3"/>
    <w:rsid w:val="009E1C7A"/>
    <w:rsid w:val="009E1D50"/>
    <w:rsid w:val="009E20CC"/>
    <w:rsid w:val="009E346F"/>
    <w:rsid w:val="009E3521"/>
    <w:rsid w:val="009E3775"/>
    <w:rsid w:val="009E4249"/>
    <w:rsid w:val="009E4291"/>
    <w:rsid w:val="009E4C62"/>
    <w:rsid w:val="009E54DF"/>
    <w:rsid w:val="009E5807"/>
    <w:rsid w:val="009E638F"/>
    <w:rsid w:val="009E68A3"/>
    <w:rsid w:val="009E75C6"/>
    <w:rsid w:val="009F0291"/>
    <w:rsid w:val="009F0EBD"/>
    <w:rsid w:val="009F1879"/>
    <w:rsid w:val="009F2CAA"/>
    <w:rsid w:val="009F30ED"/>
    <w:rsid w:val="009F31B4"/>
    <w:rsid w:val="009F39EB"/>
    <w:rsid w:val="009F3ABF"/>
    <w:rsid w:val="009F3D2E"/>
    <w:rsid w:val="009F3F09"/>
    <w:rsid w:val="009F4E2E"/>
    <w:rsid w:val="009F5183"/>
    <w:rsid w:val="009F575D"/>
    <w:rsid w:val="009F5F26"/>
    <w:rsid w:val="009F6114"/>
    <w:rsid w:val="009F6371"/>
    <w:rsid w:val="009F66D6"/>
    <w:rsid w:val="009F6E27"/>
    <w:rsid w:val="009F70C5"/>
    <w:rsid w:val="009F7830"/>
    <w:rsid w:val="009F7A83"/>
    <w:rsid w:val="009F7B10"/>
    <w:rsid w:val="009F7E33"/>
    <w:rsid w:val="00A003FB"/>
    <w:rsid w:val="00A00617"/>
    <w:rsid w:val="00A00893"/>
    <w:rsid w:val="00A009AB"/>
    <w:rsid w:val="00A00B50"/>
    <w:rsid w:val="00A00C46"/>
    <w:rsid w:val="00A01178"/>
    <w:rsid w:val="00A01233"/>
    <w:rsid w:val="00A016AD"/>
    <w:rsid w:val="00A02193"/>
    <w:rsid w:val="00A02951"/>
    <w:rsid w:val="00A0335D"/>
    <w:rsid w:val="00A0362F"/>
    <w:rsid w:val="00A04337"/>
    <w:rsid w:val="00A0480E"/>
    <w:rsid w:val="00A04FCE"/>
    <w:rsid w:val="00A056E5"/>
    <w:rsid w:val="00A05ED8"/>
    <w:rsid w:val="00A0658E"/>
    <w:rsid w:val="00A06774"/>
    <w:rsid w:val="00A069C1"/>
    <w:rsid w:val="00A06A68"/>
    <w:rsid w:val="00A071A2"/>
    <w:rsid w:val="00A07EC7"/>
    <w:rsid w:val="00A10429"/>
    <w:rsid w:val="00A10936"/>
    <w:rsid w:val="00A127EA"/>
    <w:rsid w:val="00A12F99"/>
    <w:rsid w:val="00A13477"/>
    <w:rsid w:val="00A135F1"/>
    <w:rsid w:val="00A13D2E"/>
    <w:rsid w:val="00A142E3"/>
    <w:rsid w:val="00A14ED7"/>
    <w:rsid w:val="00A14F58"/>
    <w:rsid w:val="00A161D5"/>
    <w:rsid w:val="00A164BB"/>
    <w:rsid w:val="00A16E64"/>
    <w:rsid w:val="00A171AF"/>
    <w:rsid w:val="00A2004F"/>
    <w:rsid w:val="00A21403"/>
    <w:rsid w:val="00A214DA"/>
    <w:rsid w:val="00A218BE"/>
    <w:rsid w:val="00A218D5"/>
    <w:rsid w:val="00A21ABC"/>
    <w:rsid w:val="00A22CD1"/>
    <w:rsid w:val="00A22D2A"/>
    <w:rsid w:val="00A233BC"/>
    <w:rsid w:val="00A23AA3"/>
    <w:rsid w:val="00A23AD5"/>
    <w:rsid w:val="00A250EB"/>
    <w:rsid w:val="00A25A94"/>
    <w:rsid w:val="00A26260"/>
    <w:rsid w:val="00A263E2"/>
    <w:rsid w:val="00A268D6"/>
    <w:rsid w:val="00A2718B"/>
    <w:rsid w:val="00A27335"/>
    <w:rsid w:val="00A27977"/>
    <w:rsid w:val="00A27A2A"/>
    <w:rsid w:val="00A27BFF"/>
    <w:rsid w:val="00A306FE"/>
    <w:rsid w:val="00A3216E"/>
    <w:rsid w:val="00A32522"/>
    <w:rsid w:val="00A333C3"/>
    <w:rsid w:val="00A33D36"/>
    <w:rsid w:val="00A343C5"/>
    <w:rsid w:val="00A34421"/>
    <w:rsid w:val="00A3509A"/>
    <w:rsid w:val="00A35588"/>
    <w:rsid w:val="00A359DF"/>
    <w:rsid w:val="00A35BE9"/>
    <w:rsid w:val="00A36B3B"/>
    <w:rsid w:val="00A37057"/>
    <w:rsid w:val="00A379AE"/>
    <w:rsid w:val="00A37CCF"/>
    <w:rsid w:val="00A40146"/>
    <w:rsid w:val="00A40310"/>
    <w:rsid w:val="00A405FB"/>
    <w:rsid w:val="00A40A19"/>
    <w:rsid w:val="00A4102A"/>
    <w:rsid w:val="00A4146A"/>
    <w:rsid w:val="00A4150C"/>
    <w:rsid w:val="00A42C06"/>
    <w:rsid w:val="00A4393F"/>
    <w:rsid w:val="00A43E66"/>
    <w:rsid w:val="00A43F48"/>
    <w:rsid w:val="00A461C4"/>
    <w:rsid w:val="00A4625E"/>
    <w:rsid w:val="00A4686B"/>
    <w:rsid w:val="00A46C9E"/>
    <w:rsid w:val="00A47586"/>
    <w:rsid w:val="00A47A09"/>
    <w:rsid w:val="00A47D72"/>
    <w:rsid w:val="00A50E6A"/>
    <w:rsid w:val="00A51617"/>
    <w:rsid w:val="00A51FA4"/>
    <w:rsid w:val="00A5269B"/>
    <w:rsid w:val="00A52AFC"/>
    <w:rsid w:val="00A52E9D"/>
    <w:rsid w:val="00A52F2F"/>
    <w:rsid w:val="00A53983"/>
    <w:rsid w:val="00A53AC8"/>
    <w:rsid w:val="00A53CCB"/>
    <w:rsid w:val="00A545CB"/>
    <w:rsid w:val="00A55EF7"/>
    <w:rsid w:val="00A55F56"/>
    <w:rsid w:val="00A567C7"/>
    <w:rsid w:val="00A567CD"/>
    <w:rsid w:val="00A56EB8"/>
    <w:rsid w:val="00A572D4"/>
    <w:rsid w:val="00A57886"/>
    <w:rsid w:val="00A578B1"/>
    <w:rsid w:val="00A60105"/>
    <w:rsid w:val="00A60562"/>
    <w:rsid w:val="00A605E7"/>
    <w:rsid w:val="00A605EC"/>
    <w:rsid w:val="00A607B2"/>
    <w:rsid w:val="00A60FC0"/>
    <w:rsid w:val="00A61211"/>
    <w:rsid w:val="00A619E5"/>
    <w:rsid w:val="00A626DF"/>
    <w:rsid w:val="00A62DFB"/>
    <w:rsid w:val="00A630F0"/>
    <w:rsid w:val="00A6388F"/>
    <w:rsid w:val="00A639CC"/>
    <w:rsid w:val="00A64875"/>
    <w:rsid w:val="00A64D09"/>
    <w:rsid w:val="00A65F3B"/>
    <w:rsid w:val="00A6622E"/>
    <w:rsid w:val="00A662BD"/>
    <w:rsid w:val="00A66BF7"/>
    <w:rsid w:val="00A66C1E"/>
    <w:rsid w:val="00A66D5E"/>
    <w:rsid w:val="00A66D6C"/>
    <w:rsid w:val="00A678F4"/>
    <w:rsid w:val="00A67FD3"/>
    <w:rsid w:val="00A70A5E"/>
    <w:rsid w:val="00A70E14"/>
    <w:rsid w:val="00A7102D"/>
    <w:rsid w:val="00A7120B"/>
    <w:rsid w:val="00A713F5"/>
    <w:rsid w:val="00A7166C"/>
    <w:rsid w:val="00A71EB7"/>
    <w:rsid w:val="00A72480"/>
    <w:rsid w:val="00A72557"/>
    <w:rsid w:val="00A728BB"/>
    <w:rsid w:val="00A7322C"/>
    <w:rsid w:val="00A73361"/>
    <w:rsid w:val="00A7389D"/>
    <w:rsid w:val="00A74EBD"/>
    <w:rsid w:val="00A752B7"/>
    <w:rsid w:val="00A7665B"/>
    <w:rsid w:val="00A775F1"/>
    <w:rsid w:val="00A7786D"/>
    <w:rsid w:val="00A7794E"/>
    <w:rsid w:val="00A77C10"/>
    <w:rsid w:val="00A8014C"/>
    <w:rsid w:val="00A807E5"/>
    <w:rsid w:val="00A80BD7"/>
    <w:rsid w:val="00A80E4C"/>
    <w:rsid w:val="00A810FB"/>
    <w:rsid w:val="00A8122C"/>
    <w:rsid w:val="00A81FE7"/>
    <w:rsid w:val="00A826A0"/>
    <w:rsid w:val="00A8276F"/>
    <w:rsid w:val="00A82FC1"/>
    <w:rsid w:val="00A83735"/>
    <w:rsid w:val="00A85276"/>
    <w:rsid w:val="00A85372"/>
    <w:rsid w:val="00A854BC"/>
    <w:rsid w:val="00A8558C"/>
    <w:rsid w:val="00A85D14"/>
    <w:rsid w:val="00A873D5"/>
    <w:rsid w:val="00A87B13"/>
    <w:rsid w:val="00A90008"/>
    <w:rsid w:val="00A92311"/>
    <w:rsid w:val="00A9272C"/>
    <w:rsid w:val="00A92DA4"/>
    <w:rsid w:val="00A92F9A"/>
    <w:rsid w:val="00A939CD"/>
    <w:rsid w:val="00A93BC2"/>
    <w:rsid w:val="00A93BCC"/>
    <w:rsid w:val="00A9415E"/>
    <w:rsid w:val="00A9478A"/>
    <w:rsid w:val="00A9484A"/>
    <w:rsid w:val="00A9508C"/>
    <w:rsid w:val="00A953B4"/>
    <w:rsid w:val="00A95AB5"/>
    <w:rsid w:val="00A95EF5"/>
    <w:rsid w:val="00A960A8"/>
    <w:rsid w:val="00A96961"/>
    <w:rsid w:val="00A97370"/>
    <w:rsid w:val="00A97376"/>
    <w:rsid w:val="00A97D3B"/>
    <w:rsid w:val="00AA02CE"/>
    <w:rsid w:val="00AA03BF"/>
    <w:rsid w:val="00AA15D2"/>
    <w:rsid w:val="00AA2D0A"/>
    <w:rsid w:val="00AA2E4C"/>
    <w:rsid w:val="00AA2E81"/>
    <w:rsid w:val="00AA2ECD"/>
    <w:rsid w:val="00AA2FB0"/>
    <w:rsid w:val="00AA36A3"/>
    <w:rsid w:val="00AA3DF1"/>
    <w:rsid w:val="00AA5FCF"/>
    <w:rsid w:val="00AA60E0"/>
    <w:rsid w:val="00AA6D87"/>
    <w:rsid w:val="00AA78EA"/>
    <w:rsid w:val="00AB1019"/>
    <w:rsid w:val="00AB17F7"/>
    <w:rsid w:val="00AB1FD0"/>
    <w:rsid w:val="00AB210D"/>
    <w:rsid w:val="00AB2BFC"/>
    <w:rsid w:val="00AB2C6C"/>
    <w:rsid w:val="00AB3F93"/>
    <w:rsid w:val="00AB4147"/>
    <w:rsid w:val="00AB425F"/>
    <w:rsid w:val="00AB4448"/>
    <w:rsid w:val="00AB55C5"/>
    <w:rsid w:val="00AB56FB"/>
    <w:rsid w:val="00AB5A42"/>
    <w:rsid w:val="00AB6A77"/>
    <w:rsid w:val="00AB6FAF"/>
    <w:rsid w:val="00AB7571"/>
    <w:rsid w:val="00AB7798"/>
    <w:rsid w:val="00AB7976"/>
    <w:rsid w:val="00AC018D"/>
    <w:rsid w:val="00AC034E"/>
    <w:rsid w:val="00AC0373"/>
    <w:rsid w:val="00AC0543"/>
    <w:rsid w:val="00AC05FC"/>
    <w:rsid w:val="00AC087B"/>
    <w:rsid w:val="00AC15CA"/>
    <w:rsid w:val="00AC15F5"/>
    <w:rsid w:val="00AC216A"/>
    <w:rsid w:val="00AC22FD"/>
    <w:rsid w:val="00AC3021"/>
    <w:rsid w:val="00AC312A"/>
    <w:rsid w:val="00AC33D4"/>
    <w:rsid w:val="00AC4161"/>
    <w:rsid w:val="00AC4176"/>
    <w:rsid w:val="00AC4CF9"/>
    <w:rsid w:val="00AC50EC"/>
    <w:rsid w:val="00AC54BE"/>
    <w:rsid w:val="00AC6442"/>
    <w:rsid w:val="00AC7644"/>
    <w:rsid w:val="00AC7762"/>
    <w:rsid w:val="00AD03CC"/>
    <w:rsid w:val="00AD0DC1"/>
    <w:rsid w:val="00AD0E13"/>
    <w:rsid w:val="00AD1474"/>
    <w:rsid w:val="00AD14E4"/>
    <w:rsid w:val="00AD1A4F"/>
    <w:rsid w:val="00AD2FCC"/>
    <w:rsid w:val="00AD39EF"/>
    <w:rsid w:val="00AD4221"/>
    <w:rsid w:val="00AD427A"/>
    <w:rsid w:val="00AD4EEA"/>
    <w:rsid w:val="00AD5502"/>
    <w:rsid w:val="00AD55FE"/>
    <w:rsid w:val="00AD6B19"/>
    <w:rsid w:val="00AD7BCB"/>
    <w:rsid w:val="00AD7EA2"/>
    <w:rsid w:val="00AD7EF0"/>
    <w:rsid w:val="00AE19C2"/>
    <w:rsid w:val="00AE2213"/>
    <w:rsid w:val="00AE2999"/>
    <w:rsid w:val="00AE2BB1"/>
    <w:rsid w:val="00AE2CFC"/>
    <w:rsid w:val="00AE2DD3"/>
    <w:rsid w:val="00AE3440"/>
    <w:rsid w:val="00AE4188"/>
    <w:rsid w:val="00AE4DED"/>
    <w:rsid w:val="00AE4F1A"/>
    <w:rsid w:val="00AE5486"/>
    <w:rsid w:val="00AE57A9"/>
    <w:rsid w:val="00AE57CE"/>
    <w:rsid w:val="00AE6293"/>
    <w:rsid w:val="00AE6B9A"/>
    <w:rsid w:val="00AE7A1C"/>
    <w:rsid w:val="00AE7AC0"/>
    <w:rsid w:val="00AF004F"/>
    <w:rsid w:val="00AF07F8"/>
    <w:rsid w:val="00AF0815"/>
    <w:rsid w:val="00AF0B3B"/>
    <w:rsid w:val="00AF0D15"/>
    <w:rsid w:val="00AF0DBB"/>
    <w:rsid w:val="00AF120F"/>
    <w:rsid w:val="00AF1CD4"/>
    <w:rsid w:val="00AF271C"/>
    <w:rsid w:val="00AF2952"/>
    <w:rsid w:val="00AF2D3E"/>
    <w:rsid w:val="00AF2E61"/>
    <w:rsid w:val="00AF30E4"/>
    <w:rsid w:val="00AF398F"/>
    <w:rsid w:val="00AF49CE"/>
    <w:rsid w:val="00AF4CCA"/>
    <w:rsid w:val="00AF55FB"/>
    <w:rsid w:val="00AF5B28"/>
    <w:rsid w:val="00AF5C8A"/>
    <w:rsid w:val="00AF6060"/>
    <w:rsid w:val="00AF63EF"/>
    <w:rsid w:val="00AF70B2"/>
    <w:rsid w:val="00AF7681"/>
    <w:rsid w:val="00AF77C3"/>
    <w:rsid w:val="00B00FC5"/>
    <w:rsid w:val="00B010D0"/>
    <w:rsid w:val="00B0110E"/>
    <w:rsid w:val="00B01413"/>
    <w:rsid w:val="00B01726"/>
    <w:rsid w:val="00B01B61"/>
    <w:rsid w:val="00B03227"/>
    <w:rsid w:val="00B034C5"/>
    <w:rsid w:val="00B037A8"/>
    <w:rsid w:val="00B03A32"/>
    <w:rsid w:val="00B03B6F"/>
    <w:rsid w:val="00B03C88"/>
    <w:rsid w:val="00B05896"/>
    <w:rsid w:val="00B05E76"/>
    <w:rsid w:val="00B06125"/>
    <w:rsid w:val="00B062F5"/>
    <w:rsid w:val="00B0637C"/>
    <w:rsid w:val="00B0644B"/>
    <w:rsid w:val="00B06548"/>
    <w:rsid w:val="00B075BB"/>
    <w:rsid w:val="00B076CA"/>
    <w:rsid w:val="00B10030"/>
    <w:rsid w:val="00B10F53"/>
    <w:rsid w:val="00B10F7B"/>
    <w:rsid w:val="00B1185A"/>
    <w:rsid w:val="00B122BA"/>
    <w:rsid w:val="00B12489"/>
    <w:rsid w:val="00B12583"/>
    <w:rsid w:val="00B125C6"/>
    <w:rsid w:val="00B12A26"/>
    <w:rsid w:val="00B1410C"/>
    <w:rsid w:val="00B143FE"/>
    <w:rsid w:val="00B1447D"/>
    <w:rsid w:val="00B1585B"/>
    <w:rsid w:val="00B162BF"/>
    <w:rsid w:val="00B16DF2"/>
    <w:rsid w:val="00B16E27"/>
    <w:rsid w:val="00B16F55"/>
    <w:rsid w:val="00B17104"/>
    <w:rsid w:val="00B17D0E"/>
    <w:rsid w:val="00B204B1"/>
    <w:rsid w:val="00B20A97"/>
    <w:rsid w:val="00B20B07"/>
    <w:rsid w:val="00B2152B"/>
    <w:rsid w:val="00B2225C"/>
    <w:rsid w:val="00B22930"/>
    <w:rsid w:val="00B22A45"/>
    <w:rsid w:val="00B2348C"/>
    <w:rsid w:val="00B238B5"/>
    <w:rsid w:val="00B23BBC"/>
    <w:rsid w:val="00B23CC1"/>
    <w:rsid w:val="00B23D20"/>
    <w:rsid w:val="00B23DA5"/>
    <w:rsid w:val="00B246E5"/>
    <w:rsid w:val="00B24F14"/>
    <w:rsid w:val="00B253CA"/>
    <w:rsid w:val="00B25BBD"/>
    <w:rsid w:val="00B27485"/>
    <w:rsid w:val="00B30841"/>
    <w:rsid w:val="00B30903"/>
    <w:rsid w:val="00B31C86"/>
    <w:rsid w:val="00B322BF"/>
    <w:rsid w:val="00B325C5"/>
    <w:rsid w:val="00B32EE8"/>
    <w:rsid w:val="00B32F1F"/>
    <w:rsid w:val="00B33574"/>
    <w:rsid w:val="00B34CD4"/>
    <w:rsid w:val="00B35020"/>
    <w:rsid w:val="00B350BD"/>
    <w:rsid w:val="00B35180"/>
    <w:rsid w:val="00B352E4"/>
    <w:rsid w:val="00B35662"/>
    <w:rsid w:val="00B35D9F"/>
    <w:rsid w:val="00B36356"/>
    <w:rsid w:val="00B3681D"/>
    <w:rsid w:val="00B36B59"/>
    <w:rsid w:val="00B36CA5"/>
    <w:rsid w:val="00B373BE"/>
    <w:rsid w:val="00B378F5"/>
    <w:rsid w:val="00B37C75"/>
    <w:rsid w:val="00B4102B"/>
    <w:rsid w:val="00B413B9"/>
    <w:rsid w:val="00B41832"/>
    <w:rsid w:val="00B41EF4"/>
    <w:rsid w:val="00B42132"/>
    <w:rsid w:val="00B43450"/>
    <w:rsid w:val="00B434EF"/>
    <w:rsid w:val="00B4359B"/>
    <w:rsid w:val="00B43E86"/>
    <w:rsid w:val="00B44363"/>
    <w:rsid w:val="00B44688"/>
    <w:rsid w:val="00B457D8"/>
    <w:rsid w:val="00B459F5"/>
    <w:rsid w:val="00B465D1"/>
    <w:rsid w:val="00B46BB2"/>
    <w:rsid w:val="00B47264"/>
    <w:rsid w:val="00B4767C"/>
    <w:rsid w:val="00B508C1"/>
    <w:rsid w:val="00B515FC"/>
    <w:rsid w:val="00B5170A"/>
    <w:rsid w:val="00B518BC"/>
    <w:rsid w:val="00B51B2A"/>
    <w:rsid w:val="00B51D35"/>
    <w:rsid w:val="00B52574"/>
    <w:rsid w:val="00B52B00"/>
    <w:rsid w:val="00B52E2A"/>
    <w:rsid w:val="00B53986"/>
    <w:rsid w:val="00B54028"/>
    <w:rsid w:val="00B54555"/>
    <w:rsid w:val="00B54A46"/>
    <w:rsid w:val="00B54B81"/>
    <w:rsid w:val="00B55021"/>
    <w:rsid w:val="00B55BF0"/>
    <w:rsid w:val="00B55F94"/>
    <w:rsid w:val="00B56828"/>
    <w:rsid w:val="00B56FBE"/>
    <w:rsid w:val="00B57253"/>
    <w:rsid w:val="00B57736"/>
    <w:rsid w:val="00B60581"/>
    <w:rsid w:val="00B6096C"/>
    <w:rsid w:val="00B61620"/>
    <w:rsid w:val="00B61EEE"/>
    <w:rsid w:val="00B623D4"/>
    <w:rsid w:val="00B624A6"/>
    <w:rsid w:val="00B625A7"/>
    <w:rsid w:val="00B628AA"/>
    <w:rsid w:val="00B62A7C"/>
    <w:rsid w:val="00B62AAD"/>
    <w:rsid w:val="00B62E4A"/>
    <w:rsid w:val="00B6368E"/>
    <w:rsid w:val="00B63956"/>
    <w:rsid w:val="00B6416F"/>
    <w:rsid w:val="00B643BF"/>
    <w:rsid w:val="00B645B0"/>
    <w:rsid w:val="00B64AB2"/>
    <w:rsid w:val="00B64C31"/>
    <w:rsid w:val="00B64DB2"/>
    <w:rsid w:val="00B64F5C"/>
    <w:rsid w:val="00B668C5"/>
    <w:rsid w:val="00B66A9E"/>
    <w:rsid w:val="00B66EBB"/>
    <w:rsid w:val="00B67011"/>
    <w:rsid w:val="00B671A4"/>
    <w:rsid w:val="00B67212"/>
    <w:rsid w:val="00B67952"/>
    <w:rsid w:val="00B703E9"/>
    <w:rsid w:val="00B70517"/>
    <w:rsid w:val="00B7051F"/>
    <w:rsid w:val="00B70C59"/>
    <w:rsid w:val="00B7170D"/>
    <w:rsid w:val="00B71817"/>
    <w:rsid w:val="00B71D15"/>
    <w:rsid w:val="00B71F06"/>
    <w:rsid w:val="00B7219A"/>
    <w:rsid w:val="00B72200"/>
    <w:rsid w:val="00B722BF"/>
    <w:rsid w:val="00B7261B"/>
    <w:rsid w:val="00B73450"/>
    <w:rsid w:val="00B7355C"/>
    <w:rsid w:val="00B7363E"/>
    <w:rsid w:val="00B736E4"/>
    <w:rsid w:val="00B737A6"/>
    <w:rsid w:val="00B742FE"/>
    <w:rsid w:val="00B74603"/>
    <w:rsid w:val="00B747B5"/>
    <w:rsid w:val="00B749A6"/>
    <w:rsid w:val="00B74B6E"/>
    <w:rsid w:val="00B75E8B"/>
    <w:rsid w:val="00B75E90"/>
    <w:rsid w:val="00B76533"/>
    <w:rsid w:val="00B76607"/>
    <w:rsid w:val="00B76BF0"/>
    <w:rsid w:val="00B77306"/>
    <w:rsid w:val="00B774AB"/>
    <w:rsid w:val="00B774F0"/>
    <w:rsid w:val="00B778C8"/>
    <w:rsid w:val="00B77948"/>
    <w:rsid w:val="00B80F1C"/>
    <w:rsid w:val="00B8261D"/>
    <w:rsid w:val="00B8261E"/>
    <w:rsid w:val="00B82A54"/>
    <w:rsid w:val="00B82D19"/>
    <w:rsid w:val="00B82E3C"/>
    <w:rsid w:val="00B83454"/>
    <w:rsid w:val="00B83DB2"/>
    <w:rsid w:val="00B83FDE"/>
    <w:rsid w:val="00B84271"/>
    <w:rsid w:val="00B842C9"/>
    <w:rsid w:val="00B8669A"/>
    <w:rsid w:val="00B86B7C"/>
    <w:rsid w:val="00B87DA4"/>
    <w:rsid w:val="00B87DE8"/>
    <w:rsid w:val="00B900D8"/>
    <w:rsid w:val="00B907BF"/>
    <w:rsid w:val="00B90B47"/>
    <w:rsid w:val="00B90D51"/>
    <w:rsid w:val="00B90F8C"/>
    <w:rsid w:val="00B9289C"/>
    <w:rsid w:val="00B933D9"/>
    <w:rsid w:val="00B93839"/>
    <w:rsid w:val="00B941A7"/>
    <w:rsid w:val="00B94234"/>
    <w:rsid w:val="00B9430A"/>
    <w:rsid w:val="00B9503B"/>
    <w:rsid w:val="00B9511E"/>
    <w:rsid w:val="00B9511F"/>
    <w:rsid w:val="00B9517E"/>
    <w:rsid w:val="00B954B7"/>
    <w:rsid w:val="00B955BF"/>
    <w:rsid w:val="00B95B4D"/>
    <w:rsid w:val="00B9617F"/>
    <w:rsid w:val="00B96243"/>
    <w:rsid w:val="00B9632F"/>
    <w:rsid w:val="00B96A96"/>
    <w:rsid w:val="00B971F8"/>
    <w:rsid w:val="00B97967"/>
    <w:rsid w:val="00BA01B5"/>
    <w:rsid w:val="00BA02A3"/>
    <w:rsid w:val="00BA1200"/>
    <w:rsid w:val="00BA1311"/>
    <w:rsid w:val="00BA13A4"/>
    <w:rsid w:val="00BA19C1"/>
    <w:rsid w:val="00BA1C74"/>
    <w:rsid w:val="00BA2BFF"/>
    <w:rsid w:val="00BA4F21"/>
    <w:rsid w:val="00BA537A"/>
    <w:rsid w:val="00BA549A"/>
    <w:rsid w:val="00BA550C"/>
    <w:rsid w:val="00BA58B8"/>
    <w:rsid w:val="00BA59C2"/>
    <w:rsid w:val="00BA63EE"/>
    <w:rsid w:val="00BA66FD"/>
    <w:rsid w:val="00BA6907"/>
    <w:rsid w:val="00BA6B0B"/>
    <w:rsid w:val="00BA6D42"/>
    <w:rsid w:val="00BA775A"/>
    <w:rsid w:val="00BB0357"/>
    <w:rsid w:val="00BB0D2E"/>
    <w:rsid w:val="00BB0F2A"/>
    <w:rsid w:val="00BB1747"/>
    <w:rsid w:val="00BB1FD8"/>
    <w:rsid w:val="00BB1FFA"/>
    <w:rsid w:val="00BB1FFD"/>
    <w:rsid w:val="00BB2C16"/>
    <w:rsid w:val="00BB31C6"/>
    <w:rsid w:val="00BB35D7"/>
    <w:rsid w:val="00BB43DB"/>
    <w:rsid w:val="00BB4E09"/>
    <w:rsid w:val="00BB4E91"/>
    <w:rsid w:val="00BB52F2"/>
    <w:rsid w:val="00BB5628"/>
    <w:rsid w:val="00BB575A"/>
    <w:rsid w:val="00BB5A1F"/>
    <w:rsid w:val="00BB63D6"/>
    <w:rsid w:val="00BB6594"/>
    <w:rsid w:val="00BB67FE"/>
    <w:rsid w:val="00BB6AE1"/>
    <w:rsid w:val="00BB7550"/>
    <w:rsid w:val="00BB76AC"/>
    <w:rsid w:val="00BB7888"/>
    <w:rsid w:val="00BB7B1C"/>
    <w:rsid w:val="00BB7E3F"/>
    <w:rsid w:val="00BB7EAB"/>
    <w:rsid w:val="00BC04AD"/>
    <w:rsid w:val="00BC1CFA"/>
    <w:rsid w:val="00BC1D37"/>
    <w:rsid w:val="00BC1D66"/>
    <w:rsid w:val="00BC2462"/>
    <w:rsid w:val="00BC288D"/>
    <w:rsid w:val="00BC3C38"/>
    <w:rsid w:val="00BC4576"/>
    <w:rsid w:val="00BC48F1"/>
    <w:rsid w:val="00BC51CB"/>
    <w:rsid w:val="00BC544F"/>
    <w:rsid w:val="00BC5879"/>
    <w:rsid w:val="00BC6047"/>
    <w:rsid w:val="00BC6346"/>
    <w:rsid w:val="00BC644D"/>
    <w:rsid w:val="00BC64B4"/>
    <w:rsid w:val="00BC6935"/>
    <w:rsid w:val="00BC6E0F"/>
    <w:rsid w:val="00BC704A"/>
    <w:rsid w:val="00BC76BF"/>
    <w:rsid w:val="00BC7A82"/>
    <w:rsid w:val="00BC7DC3"/>
    <w:rsid w:val="00BD03A1"/>
    <w:rsid w:val="00BD1799"/>
    <w:rsid w:val="00BD1DE1"/>
    <w:rsid w:val="00BD22E5"/>
    <w:rsid w:val="00BD285F"/>
    <w:rsid w:val="00BD32D2"/>
    <w:rsid w:val="00BD4FD2"/>
    <w:rsid w:val="00BD5030"/>
    <w:rsid w:val="00BD547E"/>
    <w:rsid w:val="00BD5731"/>
    <w:rsid w:val="00BD582B"/>
    <w:rsid w:val="00BD5A5B"/>
    <w:rsid w:val="00BD5D4D"/>
    <w:rsid w:val="00BD5E22"/>
    <w:rsid w:val="00BD7869"/>
    <w:rsid w:val="00BD7896"/>
    <w:rsid w:val="00BD7972"/>
    <w:rsid w:val="00BD7E41"/>
    <w:rsid w:val="00BD7EDF"/>
    <w:rsid w:val="00BD7F41"/>
    <w:rsid w:val="00BD7F91"/>
    <w:rsid w:val="00BE0509"/>
    <w:rsid w:val="00BE052B"/>
    <w:rsid w:val="00BE0B04"/>
    <w:rsid w:val="00BE1682"/>
    <w:rsid w:val="00BE1774"/>
    <w:rsid w:val="00BE1B10"/>
    <w:rsid w:val="00BE2202"/>
    <w:rsid w:val="00BE2E4B"/>
    <w:rsid w:val="00BE36E0"/>
    <w:rsid w:val="00BE3950"/>
    <w:rsid w:val="00BE3C72"/>
    <w:rsid w:val="00BE5316"/>
    <w:rsid w:val="00BE574F"/>
    <w:rsid w:val="00BE61FE"/>
    <w:rsid w:val="00BE6249"/>
    <w:rsid w:val="00BE6620"/>
    <w:rsid w:val="00BE739C"/>
    <w:rsid w:val="00BE7421"/>
    <w:rsid w:val="00BE79B7"/>
    <w:rsid w:val="00BE7C2C"/>
    <w:rsid w:val="00BE7E6A"/>
    <w:rsid w:val="00BE7F57"/>
    <w:rsid w:val="00BF08A8"/>
    <w:rsid w:val="00BF133C"/>
    <w:rsid w:val="00BF14A5"/>
    <w:rsid w:val="00BF1961"/>
    <w:rsid w:val="00BF19C8"/>
    <w:rsid w:val="00BF1FAD"/>
    <w:rsid w:val="00BF2B6B"/>
    <w:rsid w:val="00BF3BAB"/>
    <w:rsid w:val="00BF3E9F"/>
    <w:rsid w:val="00BF428F"/>
    <w:rsid w:val="00BF44DD"/>
    <w:rsid w:val="00BF473C"/>
    <w:rsid w:val="00BF5EE0"/>
    <w:rsid w:val="00BF6A64"/>
    <w:rsid w:val="00BF6D6E"/>
    <w:rsid w:val="00BF7AF0"/>
    <w:rsid w:val="00BF7B1A"/>
    <w:rsid w:val="00C002EE"/>
    <w:rsid w:val="00C00DFB"/>
    <w:rsid w:val="00C00EFC"/>
    <w:rsid w:val="00C011BC"/>
    <w:rsid w:val="00C0121F"/>
    <w:rsid w:val="00C01320"/>
    <w:rsid w:val="00C0132B"/>
    <w:rsid w:val="00C01531"/>
    <w:rsid w:val="00C017F0"/>
    <w:rsid w:val="00C01AAC"/>
    <w:rsid w:val="00C01C69"/>
    <w:rsid w:val="00C01CE6"/>
    <w:rsid w:val="00C01F6E"/>
    <w:rsid w:val="00C036D2"/>
    <w:rsid w:val="00C03716"/>
    <w:rsid w:val="00C051E5"/>
    <w:rsid w:val="00C05A2F"/>
    <w:rsid w:val="00C05AAF"/>
    <w:rsid w:val="00C06A99"/>
    <w:rsid w:val="00C06DD4"/>
    <w:rsid w:val="00C10293"/>
    <w:rsid w:val="00C10D2D"/>
    <w:rsid w:val="00C11870"/>
    <w:rsid w:val="00C11FC6"/>
    <w:rsid w:val="00C129E4"/>
    <w:rsid w:val="00C12DBE"/>
    <w:rsid w:val="00C12FE1"/>
    <w:rsid w:val="00C139A5"/>
    <w:rsid w:val="00C13A09"/>
    <w:rsid w:val="00C13E70"/>
    <w:rsid w:val="00C14285"/>
    <w:rsid w:val="00C14AB4"/>
    <w:rsid w:val="00C15FCB"/>
    <w:rsid w:val="00C15FF6"/>
    <w:rsid w:val="00C16837"/>
    <w:rsid w:val="00C16B49"/>
    <w:rsid w:val="00C16D99"/>
    <w:rsid w:val="00C17588"/>
    <w:rsid w:val="00C176DA"/>
    <w:rsid w:val="00C207F3"/>
    <w:rsid w:val="00C20D45"/>
    <w:rsid w:val="00C21E7A"/>
    <w:rsid w:val="00C223D9"/>
    <w:rsid w:val="00C23E76"/>
    <w:rsid w:val="00C24B1D"/>
    <w:rsid w:val="00C25C29"/>
    <w:rsid w:val="00C26AEE"/>
    <w:rsid w:val="00C26DB7"/>
    <w:rsid w:val="00C27617"/>
    <w:rsid w:val="00C27BA5"/>
    <w:rsid w:val="00C30979"/>
    <w:rsid w:val="00C30BBA"/>
    <w:rsid w:val="00C311DB"/>
    <w:rsid w:val="00C31866"/>
    <w:rsid w:val="00C31F3D"/>
    <w:rsid w:val="00C31FB5"/>
    <w:rsid w:val="00C320FB"/>
    <w:rsid w:val="00C324FC"/>
    <w:rsid w:val="00C3255F"/>
    <w:rsid w:val="00C330B2"/>
    <w:rsid w:val="00C332C0"/>
    <w:rsid w:val="00C33399"/>
    <w:rsid w:val="00C335B2"/>
    <w:rsid w:val="00C33826"/>
    <w:rsid w:val="00C33D4E"/>
    <w:rsid w:val="00C34197"/>
    <w:rsid w:val="00C342B9"/>
    <w:rsid w:val="00C343F6"/>
    <w:rsid w:val="00C34A60"/>
    <w:rsid w:val="00C34C02"/>
    <w:rsid w:val="00C364CF"/>
    <w:rsid w:val="00C37576"/>
    <w:rsid w:val="00C37E3B"/>
    <w:rsid w:val="00C405DD"/>
    <w:rsid w:val="00C40947"/>
    <w:rsid w:val="00C40CF2"/>
    <w:rsid w:val="00C41616"/>
    <w:rsid w:val="00C41B3B"/>
    <w:rsid w:val="00C41DD5"/>
    <w:rsid w:val="00C421F6"/>
    <w:rsid w:val="00C43785"/>
    <w:rsid w:val="00C43B14"/>
    <w:rsid w:val="00C43D76"/>
    <w:rsid w:val="00C446E6"/>
    <w:rsid w:val="00C448E1"/>
    <w:rsid w:val="00C44C13"/>
    <w:rsid w:val="00C4515F"/>
    <w:rsid w:val="00C45265"/>
    <w:rsid w:val="00C452F3"/>
    <w:rsid w:val="00C458B5"/>
    <w:rsid w:val="00C46AF3"/>
    <w:rsid w:val="00C47113"/>
    <w:rsid w:val="00C50360"/>
    <w:rsid w:val="00C50858"/>
    <w:rsid w:val="00C50E13"/>
    <w:rsid w:val="00C51EDA"/>
    <w:rsid w:val="00C5243A"/>
    <w:rsid w:val="00C5248D"/>
    <w:rsid w:val="00C5323C"/>
    <w:rsid w:val="00C53ABA"/>
    <w:rsid w:val="00C54533"/>
    <w:rsid w:val="00C5491B"/>
    <w:rsid w:val="00C5568F"/>
    <w:rsid w:val="00C56121"/>
    <w:rsid w:val="00C568FD"/>
    <w:rsid w:val="00C56A29"/>
    <w:rsid w:val="00C56BF3"/>
    <w:rsid w:val="00C56F5A"/>
    <w:rsid w:val="00C570FC"/>
    <w:rsid w:val="00C5755B"/>
    <w:rsid w:val="00C57814"/>
    <w:rsid w:val="00C57900"/>
    <w:rsid w:val="00C57C3E"/>
    <w:rsid w:val="00C57CC8"/>
    <w:rsid w:val="00C57E2C"/>
    <w:rsid w:val="00C60AD9"/>
    <w:rsid w:val="00C60BC6"/>
    <w:rsid w:val="00C613FE"/>
    <w:rsid w:val="00C62278"/>
    <w:rsid w:val="00C62318"/>
    <w:rsid w:val="00C62743"/>
    <w:rsid w:val="00C635AC"/>
    <w:rsid w:val="00C637F7"/>
    <w:rsid w:val="00C63955"/>
    <w:rsid w:val="00C63FB9"/>
    <w:rsid w:val="00C6443C"/>
    <w:rsid w:val="00C64B97"/>
    <w:rsid w:val="00C66072"/>
    <w:rsid w:val="00C66DD7"/>
    <w:rsid w:val="00C66E1A"/>
    <w:rsid w:val="00C66E56"/>
    <w:rsid w:val="00C67A55"/>
    <w:rsid w:val="00C7031D"/>
    <w:rsid w:val="00C703FF"/>
    <w:rsid w:val="00C70568"/>
    <w:rsid w:val="00C7060F"/>
    <w:rsid w:val="00C70927"/>
    <w:rsid w:val="00C715EB"/>
    <w:rsid w:val="00C716BF"/>
    <w:rsid w:val="00C71749"/>
    <w:rsid w:val="00C72A39"/>
    <w:rsid w:val="00C72B03"/>
    <w:rsid w:val="00C72F14"/>
    <w:rsid w:val="00C73E1E"/>
    <w:rsid w:val="00C74183"/>
    <w:rsid w:val="00C74623"/>
    <w:rsid w:val="00C74879"/>
    <w:rsid w:val="00C75900"/>
    <w:rsid w:val="00C75D97"/>
    <w:rsid w:val="00C77097"/>
    <w:rsid w:val="00C77926"/>
    <w:rsid w:val="00C77F7C"/>
    <w:rsid w:val="00C77FFD"/>
    <w:rsid w:val="00C80258"/>
    <w:rsid w:val="00C8042C"/>
    <w:rsid w:val="00C809B3"/>
    <w:rsid w:val="00C80DA1"/>
    <w:rsid w:val="00C80E3B"/>
    <w:rsid w:val="00C81158"/>
    <w:rsid w:val="00C8180A"/>
    <w:rsid w:val="00C827A5"/>
    <w:rsid w:val="00C82F6D"/>
    <w:rsid w:val="00C837B1"/>
    <w:rsid w:val="00C83E39"/>
    <w:rsid w:val="00C841CC"/>
    <w:rsid w:val="00C846E1"/>
    <w:rsid w:val="00C84F99"/>
    <w:rsid w:val="00C85FD9"/>
    <w:rsid w:val="00C86037"/>
    <w:rsid w:val="00C8651D"/>
    <w:rsid w:val="00C86860"/>
    <w:rsid w:val="00C875AC"/>
    <w:rsid w:val="00C8763A"/>
    <w:rsid w:val="00C87BB2"/>
    <w:rsid w:val="00C901F5"/>
    <w:rsid w:val="00C90887"/>
    <w:rsid w:val="00C90BD8"/>
    <w:rsid w:val="00C91777"/>
    <w:rsid w:val="00C917E6"/>
    <w:rsid w:val="00C9349F"/>
    <w:rsid w:val="00C94654"/>
    <w:rsid w:val="00C95622"/>
    <w:rsid w:val="00C957E8"/>
    <w:rsid w:val="00C95D6C"/>
    <w:rsid w:val="00C95E18"/>
    <w:rsid w:val="00C97142"/>
    <w:rsid w:val="00C97811"/>
    <w:rsid w:val="00C97ED5"/>
    <w:rsid w:val="00CA057C"/>
    <w:rsid w:val="00CA1584"/>
    <w:rsid w:val="00CA18C3"/>
    <w:rsid w:val="00CA1AC4"/>
    <w:rsid w:val="00CA1B41"/>
    <w:rsid w:val="00CA201C"/>
    <w:rsid w:val="00CA252A"/>
    <w:rsid w:val="00CA3584"/>
    <w:rsid w:val="00CA380E"/>
    <w:rsid w:val="00CA41D1"/>
    <w:rsid w:val="00CA4E3B"/>
    <w:rsid w:val="00CA56EF"/>
    <w:rsid w:val="00CA5894"/>
    <w:rsid w:val="00CA59B8"/>
    <w:rsid w:val="00CA61B0"/>
    <w:rsid w:val="00CA68B9"/>
    <w:rsid w:val="00CA6DCA"/>
    <w:rsid w:val="00CA7B1E"/>
    <w:rsid w:val="00CB0897"/>
    <w:rsid w:val="00CB0EDA"/>
    <w:rsid w:val="00CB253B"/>
    <w:rsid w:val="00CB2E6C"/>
    <w:rsid w:val="00CB4329"/>
    <w:rsid w:val="00CB5778"/>
    <w:rsid w:val="00CB5DCC"/>
    <w:rsid w:val="00CB6248"/>
    <w:rsid w:val="00CB6896"/>
    <w:rsid w:val="00CB77CB"/>
    <w:rsid w:val="00CB7DBE"/>
    <w:rsid w:val="00CB7EEF"/>
    <w:rsid w:val="00CC077A"/>
    <w:rsid w:val="00CC08FE"/>
    <w:rsid w:val="00CC111A"/>
    <w:rsid w:val="00CC151F"/>
    <w:rsid w:val="00CC1692"/>
    <w:rsid w:val="00CC18A8"/>
    <w:rsid w:val="00CC1BB7"/>
    <w:rsid w:val="00CC1E7E"/>
    <w:rsid w:val="00CC26E2"/>
    <w:rsid w:val="00CC2B82"/>
    <w:rsid w:val="00CC32F1"/>
    <w:rsid w:val="00CC346D"/>
    <w:rsid w:val="00CC3767"/>
    <w:rsid w:val="00CC37A7"/>
    <w:rsid w:val="00CC3B60"/>
    <w:rsid w:val="00CC41C2"/>
    <w:rsid w:val="00CC41D6"/>
    <w:rsid w:val="00CC4806"/>
    <w:rsid w:val="00CC6B53"/>
    <w:rsid w:val="00CC74D5"/>
    <w:rsid w:val="00CC7867"/>
    <w:rsid w:val="00CC7AAC"/>
    <w:rsid w:val="00CD04E4"/>
    <w:rsid w:val="00CD06E9"/>
    <w:rsid w:val="00CD0899"/>
    <w:rsid w:val="00CD08D3"/>
    <w:rsid w:val="00CD11E9"/>
    <w:rsid w:val="00CD1B0C"/>
    <w:rsid w:val="00CD2377"/>
    <w:rsid w:val="00CD38E4"/>
    <w:rsid w:val="00CD3EAF"/>
    <w:rsid w:val="00CD40C4"/>
    <w:rsid w:val="00CD42D2"/>
    <w:rsid w:val="00CD45E9"/>
    <w:rsid w:val="00CD4B93"/>
    <w:rsid w:val="00CD5305"/>
    <w:rsid w:val="00CD5362"/>
    <w:rsid w:val="00CD53DB"/>
    <w:rsid w:val="00CD5F36"/>
    <w:rsid w:val="00CD69A6"/>
    <w:rsid w:val="00CD6E1D"/>
    <w:rsid w:val="00CD7207"/>
    <w:rsid w:val="00CD7E40"/>
    <w:rsid w:val="00CE01A7"/>
    <w:rsid w:val="00CE01AD"/>
    <w:rsid w:val="00CE039B"/>
    <w:rsid w:val="00CE04BA"/>
    <w:rsid w:val="00CE065F"/>
    <w:rsid w:val="00CE0BB8"/>
    <w:rsid w:val="00CE10DC"/>
    <w:rsid w:val="00CE1CB4"/>
    <w:rsid w:val="00CE1D58"/>
    <w:rsid w:val="00CE1F73"/>
    <w:rsid w:val="00CE218C"/>
    <w:rsid w:val="00CE2A55"/>
    <w:rsid w:val="00CE301D"/>
    <w:rsid w:val="00CE3323"/>
    <w:rsid w:val="00CE41B9"/>
    <w:rsid w:val="00CE4587"/>
    <w:rsid w:val="00CE45A0"/>
    <w:rsid w:val="00CE4C7B"/>
    <w:rsid w:val="00CE4D66"/>
    <w:rsid w:val="00CE5216"/>
    <w:rsid w:val="00CE5591"/>
    <w:rsid w:val="00CE5796"/>
    <w:rsid w:val="00CE5B26"/>
    <w:rsid w:val="00CE5EDD"/>
    <w:rsid w:val="00CE74B7"/>
    <w:rsid w:val="00CE7796"/>
    <w:rsid w:val="00CF02F5"/>
    <w:rsid w:val="00CF089A"/>
    <w:rsid w:val="00CF1884"/>
    <w:rsid w:val="00CF1A27"/>
    <w:rsid w:val="00CF20C8"/>
    <w:rsid w:val="00CF21FA"/>
    <w:rsid w:val="00CF2659"/>
    <w:rsid w:val="00CF4AA9"/>
    <w:rsid w:val="00CF4DC1"/>
    <w:rsid w:val="00CF4E64"/>
    <w:rsid w:val="00CF539D"/>
    <w:rsid w:val="00CF5554"/>
    <w:rsid w:val="00CF58D7"/>
    <w:rsid w:val="00CF6B59"/>
    <w:rsid w:val="00CF7BA0"/>
    <w:rsid w:val="00D01414"/>
    <w:rsid w:val="00D01539"/>
    <w:rsid w:val="00D019E4"/>
    <w:rsid w:val="00D0231A"/>
    <w:rsid w:val="00D0293B"/>
    <w:rsid w:val="00D02B4C"/>
    <w:rsid w:val="00D03005"/>
    <w:rsid w:val="00D03091"/>
    <w:rsid w:val="00D0366E"/>
    <w:rsid w:val="00D036A0"/>
    <w:rsid w:val="00D036A4"/>
    <w:rsid w:val="00D041CA"/>
    <w:rsid w:val="00D046C2"/>
    <w:rsid w:val="00D046DA"/>
    <w:rsid w:val="00D04AEC"/>
    <w:rsid w:val="00D04C6D"/>
    <w:rsid w:val="00D04E91"/>
    <w:rsid w:val="00D04ED1"/>
    <w:rsid w:val="00D05556"/>
    <w:rsid w:val="00D063EC"/>
    <w:rsid w:val="00D06404"/>
    <w:rsid w:val="00D06549"/>
    <w:rsid w:val="00D06822"/>
    <w:rsid w:val="00D0697E"/>
    <w:rsid w:val="00D06BD1"/>
    <w:rsid w:val="00D06C22"/>
    <w:rsid w:val="00D07150"/>
    <w:rsid w:val="00D07540"/>
    <w:rsid w:val="00D07A42"/>
    <w:rsid w:val="00D11A5D"/>
    <w:rsid w:val="00D11A8D"/>
    <w:rsid w:val="00D132A3"/>
    <w:rsid w:val="00D13CDD"/>
    <w:rsid w:val="00D144E8"/>
    <w:rsid w:val="00D14C90"/>
    <w:rsid w:val="00D14E84"/>
    <w:rsid w:val="00D1585C"/>
    <w:rsid w:val="00D15CAC"/>
    <w:rsid w:val="00D1634F"/>
    <w:rsid w:val="00D16AAE"/>
    <w:rsid w:val="00D16D5E"/>
    <w:rsid w:val="00D1744F"/>
    <w:rsid w:val="00D178CF"/>
    <w:rsid w:val="00D203F5"/>
    <w:rsid w:val="00D213F8"/>
    <w:rsid w:val="00D21566"/>
    <w:rsid w:val="00D21695"/>
    <w:rsid w:val="00D21D0B"/>
    <w:rsid w:val="00D2213C"/>
    <w:rsid w:val="00D229E1"/>
    <w:rsid w:val="00D22A39"/>
    <w:rsid w:val="00D22C28"/>
    <w:rsid w:val="00D23342"/>
    <w:rsid w:val="00D2353C"/>
    <w:rsid w:val="00D23B3B"/>
    <w:rsid w:val="00D23CDB"/>
    <w:rsid w:val="00D2499B"/>
    <w:rsid w:val="00D25CC5"/>
    <w:rsid w:val="00D25F21"/>
    <w:rsid w:val="00D25F88"/>
    <w:rsid w:val="00D263AC"/>
    <w:rsid w:val="00D264F2"/>
    <w:rsid w:val="00D26646"/>
    <w:rsid w:val="00D26C31"/>
    <w:rsid w:val="00D27337"/>
    <w:rsid w:val="00D27396"/>
    <w:rsid w:val="00D27434"/>
    <w:rsid w:val="00D27FCF"/>
    <w:rsid w:val="00D30561"/>
    <w:rsid w:val="00D3057F"/>
    <w:rsid w:val="00D31488"/>
    <w:rsid w:val="00D31CF4"/>
    <w:rsid w:val="00D33619"/>
    <w:rsid w:val="00D33723"/>
    <w:rsid w:val="00D3372E"/>
    <w:rsid w:val="00D35477"/>
    <w:rsid w:val="00D3567B"/>
    <w:rsid w:val="00D35CA8"/>
    <w:rsid w:val="00D361A6"/>
    <w:rsid w:val="00D36547"/>
    <w:rsid w:val="00D365E0"/>
    <w:rsid w:val="00D3680A"/>
    <w:rsid w:val="00D368B3"/>
    <w:rsid w:val="00D3742D"/>
    <w:rsid w:val="00D3745B"/>
    <w:rsid w:val="00D37481"/>
    <w:rsid w:val="00D374CD"/>
    <w:rsid w:val="00D378F2"/>
    <w:rsid w:val="00D37FF3"/>
    <w:rsid w:val="00D40008"/>
    <w:rsid w:val="00D4003B"/>
    <w:rsid w:val="00D40B60"/>
    <w:rsid w:val="00D410BA"/>
    <w:rsid w:val="00D419D4"/>
    <w:rsid w:val="00D41CD4"/>
    <w:rsid w:val="00D41F26"/>
    <w:rsid w:val="00D42540"/>
    <w:rsid w:val="00D4305D"/>
    <w:rsid w:val="00D43DDD"/>
    <w:rsid w:val="00D44571"/>
    <w:rsid w:val="00D44B58"/>
    <w:rsid w:val="00D45602"/>
    <w:rsid w:val="00D45D24"/>
    <w:rsid w:val="00D4631F"/>
    <w:rsid w:val="00D46AE3"/>
    <w:rsid w:val="00D46CB2"/>
    <w:rsid w:val="00D46E36"/>
    <w:rsid w:val="00D47107"/>
    <w:rsid w:val="00D477A7"/>
    <w:rsid w:val="00D47C96"/>
    <w:rsid w:val="00D47E92"/>
    <w:rsid w:val="00D502DD"/>
    <w:rsid w:val="00D50601"/>
    <w:rsid w:val="00D513DE"/>
    <w:rsid w:val="00D51491"/>
    <w:rsid w:val="00D515C9"/>
    <w:rsid w:val="00D51993"/>
    <w:rsid w:val="00D525C6"/>
    <w:rsid w:val="00D5339F"/>
    <w:rsid w:val="00D53CB1"/>
    <w:rsid w:val="00D53FC0"/>
    <w:rsid w:val="00D5420E"/>
    <w:rsid w:val="00D542E9"/>
    <w:rsid w:val="00D550CD"/>
    <w:rsid w:val="00D55CAD"/>
    <w:rsid w:val="00D55DA7"/>
    <w:rsid w:val="00D56C39"/>
    <w:rsid w:val="00D5713D"/>
    <w:rsid w:val="00D60AA6"/>
    <w:rsid w:val="00D614EE"/>
    <w:rsid w:val="00D61926"/>
    <w:rsid w:val="00D61DB8"/>
    <w:rsid w:val="00D62645"/>
    <w:rsid w:val="00D628D5"/>
    <w:rsid w:val="00D63D67"/>
    <w:rsid w:val="00D64DFA"/>
    <w:rsid w:val="00D6506A"/>
    <w:rsid w:val="00D6679C"/>
    <w:rsid w:val="00D66861"/>
    <w:rsid w:val="00D66D30"/>
    <w:rsid w:val="00D673A9"/>
    <w:rsid w:val="00D677D2"/>
    <w:rsid w:val="00D679EE"/>
    <w:rsid w:val="00D70401"/>
    <w:rsid w:val="00D713E9"/>
    <w:rsid w:val="00D71449"/>
    <w:rsid w:val="00D715D5"/>
    <w:rsid w:val="00D71D37"/>
    <w:rsid w:val="00D72599"/>
    <w:rsid w:val="00D72B8C"/>
    <w:rsid w:val="00D72FFA"/>
    <w:rsid w:val="00D73C8B"/>
    <w:rsid w:val="00D73E18"/>
    <w:rsid w:val="00D743FB"/>
    <w:rsid w:val="00D746DB"/>
    <w:rsid w:val="00D74F9C"/>
    <w:rsid w:val="00D75163"/>
    <w:rsid w:val="00D7519D"/>
    <w:rsid w:val="00D75986"/>
    <w:rsid w:val="00D760E4"/>
    <w:rsid w:val="00D76128"/>
    <w:rsid w:val="00D76349"/>
    <w:rsid w:val="00D76594"/>
    <w:rsid w:val="00D76C45"/>
    <w:rsid w:val="00D77141"/>
    <w:rsid w:val="00D8082C"/>
    <w:rsid w:val="00D80BAC"/>
    <w:rsid w:val="00D80C56"/>
    <w:rsid w:val="00D81094"/>
    <w:rsid w:val="00D811EB"/>
    <w:rsid w:val="00D81F4E"/>
    <w:rsid w:val="00D829B8"/>
    <w:rsid w:val="00D82B49"/>
    <w:rsid w:val="00D82EFF"/>
    <w:rsid w:val="00D82FE8"/>
    <w:rsid w:val="00D8348E"/>
    <w:rsid w:val="00D835DA"/>
    <w:rsid w:val="00D83E3C"/>
    <w:rsid w:val="00D84306"/>
    <w:rsid w:val="00D845EF"/>
    <w:rsid w:val="00D8465C"/>
    <w:rsid w:val="00D86D3C"/>
    <w:rsid w:val="00D9005A"/>
    <w:rsid w:val="00D90173"/>
    <w:rsid w:val="00D9076A"/>
    <w:rsid w:val="00D90813"/>
    <w:rsid w:val="00D90BBD"/>
    <w:rsid w:val="00D917BD"/>
    <w:rsid w:val="00D91CFC"/>
    <w:rsid w:val="00D921E7"/>
    <w:rsid w:val="00D93800"/>
    <w:rsid w:val="00D93A94"/>
    <w:rsid w:val="00D93C96"/>
    <w:rsid w:val="00D93D10"/>
    <w:rsid w:val="00D9451A"/>
    <w:rsid w:val="00D946A0"/>
    <w:rsid w:val="00D973CD"/>
    <w:rsid w:val="00D97443"/>
    <w:rsid w:val="00D974DC"/>
    <w:rsid w:val="00D97516"/>
    <w:rsid w:val="00D977FF"/>
    <w:rsid w:val="00D978EA"/>
    <w:rsid w:val="00DA090B"/>
    <w:rsid w:val="00DA0E15"/>
    <w:rsid w:val="00DA0F2B"/>
    <w:rsid w:val="00DA1231"/>
    <w:rsid w:val="00DA1811"/>
    <w:rsid w:val="00DA2547"/>
    <w:rsid w:val="00DA2D4C"/>
    <w:rsid w:val="00DA2E46"/>
    <w:rsid w:val="00DA2E52"/>
    <w:rsid w:val="00DA3214"/>
    <w:rsid w:val="00DA3FE6"/>
    <w:rsid w:val="00DA4A7B"/>
    <w:rsid w:val="00DA4B08"/>
    <w:rsid w:val="00DA64E8"/>
    <w:rsid w:val="00DA6836"/>
    <w:rsid w:val="00DA7010"/>
    <w:rsid w:val="00DA72D7"/>
    <w:rsid w:val="00DB0617"/>
    <w:rsid w:val="00DB07A4"/>
    <w:rsid w:val="00DB07D7"/>
    <w:rsid w:val="00DB09EA"/>
    <w:rsid w:val="00DB10B8"/>
    <w:rsid w:val="00DB15CD"/>
    <w:rsid w:val="00DB233B"/>
    <w:rsid w:val="00DB2DD0"/>
    <w:rsid w:val="00DB3175"/>
    <w:rsid w:val="00DB3180"/>
    <w:rsid w:val="00DB36E8"/>
    <w:rsid w:val="00DB4052"/>
    <w:rsid w:val="00DB4B62"/>
    <w:rsid w:val="00DB4CD5"/>
    <w:rsid w:val="00DB5221"/>
    <w:rsid w:val="00DB52EC"/>
    <w:rsid w:val="00DB5468"/>
    <w:rsid w:val="00DB59EC"/>
    <w:rsid w:val="00DB62E6"/>
    <w:rsid w:val="00DB63A5"/>
    <w:rsid w:val="00DB6A31"/>
    <w:rsid w:val="00DB70C4"/>
    <w:rsid w:val="00DB73CF"/>
    <w:rsid w:val="00DB7938"/>
    <w:rsid w:val="00DB79DF"/>
    <w:rsid w:val="00DC093A"/>
    <w:rsid w:val="00DC0D64"/>
    <w:rsid w:val="00DC0F11"/>
    <w:rsid w:val="00DC11E8"/>
    <w:rsid w:val="00DC1CA3"/>
    <w:rsid w:val="00DC1E75"/>
    <w:rsid w:val="00DC1FAD"/>
    <w:rsid w:val="00DC2D25"/>
    <w:rsid w:val="00DC35A4"/>
    <w:rsid w:val="00DC38BA"/>
    <w:rsid w:val="00DC3F8D"/>
    <w:rsid w:val="00DC4F9F"/>
    <w:rsid w:val="00DC5470"/>
    <w:rsid w:val="00DC548B"/>
    <w:rsid w:val="00DC575D"/>
    <w:rsid w:val="00DC582F"/>
    <w:rsid w:val="00DC5A7F"/>
    <w:rsid w:val="00DC5B4C"/>
    <w:rsid w:val="00DC6626"/>
    <w:rsid w:val="00DC7098"/>
    <w:rsid w:val="00DC7226"/>
    <w:rsid w:val="00DD04FD"/>
    <w:rsid w:val="00DD0C3F"/>
    <w:rsid w:val="00DD0D29"/>
    <w:rsid w:val="00DD12D0"/>
    <w:rsid w:val="00DD1A62"/>
    <w:rsid w:val="00DD1AF5"/>
    <w:rsid w:val="00DD1BE1"/>
    <w:rsid w:val="00DD2603"/>
    <w:rsid w:val="00DD31C5"/>
    <w:rsid w:val="00DD3344"/>
    <w:rsid w:val="00DD3700"/>
    <w:rsid w:val="00DD37DC"/>
    <w:rsid w:val="00DD4462"/>
    <w:rsid w:val="00DD49FA"/>
    <w:rsid w:val="00DD4E65"/>
    <w:rsid w:val="00DD7621"/>
    <w:rsid w:val="00DD769D"/>
    <w:rsid w:val="00DD797A"/>
    <w:rsid w:val="00DE01A8"/>
    <w:rsid w:val="00DE065B"/>
    <w:rsid w:val="00DE0E06"/>
    <w:rsid w:val="00DE129D"/>
    <w:rsid w:val="00DE1395"/>
    <w:rsid w:val="00DE2A27"/>
    <w:rsid w:val="00DE2B4C"/>
    <w:rsid w:val="00DE2E4A"/>
    <w:rsid w:val="00DE30D8"/>
    <w:rsid w:val="00DE401C"/>
    <w:rsid w:val="00DE40BF"/>
    <w:rsid w:val="00DE464B"/>
    <w:rsid w:val="00DE48BB"/>
    <w:rsid w:val="00DE4A36"/>
    <w:rsid w:val="00DE511B"/>
    <w:rsid w:val="00DE770F"/>
    <w:rsid w:val="00DF0670"/>
    <w:rsid w:val="00DF0C3F"/>
    <w:rsid w:val="00DF1061"/>
    <w:rsid w:val="00DF17FD"/>
    <w:rsid w:val="00DF29B6"/>
    <w:rsid w:val="00DF2B48"/>
    <w:rsid w:val="00DF3B70"/>
    <w:rsid w:val="00DF407E"/>
    <w:rsid w:val="00DF42EE"/>
    <w:rsid w:val="00DF44CF"/>
    <w:rsid w:val="00DF59FF"/>
    <w:rsid w:val="00DF61D1"/>
    <w:rsid w:val="00DF6C84"/>
    <w:rsid w:val="00DF76DB"/>
    <w:rsid w:val="00DF76F9"/>
    <w:rsid w:val="00DF7AD1"/>
    <w:rsid w:val="00E00AF9"/>
    <w:rsid w:val="00E01172"/>
    <w:rsid w:val="00E01A74"/>
    <w:rsid w:val="00E01AA6"/>
    <w:rsid w:val="00E01CF5"/>
    <w:rsid w:val="00E026B6"/>
    <w:rsid w:val="00E02D16"/>
    <w:rsid w:val="00E02EDD"/>
    <w:rsid w:val="00E03FA7"/>
    <w:rsid w:val="00E044FD"/>
    <w:rsid w:val="00E05646"/>
    <w:rsid w:val="00E05770"/>
    <w:rsid w:val="00E07A58"/>
    <w:rsid w:val="00E101C6"/>
    <w:rsid w:val="00E10388"/>
    <w:rsid w:val="00E10551"/>
    <w:rsid w:val="00E1066F"/>
    <w:rsid w:val="00E10B33"/>
    <w:rsid w:val="00E11520"/>
    <w:rsid w:val="00E11DD4"/>
    <w:rsid w:val="00E1231B"/>
    <w:rsid w:val="00E1243D"/>
    <w:rsid w:val="00E12445"/>
    <w:rsid w:val="00E12677"/>
    <w:rsid w:val="00E126F0"/>
    <w:rsid w:val="00E13118"/>
    <w:rsid w:val="00E13174"/>
    <w:rsid w:val="00E13DFC"/>
    <w:rsid w:val="00E1663C"/>
    <w:rsid w:val="00E16C11"/>
    <w:rsid w:val="00E175DD"/>
    <w:rsid w:val="00E17D1D"/>
    <w:rsid w:val="00E2034C"/>
    <w:rsid w:val="00E2078D"/>
    <w:rsid w:val="00E20C0B"/>
    <w:rsid w:val="00E2175B"/>
    <w:rsid w:val="00E217D8"/>
    <w:rsid w:val="00E21E66"/>
    <w:rsid w:val="00E23136"/>
    <w:rsid w:val="00E23506"/>
    <w:rsid w:val="00E237DF"/>
    <w:rsid w:val="00E23951"/>
    <w:rsid w:val="00E23A9C"/>
    <w:rsid w:val="00E23F8D"/>
    <w:rsid w:val="00E24276"/>
    <w:rsid w:val="00E24932"/>
    <w:rsid w:val="00E24B21"/>
    <w:rsid w:val="00E24C88"/>
    <w:rsid w:val="00E25F0D"/>
    <w:rsid w:val="00E26763"/>
    <w:rsid w:val="00E275E4"/>
    <w:rsid w:val="00E27BCE"/>
    <w:rsid w:val="00E308DA"/>
    <w:rsid w:val="00E30D70"/>
    <w:rsid w:val="00E314AD"/>
    <w:rsid w:val="00E316E2"/>
    <w:rsid w:val="00E317C3"/>
    <w:rsid w:val="00E32075"/>
    <w:rsid w:val="00E3258F"/>
    <w:rsid w:val="00E327AC"/>
    <w:rsid w:val="00E334D3"/>
    <w:rsid w:val="00E33E20"/>
    <w:rsid w:val="00E34522"/>
    <w:rsid w:val="00E34616"/>
    <w:rsid w:val="00E34C0E"/>
    <w:rsid w:val="00E35692"/>
    <w:rsid w:val="00E363EC"/>
    <w:rsid w:val="00E36AC0"/>
    <w:rsid w:val="00E36BFC"/>
    <w:rsid w:val="00E36DC8"/>
    <w:rsid w:val="00E36E95"/>
    <w:rsid w:val="00E4105F"/>
    <w:rsid w:val="00E4139C"/>
    <w:rsid w:val="00E42EB8"/>
    <w:rsid w:val="00E433F2"/>
    <w:rsid w:val="00E4400F"/>
    <w:rsid w:val="00E44502"/>
    <w:rsid w:val="00E449A6"/>
    <w:rsid w:val="00E45327"/>
    <w:rsid w:val="00E454EF"/>
    <w:rsid w:val="00E45556"/>
    <w:rsid w:val="00E45E73"/>
    <w:rsid w:val="00E46380"/>
    <w:rsid w:val="00E4745D"/>
    <w:rsid w:val="00E475C7"/>
    <w:rsid w:val="00E47977"/>
    <w:rsid w:val="00E47C49"/>
    <w:rsid w:val="00E47E79"/>
    <w:rsid w:val="00E5019A"/>
    <w:rsid w:val="00E5054F"/>
    <w:rsid w:val="00E5082D"/>
    <w:rsid w:val="00E50B65"/>
    <w:rsid w:val="00E50E2D"/>
    <w:rsid w:val="00E5124C"/>
    <w:rsid w:val="00E51685"/>
    <w:rsid w:val="00E51D2D"/>
    <w:rsid w:val="00E52490"/>
    <w:rsid w:val="00E5299D"/>
    <w:rsid w:val="00E52E21"/>
    <w:rsid w:val="00E52E35"/>
    <w:rsid w:val="00E531AB"/>
    <w:rsid w:val="00E54163"/>
    <w:rsid w:val="00E541A4"/>
    <w:rsid w:val="00E542E2"/>
    <w:rsid w:val="00E5463F"/>
    <w:rsid w:val="00E55139"/>
    <w:rsid w:val="00E55355"/>
    <w:rsid w:val="00E5580A"/>
    <w:rsid w:val="00E56132"/>
    <w:rsid w:val="00E56843"/>
    <w:rsid w:val="00E56CE5"/>
    <w:rsid w:val="00E56EEF"/>
    <w:rsid w:val="00E57215"/>
    <w:rsid w:val="00E5750F"/>
    <w:rsid w:val="00E6040C"/>
    <w:rsid w:val="00E6080C"/>
    <w:rsid w:val="00E60A80"/>
    <w:rsid w:val="00E61AB9"/>
    <w:rsid w:val="00E61B06"/>
    <w:rsid w:val="00E62167"/>
    <w:rsid w:val="00E62950"/>
    <w:rsid w:val="00E6308C"/>
    <w:rsid w:val="00E6337B"/>
    <w:rsid w:val="00E64DAE"/>
    <w:rsid w:val="00E64F69"/>
    <w:rsid w:val="00E6542A"/>
    <w:rsid w:val="00E65A8D"/>
    <w:rsid w:val="00E65CA7"/>
    <w:rsid w:val="00E6629C"/>
    <w:rsid w:val="00E66368"/>
    <w:rsid w:val="00E6672C"/>
    <w:rsid w:val="00E706C9"/>
    <w:rsid w:val="00E709F3"/>
    <w:rsid w:val="00E718D8"/>
    <w:rsid w:val="00E719E7"/>
    <w:rsid w:val="00E72110"/>
    <w:rsid w:val="00E7211E"/>
    <w:rsid w:val="00E7248F"/>
    <w:rsid w:val="00E7265C"/>
    <w:rsid w:val="00E7287D"/>
    <w:rsid w:val="00E72F3C"/>
    <w:rsid w:val="00E73284"/>
    <w:rsid w:val="00E736EB"/>
    <w:rsid w:val="00E73847"/>
    <w:rsid w:val="00E751C6"/>
    <w:rsid w:val="00E76551"/>
    <w:rsid w:val="00E772E0"/>
    <w:rsid w:val="00E80061"/>
    <w:rsid w:val="00E80555"/>
    <w:rsid w:val="00E80635"/>
    <w:rsid w:val="00E807ED"/>
    <w:rsid w:val="00E8085E"/>
    <w:rsid w:val="00E81D0D"/>
    <w:rsid w:val="00E82040"/>
    <w:rsid w:val="00E83862"/>
    <w:rsid w:val="00E83B06"/>
    <w:rsid w:val="00E8404F"/>
    <w:rsid w:val="00E846CE"/>
    <w:rsid w:val="00E84762"/>
    <w:rsid w:val="00E84836"/>
    <w:rsid w:val="00E84995"/>
    <w:rsid w:val="00E85023"/>
    <w:rsid w:val="00E850B3"/>
    <w:rsid w:val="00E85A5D"/>
    <w:rsid w:val="00E86CEC"/>
    <w:rsid w:val="00E86E69"/>
    <w:rsid w:val="00E87282"/>
    <w:rsid w:val="00E87418"/>
    <w:rsid w:val="00E8758A"/>
    <w:rsid w:val="00E87E3F"/>
    <w:rsid w:val="00E90145"/>
    <w:rsid w:val="00E907AF"/>
    <w:rsid w:val="00E916A4"/>
    <w:rsid w:val="00E91D5A"/>
    <w:rsid w:val="00E92688"/>
    <w:rsid w:val="00E929DB"/>
    <w:rsid w:val="00E92D13"/>
    <w:rsid w:val="00E9333A"/>
    <w:rsid w:val="00E93344"/>
    <w:rsid w:val="00E93481"/>
    <w:rsid w:val="00E93C16"/>
    <w:rsid w:val="00E93CC8"/>
    <w:rsid w:val="00E93E24"/>
    <w:rsid w:val="00E94BD4"/>
    <w:rsid w:val="00E9509C"/>
    <w:rsid w:val="00E95151"/>
    <w:rsid w:val="00E95C08"/>
    <w:rsid w:val="00E962E5"/>
    <w:rsid w:val="00E962F5"/>
    <w:rsid w:val="00E96690"/>
    <w:rsid w:val="00E9672F"/>
    <w:rsid w:val="00E9777B"/>
    <w:rsid w:val="00E9786E"/>
    <w:rsid w:val="00EA052D"/>
    <w:rsid w:val="00EA0F85"/>
    <w:rsid w:val="00EA1B09"/>
    <w:rsid w:val="00EA1BF9"/>
    <w:rsid w:val="00EA3290"/>
    <w:rsid w:val="00EA3B78"/>
    <w:rsid w:val="00EA3DA3"/>
    <w:rsid w:val="00EA40F0"/>
    <w:rsid w:val="00EA4104"/>
    <w:rsid w:val="00EA421F"/>
    <w:rsid w:val="00EA4B33"/>
    <w:rsid w:val="00EA5463"/>
    <w:rsid w:val="00EA6535"/>
    <w:rsid w:val="00EA6DC1"/>
    <w:rsid w:val="00EB01CF"/>
    <w:rsid w:val="00EB06DC"/>
    <w:rsid w:val="00EB0936"/>
    <w:rsid w:val="00EB0AE7"/>
    <w:rsid w:val="00EB1706"/>
    <w:rsid w:val="00EB19E2"/>
    <w:rsid w:val="00EB22D9"/>
    <w:rsid w:val="00EB2936"/>
    <w:rsid w:val="00EB2C58"/>
    <w:rsid w:val="00EB3537"/>
    <w:rsid w:val="00EB3AA9"/>
    <w:rsid w:val="00EB4692"/>
    <w:rsid w:val="00EB4C36"/>
    <w:rsid w:val="00EB5163"/>
    <w:rsid w:val="00EB5C9C"/>
    <w:rsid w:val="00EB6972"/>
    <w:rsid w:val="00EB794D"/>
    <w:rsid w:val="00EC0C2E"/>
    <w:rsid w:val="00EC0FB7"/>
    <w:rsid w:val="00EC140B"/>
    <w:rsid w:val="00EC29B5"/>
    <w:rsid w:val="00EC2BAC"/>
    <w:rsid w:val="00EC336C"/>
    <w:rsid w:val="00EC4359"/>
    <w:rsid w:val="00EC532A"/>
    <w:rsid w:val="00EC542C"/>
    <w:rsid w:val="00EC55F0"/>
    <w:rsid w:val="00EC57ED"/>
    <w:rsid w:val="00EC643E"/>
    <w:rsid w:val="00EC6978"/>
    <w:rsid w:val="00EC6CA5"/>
    <w:rsid w:val="00EC6D2C"/>
    <w:rsid w:val="00EC7050"/>
    <w:rsid w:val="00EC741C"/>
    <w:rsid w:val="00EC76E0"/>
    <w:rsid w:val="00EC790A"/>
    <w:rsid w:val="00EC79B3"/>
    <w:rsid w:val="00ED0597"/>
    <w:rsid w:val="00ED0654"/>
    <w:rsid w:val="00ED171E"/>
    <w:rsid w:val="00ED17CD"/>
    <w:rsid w:val="00ED1E19"/>
    <w:rsid w:val="00ED1EE2"/>
    <w:rsid w:val="00ED1F05"/>
    <w:rsid w:val="00ED2D07"/>
    <w:rsid w:val="00ED2EDB"/>
    <w:rsid w:val="00ED311C"/>
    <w:rsid w:val="00ED3926"/>
    <w:rsid w:val="00ED4CC4"/>
    <w:rsid w:val="00ED54D1"/>
    <w:rsid w:val="00ED5BA3"/>
    <w:rsid w:val="00ED6264"/>
    <w:rsid w:val="00ED7139"/>
    <w:rsid w:val="00ED74C0"/>
    <w:rsid w:val="00ED7A16"/>
    <w:rsid w:val="00ED7CDE"/>
    <w:rsid w:val="00EE0345"/>
    <w:rsid w:val="00EE03EA"/>
    <w:rsid w:val="00EE06F2"/>
    <w:rsid w:val="00EE0D95"/>
    <w:rsid w:val="00EE0E1A"/>
    <w:rsid w:val="00EE1A8C"/>
    <w:rsid w:val="00EE2652"/>
    <w:rsid w:val="00EE2BC9"/>
    <w:rsid w:val="00EE2D20"/>
    <w:rsid w:val="00EE3742"/>
    <w:rsid w:val="00EE3839"/>
    <w:rsid w:val="00EE3C93"/>
    <w:rsid w:val="00EE465C"/>
    <w:rsid w:val="00EE46A0"/>
    <w:rsid w:val="00EE4911"/>
    <w:rsid w:val="00EE4AB0"/>
    <w:rsid w:val="00EE4FC4"/>
    <w:rsid w:val="00EE571F"/>
    <w:rsid w:val="00EE574E"/>
    <w:rsid w:val="00EE6372"/>
    <w:rsid w:val="00EE6E57"/>
    <w:rsid w:val="00EE7D25"/>
    <w:rsid w:val="00EF0706"/>
    <w:rsid w:val="00EF08F0"/>
    <w:rsid w:val="00EF12C1"/>
    <w:rsid w:val="00EF1927"/>
    <w:rsid w:val="00EF1CE5"/>
    <w:rsid w:val="00EF2753"/>
    <w:rsid w:val="00EF2AF7"/>
    <w:rsid w:val="00EF2B5B"/>
    <w:rsid w:val="00EF2F50"/>
    <w:rsid w:val="00EF302B"/>
    <w:rsid w:val="00EF328D"/>
    <w:rsid w:val="00EF3621"/>
    <w:rsid w:val="00EF365B"/>
    <w:rsid w:val="00EF3883"/>
    <w:rsid w:val="00EF4366"/>
    <w:rsid w:val="00EF45C9"/>
    <w:rsid w:val="00EF4693"/>
    <w:rsid w:val="00EF4B5B"/>
    <w:rsid w:val="00EF4BC2"/>
    <w:rsid w:val="00EF5085"/>
    <w:rsid w:val="00EF56AC"/>
    <w:rsid w:val="00EF6010"/>
    <w:rsid w:val="00EF648A"/>
    <w:rsid w:val="00EF6C6E"/>
    <w:rsid w:val="00EF7041"/>
    <w:rsid w:val="00EF70F2"/>
    <w:rsid w:val="00EF7ABE"/>
    <w:rsid w:val="00F00132"/>
    <w:rsid w:val="00F005AE"/>
    <w:rsid w:val="00F007F7"/>
    <w:rsid w:val="00F0113F"/>
    <w:rsid w:val="00F01386"/>
    <w:rsid w:val="00F0195F"/>
    <w:rsid w:val="00F02BC9"/>
    <w:rsid w:val="00F02DE4"/>
    <w:rsid w:val="00F02E45"/>
    <w:rsid w:val="00F02F74"/>
    <w:rsid w:val="00F0305D"/>
    <w:rsid w:val="00F042F4"/>
    <w:rsid w:val="00F0443F"/>
    <w:rsid w:val="00F0508F"/>
    <w:rsid w:val="00F05327"/>
    <w:rsid w:val="00F056A6"/>
    <w:rsid w:val="00F05880"/>
    <w:rsid w:val="00F05B3A"/>
    <w:rsid w:val="00F05D36"/>
    <w:rsid w:val="00F06119"/>
    <w:rsid w:val="00F064C7"/>
    <w:rsid w:val="00F066A3"/>
    <w:rsid w:val="00F06DCE"/>
    <w:rsid w:val="00F06F38"/>
    <w:rsid w:val="00F07FAC"/>
    <w:rsid w:val="00F1005A"/>
    <w:rsid w:val="00F10134"/>
    <w:rsid w:val="00F10B42"/>
    <w:rsid w:val="00F112D3"/>
    <w:rsid w:val="00F11C22"/>
    <w:rsid w:val="00F11CC7"/>
    <w:rsid w:val="00F11D1B"/>
    <w:rsid w:val="00F12DB7"/>
    <w:rsid w:val="00F13111"/>
    <w:rsid w:val="00F14957"/>
    <w:rsid w:val="00F14CCF"/>
    <w:rsid w:val="00F15677"/>
    <w:rsid w:val="00F1597E"/>
    <w:rsid w:val="00F15C15"/>
    <w:rsid w:val="00F17137"/>
    <w:rsid w:val="00F171F3"/>
    <w:rsid w:val="00F1764C"/>
    <w:rsid w:val="00F177D7"/>
    <w:rsid w:val="00F17880"/>
    <w:rsid w:val="00F17C66"/>
    <w:rsid w:val="00F17EAC"/>
    <w:rsid w:val="00F17EEE"/>
    <w:rsid w:val="00F205AE"/>
    <w:rsid w:val="00F207DF"/>
    <w:rsid w:val="00F22116"/>
    <w:rsid w:val="00F22A34"/>
    <w:rsid w:val="00F22F18"/>
    <w:rsid w:val="00F2356C"/>
    <w:rsid w:val="00F23E56"/>
    <w:rsid w:val="00F23F58"/>
    <w:rsid w:val="00F23F77"/>
    <w:rsid w:val="00F24E0E"/>
    <w:rsid w:val="00F24FCD"/>
    <w:rsid w:val="00F252A9"/>
    <w:rsid w:val="00F256D4"/>
    <w:rsid w:val="00F25A22"/>
    <w:rsid w:val="00F26224"/>
    <w:rsid w:val="00F2622B"/>
    <w:rsid w:val="00F264BE"/>
    <w:rsid w:val="00F273D3"/>
    <w:rsid w:val="00F27C86"/>
    <w:rsid w:val="00F312EE"/>
    <w:rsid w:val="00F314ED"/>
    <w:rsid w:val="00F31CDF"/>
    <w:rsid w:val="00F31E16"/>
    <w:rsid w:val="00F327EB"/>
    <w:rsid w:val="00F32C6E"/>
    <w:rsid w:val="00F32E99"/>
    <w:rsid w:val="00F32F03"/>
    <w:rsid w:val="00F32F86"/>
    <w:rsid w:val="00F330A8"/>
    <w:rsid w:val="00F33553"/>
    <w:rsid w:val="00F34C91"/>
    <w:rsid w:val="00F356F6"/>
    <w:rsid w:val="00F35AF5"/>
    <w:rsid w:val="00F365E7"/>
    <w:rsid w:val="00F37411"/>
    <w:rsid w:val="00F37860"/>
    <w:rsid w:val="00F378F0"/>
    <w:rsid w:val="00F37922"/>
    <w:rsid w:val="00F401E6"/>
    <w:rsid w:val="00F40B20"/>
    <w:rsid w:val="00F410CD"/>
    <w:rsid w:val="00F414D9"/>
    <w:rsid w:val="00F41ECD"/>
    <w:rsid w:val="00F42A92"/>
    <w:rsid w:val="00F42FCD"/>
    <w:rsid w:val="00F438E3"/>
    <w:rsid w:val="00F44FED"/>
    <w:rsid w:val="00F451C7"/>
    <w:rsid w:val="00F45528"/>
    <w:rsid w:val="00F45B39"/>
    <w:rsid w:val="00F46963"/>
    <w:rsid w:val="00F46F33"/>
    <w:rsid w:val="00F50024"/>
    <w:rsid w:val="00F5043B"/>
    <w:rsid w:val="00F508C4"/>
    <w:rsid w:val="00F50B16"/>
    <w:rsid w:val="00F50C81"/>
    <w:rsid w:val="00F51DA9"/>
    <w:rsid w:val="00F51FE8"/>
    <w:rsid w:val="00F52418"/>
    <w:rsid w:val="00F537B1"/>
    <w:rsid w:val="00F54754"/>
    <w:rsid w:val="00F54939"/>
    <w:rsid w:val="00F55017"/>
    <w:rsid w:val="00F55760"/>
    <w:rsid w:val="00F5689F"/>
    <w:rsid w:val="00F56B3A"/>
    <w:rsid w:val="00F57029"/>
    <w:rsid w:val="00F5757C"/>
    <w:rsid w:val="00F57639"/>
    <w:rsid w:val="00F60046"/>
    <w:rsid w:val="00F60175"/>
    <w:rsid w:val="00F6020C"/>
    <w:rsid w:val="00F6047E"/>
    <w:rsid w:val="00F604B0"/>
    <w:rsid w:val="00F604B5"/>
    <w:rsid w:val="00F604F0"/>
    <w:rsid w:val="00F60953"/>
    <w:rsid w:val="00F60C7D"/>
    <w:rsid w:val="00F60E12"/>
    <w:rsid w:val="00F613B0"/>
    <w:rsid w:val="00F625D6"/>
    <w:rsid w:val="00F63257"/>
    <w:rsid w:val="00F63591"/>
    <w:rsid w:val="00F638AC"/>
    <w:rsid w:val="00F64E42"/>
    <w:rsid w:val="00F657F1"/>
    <w:rsid w:val="00F6585E"/>
    <w:rsid w:val="00F65931"/>
    <w:rsid w:val="00F6610F"/>
    <w:rsid w:val="00F672BD"/>
    <w:rsid w:val="00F67764"/>
    <w:rsid w:val="00F67F76"/>
    <w:rsid w:val="00F70C28"/>
    <w:rsid w:val="00F71A23"/>
    <w:rsid w:val="00F71CC4"/>
    <w:rsid w:val="00F72D40"/>
    <w:rsid w:val="00F72FF7"/>
    <w:rsid w:val="00F7300F"/>
    <w:rsid w:val="00F73C7B"/>
    <w:rsid w:val="00F74874"/>
    <w:rsid w:val="00F74CCF"/>
    <w:rsid w:val="00F76671"/>
    <w:rsid w:val="00F77EA9"/>
    <w:rsid w:val="00F8095D"/>
    <w:rsid w:val="00F80F6D"/>
    <w:rsid w:val="00F81139"/>
    <w:rsid w:val="00F81491"/>
    <w:rsid w:val="00F81AF2"/>
    <w:rsid w:val="00F828BE"/>
    <w:rsid w:val="00F82AB7"/>
    <w:rsid w:val="00F82C47"/>
    <w:rsid w:val="00F82E0C"/>
    <w:rsid w:val="00F82FA0"/>
    <w:rsid w:val="00F8317A"/>
    <w:rsid w:val="00F8330D"/>
    <w:rsid w:val="00F8445A"/>
    <w:rsid w:val="00F84461"/>
    <w:rsid w:val="00F847C1"/>
    <w:rsid w:val="00F84B96"/>
    <w:rsid w:val="00F84D3A"/>
    <w:rsid w:val="00F86345"/>
    <w:rsid w:val="00F86CA4"/>
    <w:rsid w:val="00F87845"/>
    <w:rsid w:val="00F90800"/>
    <w:rsid w:val="00F91339"/>
    <w:rsid w:val="00F9172C"/>
    <w:rsid w:val="00F91C38"/>
    <w:rsid w:val="00F91CDE"/>
    <w:rsid w:val="00F91ECA"/>
    <w:rsid w:val="00F926F8"/>
    <w:rsid w:val="00F92C87"/>
    <w:rsid w:val="00F93A3F"/>
    <w:rsid w:val="00F93CC6"/>
    <w:rsid w:val="00F93D28"/>
    <w:rsid w:val="00F94125"/>
    <w:rsid w:val="00F942CC"/>
    <w:rsid w:val="00F94E1E"/>
    <w:rsid w:val="00F9534C"/>
    <w:rsid w:val="00F96404"/>
    <w:rsid w:val="00F9652F"/>
    <w:rsid w:val="00F96FF0"/>
    <w:rsid w:val="00F972D5"/>
    <w:rsid w:val="00F976FA"/>
    <w:rsid w:val="00F977AD"/>
    <w:rsid w:val="00F97899"/>
    <w:rsid w:val="00F97A40"/>
    <w:rsid w:val="00FA0218"/>
    <w:rsid w:val="00FA0562"/>
    <w:rsid w:val="00FA076E"/>
    <w:rsid w:val="00FA111A"/>
    <w:rsid w:val="00FA13FF"/>
    <w:rsid w:val="00FA1557"/>
    <w:rsid w:val="00FA1A46"/>
    <w:rsid w:val="00FA1AE4"/>
    <w:rsid w:val="00FA2B8F"/>
    <w:rsid w:val="00FA2D7E"/>
    <w:rsid w:val="00FA364B"/>
    <w:rsid w:val="00FA46AE"/>
    <w:rsid w:val="00FA4773"/>
    <w:rsid w:val="00FA486A"/>
    <w:rsid w:val="00FA4A5F"/>
    <w:rsid w:val="00FA4A8D"/>
    <w:rsid w:val="00FA4DA9"/>
    <w:rsid w:val="00FA58BA"/>
    <w:rsid w:val="00FA58F7"/>
    <w:rsid w:val="00FA598A"/>
    <w:rsid w:val="00FA5CC1"/>
    <w:rsid w:val="00FA6468"/>
    <w:rsid w:val="00FA6751"/>
    <w:rsid w:val="00FA688F"/>
    <w:rsid w:val="00FA7537"/>
    <w:rsid w:val="00FA77A6"/>
    <w:rsid w:val="00FA7B74"/>
    <w:rsid w:val="00FB01D2"/>
    <w:rsid w:val="00FB04E1"/>
    <w:rsid w:val="00FB0931"/>
    <w:rsid w:val="00FB124A"/>
    <w:rsid w:val="00FB14D4"/>
    <w:rsid w:val="00FB18D1"/>
    <w:rsid w:val="00FB1976"/>
    <w:rsid w:val="00FB1A93"/>
    <w:rsid w:val="00FB1D10"/>
    <w:rsid w:val="00FB20F4"/>
    <w:rsid w:val="00FB2949"/>
    <w:rsid w:val="00FB2D5B"/>
    <w:rsid w:val="00FB3355"/>
    <w:rsid w:val="00FB3452"/>
    <w:rsid w:val="00FB3560"/>
    <w:rsid w:val="00FB43A7"/>
    <w:rsid w:val="00FB468C"/>
    <w:rsid w:val="00FB4FB6"/>
    <w:rsid w:val="00FB5ED1"/>
    <w:rsid w:val="00FB5F63"/>
    <w:rsid w:val="00FC07F8"/>
    <w:rsid w:val="00FC0C4E"/>
    <w:rsid w:val="00FC2540"/>
    <w:rsid w:val="00FC3036"/>
    <w:rsid w:val="00FC3165"/>
    <w:rsid w:val="00FC3F36"/>
    <w:rsid w:val="00FC4197"/>
    <w:rsid w:val="00FC43D3"/>
    <w:rsid w:val="00FC43EC"/>
    <w:rsid w:val="00FC49CB"/>
    <w:rsid w:val="00FC4A3D"/>
    <w:rsid w:val="00FC521F"/>
    <w:rsid w:val="00FC5CFC"/>
    <w:rsid w:val="00FC5E8A"/>
    <w:rsid w:val="00FC6CD8"/>
    <w:rsid w:val="00FC7411"/>
    <w:rsid w:val="00FC7A64"/>
    <w:rsid w:val="00FC7B89"/>
    <w:rsid w:val="00FD01FA"/>
    <w:rsid w:val="00FD04E5"/>
    <w:rsid w:val="00FD0AB1"/>
    <w:rsid w:val="00FD0CBC"/>
    <w:rsid w:val="00FD1FB6"/>
    <w:rsid w:val="00FD2837"/>
    <w:rsid w:val="00FD397D"/>
    <w:rsid w:val="00FD3B7F"/>
    <w:rsid w:val="00FD44DF"/>
    <w:rsid w:val="00FD47BB"/>
    <w:rsid w:val="00FD4F70"/>
    <w:rsid w:val="00FD5397"/>
    <w:rsid w:val="00FD5914"/>
    <w:rsid w:val="00FD5A91"/>
    <w:rsid w:val="00FD5EDF"/>
    <w:rsid w:val="00FD61FD"/>
    <w:rsid w:val="00FD67B7"/>
    <w:rsid w:val="00FD68BF"/>
    <w:rsid w:val="00FD79BA"/>
    <w:rsid w:val="00FD7DF6"/>
    <w:rsid w:val="00FE0098"/>
    <w:rsid w:val="00FE1380"/>
    <w:rsid w:val="00FE15A9"/>
    <w:rsid w:val="00FE1B78"/>
    <w:rsid w:val="00FE2651"/>
    <w:rsid w:val="00FE324B"/>
    <w:rsid w:val="00FE332A"/>
    <w:rsid w:val="00FE39D5"/>
    <w:rsid w:val="00FE40A0"/>
    <w:rsid w:val="00FE4F22"/>
    <w:rsid w:val="00FE517D"/>
    <w:rsid w:val="00FE54C3"/>
    <w:rsid w:val="00FE581F"/>
    <w:rsid w:val="00FE5E78"/>
    <w:rsid w:val="00FE641E"/>
    <w:rsid w:val="00FE6DC9"/>
    <w:rsid w:val="00FE6F20"/>
    <w:rsid w:val="00FF04B4"/>
    <w:rsid w:val="00FF04E7"/>
    <w:rsid w:val="00FF0578"/>
    <w:rsid w:val="00FF0628"/>
    <w:rsid w:val="00FF084A"/>
    <w:rsid w:val="00FF0A59"/>
    <w:rsid w:val="00FF133D"/>
    <w:rsid w:val="00FF15E5"/>
    <w:rsid w:val="00FF1A1B"/>
    <w:rsid w:val="00FF1C43"/>
    <w:rsid w:val="00FF23DC"/>
    <w:rsid w:val="00FF2445"/>
    <w:rsid w:val="00FF378C"/>
    <w:rsid w:val="00FF3F3E"/>
    <w:rsid w:val="00FF426F"/>
    <w:rsid w:val="00FF4392"/>
    <w:rsid w:val="00FF493A"/>
    <w:rsid w:val="00FF4DF2"/>
    <w:rsid w:val="00FF4EB2"/>
    <w:rsid w:val="00FF59F5"/>
    <w:rsid w:val="00FF5F4C"/>
    <w:rsid w:val="00FF6111"/>
    <w:rsid w:val="00FF66D0"/>
    <w:rsid w:val="00FF73FC"/>
    <w:rsid w:val="00FF789E"/>
    <w:rsid w:val="00FF7952"/>
    <w:rsid w:val="00FF7DCA"/>
    <w:rsid w:val="085417B6"/>
    <w:rsid w:val="2AE64B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semiHidden="0" w:uiPriority="99" w:unhideWhenUsed="0" w:qFormat="1"/>
    <w:lsdException w:name="heading 3" w:semiHidden="0" w:uiPriority="99" w:unhideWhenUsed="0" w:qFormat="1"/>
    <w:lsdException w:name="heading 4" w:semiHidden="0" w:uiPriority="99" w:unhideWhenUsed="0" w:qFormat="1"/>
    <w:lsdException w:name="heading 5" w:semiHidden="0" w:uiPriority="99" w:unhideWhenUsed="0" w:qFormat="1"/>
    <w:lsdException w:name="heading 6" w:semiHidden="0" w:uiPriority="99" w:unhideWhenUsed="0" w:qFormat="1"/>
    <w:lsdException w:name="heading 7" w:semiHidden="0" w:uiPriority="99" w:unhideWhenUsed="0" w:qFormat="1"/>
    <w:lsdException w:name="heading 8" w:semiHidden="0" w:uiPriority="99" w:unhideWhenUsed="0" w:qFormat="1"/>
    <w:lsdException w:name="heading 9" w:semiHidden="0" w:uiPriority="9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semiHidden="0" w:uiPriority="99"/>
    <w:lsdException w:name="footer" w:semiHidden="0" w:uiPriority="99"/>
    <w:lsdException w:name="caption" w:uiPriority="35" w:qFormat="1"/>
    <w:lsdException w:name="annotation reference" w:uiPriority="99"/>
    <w:lsdException w:name="page number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nhideWhenUsed="0"/>
    <w:lsdException w:name="HTML Top of Form" w:uiPriority="99"/>
    <w:lsdException w:name="HTML Bottom of Form" w:uiPriority="99"/>
    <w:lsdException w:name="Normal (Web)" w:semiHidden="0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145"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E90145"/>
    <w:pPr>
      <w:keepNext/>
      <w:keepLines/>
      <w:numPr>
        <w:numId w:val="1"/>
      </w:numPr>
      <w:spacing w:line="576" w:lineRule="auto"/>
      <w:jc w:val="center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E90145"/>
    <w:pPr>
      <w:keepNext/>
      <w:keepLines/>
      <w:widowControl/>
      <w:spacing w:line="415" w:lineRule="auto"/>
      <w:ind w:left="288"/>
      <w:jc w:val="left"/>
      <w:outlineLvl w:val="1"/>
    </w:pPr>
    <w:rPr>
      <w:rFonts w:ascii="宋体" w:hAnsi="宋体" w:cs="宋体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9"/>
    <w:qFormat/>
    <w:rsid w:val="00E90145"/>
    <w:pPr>
      <w:keepNext/>
      <w:keepLines/>
      <w:numPr>
        <w:ilvl w:val="2"/>
        <w:numId w:val="1"/>
      </w:numPr>
      <w:spacing w:before="260" w:after="260" w:line="415" w:lineRule="auto"/>
      <w:outlineLvl w:val="2"/>
    </w:pPr>
    <w:rPr>
      <w:rFonts w:ascii="Times New Roman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E90145"/>
    <w:pPr>
      <w:keepNext/>
      <w:keepLines/>
      <w:numPr>
        <w:ilvl w:val="3"/>
        <w:numId w:val="1"/>
      </w:numPr>
      <w:spacing w:before="280" w:after="290" w:line="374" w:lineRule="auto"/>
      <w:outlineLvl w:val="3"/>
    </w:pPr>
    <w:rPr>
      <w:rFonts w:ascii="Arial" w:eastAsia="黑体" w:hAnsi="Arial" w:cs="Arial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E90145"/>
    <w:pPr>
      <w:keepNext/>
      <w:keepLines/>
      <w:numPr>
        <w:ilvl w:val="4"/>
        <w:numId w:val="1"/>
      </w:numPr>
      <w:spacing w:before="280" w:after="290" w:line="374" w:lineRule="auto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E90145"/>
    <w:pPr>
      <w:keepNext/>
      <w:keepLines/>
      <w:numPr>
        <w:ilvl w:val="5"/>
        <w:numId w:val="1"/>
      </w:numPr>
      <w:spacing w:before="240" w:after="64" w:line="319" w:lineRule="auto"/>
      <w:outlineLvl w:val="5"/>
    </w:pPr>
    <w:rPr>
      <w:rFonts w:ascii="Arial" w:eastAsia="黑体" w:hAnsi="Arial" w:cs="Arial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9"/>
    <w:qFormat/>
    <w:rsid w:val="00E90145"/>
    <w:pPr>
      <w:keepNext/>
      <w:keepLines/>
      <w:numPr>
        <w:ilvl w:val="6"/>
        <w:numId w:val="1"/>
      </w:numPr>
      <w:spacing w:before="240" w:after="64" w:line="319" w:lineRule="auto"/>
      <w:outlineLvl w:val="6"/>
    </w:pPr>
    <w:rPr>
      <w:rFonts w:ascii="Times New Roman" w:hAnsi="Times New Roman" w:cs="Times New Roman"/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9"/>
    <w:qFormat/>
    <w:rsid w:val="00E90145"/>
    <w:pPr>
      <w:keepNext/>
      <w:keepLines/>
      <w:numPr>
        <w:ilvl w:val="7"/>
        <w:numId w:val="1"/>
      </w:numPr>
      <w:spacing w:before="240" w:after="64" w:line="319" w:lineRule="auto"/>
      <w:outlineLvl w:val="7"/>
    </w:pPr>
    <w:rPr>
      <w:rFonts w:ascii="Arial" w:eastAsia="黑体" w:hAnsi="Arial" w:cs="Arial"/>
      <w:sz w:val="24"/>
      <w:szCs w:val="24"/>
    </w:rPr>
  </w:style>
  <w:style w:type="paragraph" w:styleId="9">
    <w:name w:val="heading 9"/>
    <w:basedOn w:val="a"/>
    <w:next w:val="a"/>
    <w:link w:val="9Char"/>
    <w:uiPriority w:val="99"/>
    <w:qFormat/>
    <w:rsid w:val="00E90145"/>
    <w:pPr>
      <w:keepNext/>
      <w:keepLines/>
      <w:numPr>
        <w:ilvl w:val="8"/>
        <w:numId w:val="1"/>
      </w:numPr>
      <w:spacing w:before="240" w:after="64" w:line="319" w:lineRule="auto"/>
      <w:outlineLvl w:val="8"/>
    </w:pPr>
    <w:rPr>
      <w:rFonts w:ascii="Arial" w:eastAsia="黑体" w:hAnsi="Arial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E90145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E90145"/>
    <w:pPr>
      <w:jc w:val="left"/>
    </w:pPr>
  </w:style>
  <w:style w:type="paragraph" w:styleId="a5">
    <w:name w:val="Plain Text"/>
    <w:basedOn w:val="a"/>
    <w:link w:val="Char1"/>
    <w:rsid w:val="00E90145"/>
    <w:rPr>
      <w:rFonts w:ascii="宋体" w:hAnsi="Courier New" w:cs="Courier New"/>
      <w:szCs w:val="21"/>
    </w:rPr>
  </w:style>
  <w:style w:type="paragraph" w:styleId="a6">
    <w:name w:val="Balloon Text"/>
    <w:basedOn w:val="a"/>
    <w:link w:val="Char2"/>
    <w:uiPriority w:val="99"/>
    <w:unhideWhenUsed/>
    <w:rsid w:val="00E90145"/>
    <w:pPr>
      <w:widowControl/>
      <w:jc w:val="left"/>
    </w:pPr>
    <w:rPr>
      <w:rFonts w:ascii="Tahoma" w:eastAsia="Cambria" w:hAnsi="Tahoma" w:cs="Tahoma"/>
      <w:kern w:val="0"/>
      <w:sz w:val="16"/>
      <w:szCs w:val="16"/>
      <w:lang w:eastAsia="en-US"/>
    </w:rPr>
  </w:style>
  <w:style w:type="paragraph" w:styleId="a7">
    <w:name w:val="footer"/>
    <w:basedOn w:val="a"/>
    <w:link w:val="Char3"/>
    <w:uiPriority w:val="99"/>
    <w:unhideWhenUsed/>
    <w:rsid w:val="00E90145"/>
    <w:pPr>
      <w:widowControl/>
      <w:tabs>
        <w:tab w:val="center" w:pos="4320"/>
        <w:tab w:val="right" w:pos="8640"/>
      </w:tabs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8">
    <w:name w:val="header"/>
    <w:basedOn w:val="a"/>
    <w:link w:val="Char4"/>
    <w:uiPriority w:val="99"/>
    <w:unhideWhenUsed/>
    <w:rsid w:val="00E90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rsid w:val="00E901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a">
    <w:name w:val="page number"/>
    <w:basedOn w:val="a0"/>
    <w:uiPriority w:val="99"/>
    <w:unhideWhenUsed/>
    <w:rsid w:val="00E90145"/>
  </w:style>
  <w:style w:type="character" w:styleId="ab">
    <w:name w:val="annotation reference"/>
    <w:basedOn w:val="a0"/>
    <w:uiPriority w:val="99"/>
    <w:unhideWhenUsed/>
    <w:rsid w:val="00E90145"/>
    <w:rPr>
      <w:sz w:val="21"/>
      <w:szCs w:val="21"/>
    </w:rPr>
  </w:style>
  <w:style w:type="table" w:styleId="ac">
    <w:name w:val="Table Grid"/>
    <w:basedOn w:val="a1"/>
    <w:rsid w:val="00E90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qFormat/>
    <w:rsid w:val="00E90145"/>
    <w:pPr>
      <w:widowControl/>
      <w:adjustRightInd w:val="0"/>
      <w:snapToGrid w:val="0"/>
      <w:ind w:left="720" w:firstLine="499"/>
      <w:contextualSpacing/>
      <w:jc w:val="left"/>
    </w:pPr>
    <w:rPr>
      <w:rFonts w:ascii="宋体" w:hAnsi="宋体" w:cs="Times New Roman"/>
      <w:kern w:val="0"/>
      <w:sz w:val="26"/>
    </w:rPr>
  </w:style>
  <w:style w:type="paragraph" w:customStyle="1" w:styleId="20">
    <w:name w:val="列出段落2"/>
    <w:basedOn w:val="a"/>
    <w:uiPriority w:val="34"/>
    <w:qFormat/>
    <w:rsid w:val="00E90145"/>
    <w:pPr>
      <w:ind w:firstLineChars="200" w:firstLine="420"/>
    </w:pPr>
  </w:style>
  <w:style w:type="character" w:customStyle="1" w:styleId="1Char">
    <w:name w:val="标题 1 Char"/>
    <w:basedOn w:val="a0"/>
    <w:link w:val="1"/>
    <w:uiPriority w:val="99"/>
    <w:rsid w:val="00E9014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E90145"/>
    <w:rPr>
      <w:rFonts w:ascii="宋体" w:eastAsia="宋体" w:hAnsi="宋体" w:cs="宋体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9"/>
    <w:rsid w:val="00E90145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E90145"/>
    <w:rPr>
      <w:rFonts w:ascii="Arial" w:eastAsia="黑体" w:hAnsi="Arial" w:cs="Arial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E90145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E90145"/>
    <w:rPr>
      <w:rFonts w:ascii="Arial" w:eastAsia="黑体" w:hAnsi="Arial" w:cs="Arial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rsid w:val="00E90145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rsid w:val="00E90145"/>
    <w:rPr>
      <w:rFonts w:ascii="Arial" w:eastAsia="黑体" w:hAnsi="Arial" w:cs="Arial"/>
      <w:sz w:val="24"/>
      <w:szCs w:val="24"/>
    </w:rPr>
  </w:style>
  <w:style w:type="character" w:customStyle="1" w:styleId="9Char">
    <w:name w:val="标题 9 Char"/>
    <w:basedOn w:val="a0"/>
    <w:link w:val="9"/>
    <w:uiPriority w:val="99"/>
    <w:rsid w:val="00E90145"/>
    <w:rPr>
      <w:rFonts w:ascii="Arial" w:eastAsia="黑体" w:hAnsi="Arial" w:cs="Arial"/>
      <w:szCs w:val="21"/>
    </w:rPr>
  </w:style>
  <w:style w:type="character" w:customStyle="1" w:styleId="Char1">
    <w:name w:val="纯文本 Char"/>
    <w:basedOn w:val="a0"/>
    <w:link w:val="a5"/>
    <w:rsid w:val="00E90145"/>
    <w:rPr>
      <w:rFonts w:ascii="宋体" w:eastAsia="宋体" w:hAnsi="Courier New" w:cs="Courier New"/>
      <w:szCs w:val="21"/>
    </w:rPr>
  </w:style>
  <w:style w:type="character" w:customStyle="1" w:styleId="Char3">
    <w:name w:val="页脚 Char"/>
    <w:basedOn w:val="a0"/>
    <w:link w:val="a7"/>
    <w:uiPriority w:val="99"/>
    <w:rsid w:val="00E90145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Char2">
    <w:name w:val="批注框文本 Char"/>
    <w:basedOn w:val="a0"/>
    <w:link w:val="a6"/>
    <w:uiPriority w:val="99"/>
    <w:semiHidden/>
    <w:rsid w:val="00E90145"/>
    <w:rPr>
      <w:rFonts w:ascii="Tahoma" w:eastAsia="Cambria" w:hAnsi="Tahoma" w:cs="Tahoma"/>
      <w:kern w:val="0"/>
      <w:sz w:val="16"/>
      <w:szCs w:val="16"/>
      <w:lang w:eastAsia="en-US"/>
    </w:rPr>
  </w:style>
  <w:style w:type="character" w:customStyle="1" w:styleId="apple-converted-space">
    <w:name w:val="apple-converted-space"/>
    <w:basedOn w:val="a0"/>
    <w:rsid w:val="00E90145"/>
  </w:style>
  <w:style w:type="character" w:customStyle="1" w:styleId="grame">
    <w:name w:val="grame"/>
    <w:basedOn w:val="a0"/>
    <w:rsid w:val="00E90145"/>
  </w:style>
  <w:style w:type="character" w:customStyle="1" w:styleId="longtext">
    <w:name w:val="long_text"/>
    <w:basedOn w:val="a0"/>
    <w:rsid w:val="00E90145"/>
  </w:style>
  <w:style w:type="character" w:customStyle="1" w:styleId="Char0">
    <w:name w:val="批注文字 Char"/>
    <w:basedOn w:val="a0"/>
    <w:link w:val="a4"/>
    <w:uiPriority w:val="99"/>
    <w:semiHidden/>
    <w:rsid w:val="00E90145"/>
  </w:style>
  <w:style w:type="character" w:customStyle="1" w:styleId="Char">
    <w:name w:val="批注主题 Char"/>
    <w:basedOn w:val="Char0"/>
    <w:link w:val="a3"/>
    <w:uiPriority w:val="99"/>
    <w:semiHidden/>
    <w:rsid w:val="00E90145"/>
    <w:rPr>
      <w:b/>
      <w:bCs/>
    </w:rPr>
  </w:style>
  <w:style w:type="character" w:customStyle="1" w:styleId="Char4">
    <w:name w:val="页眉 Char"/>
    <w:basedOn w:val="a0"/>
    <w:link w:val="a8"/>
    <w:uiPriority w:val="99"/>
    <w:rsid w:val="00E901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精神分裂症家庭负担研究</dc:title>
  <dc:creator>yu yu</dc:creator>
  <cp:lastModifiedBy>微软用户</cp:lastModifiedBy>
  <cp:revision>23</cp:revision>
  <dcterms:created xsi:type="dcterms:W3CDTF">2015-05-05T08:37:00Z</dcterms:created>
  <dcterms:modified xsi:type="dcterms:W3CDTF">2016-03-1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